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8B374" w14:textId="15DDF843" w:rsidR="00F22527" w:rsidRPr="00AE0601" w:rsidRDefault="00F22527" w:rsidP="00F22527">
      <w:pPr>
        <w:spacing w:after="240" w:line="480" w:lineRule="auto"/>
        <w:jc w:val="both"/>
        <w:rPr>
          <w:rFonts w:ascii="Times New Roman" w:hAnsi="Times New Roman"/>
          <w:szCs w:val="24"/>
          <w:u w:val="single"/>
        </w:rPr>
      </w:pPr>
      <w:r w:rsidRPr="00AE0601">
        <w:rPr>
          <w:rFonts w:ascii="Times New Roman" w:hAnsi="Times New Roman"/>
          <w:szCs w:val="24"/>
          <w:u w:val="single"/>
        </w:rPr>
        <w:t xml:space="preserve">Supplementary Information </w:t>
      </w:r>
      <w:r>
        <w:rPr>
          <w:rFonts w:ascii="Times New Roman" w:hAnsi="Times New Roman"/>
          <w:szCs w:val="24"/>
          <w:u w:val="single"/>
        </w:rPr>
        <w:t>4</w:t>
      </w:r>
      <w:r w:rsidRPr="00AE0601">
        <w:rPr>
          <w:rFonts w:ascii="Times New Roman" w:hAnsi="Times New Roman"/>
          <w:szCs w:val="24"/>
          <w:u w:val="single"/>
        </w:rPr>
        <w:t xml:space="preserve"> for “An unexpected </w:t>
      </w:r>
      <w:proofErr w:type="spellStart"/>
      <w:r w:rsidR="00802BE1">
        <w:rPr>
          <w:rFonts w:ascii="Times New Roman" w:hAnsi="Times New Roman"/>
          <w:szCs w:val="24"/>
          <w:u w:val="single"/>
        </w:rPr>
        <w:t>Scalopini</w:t>
      </w:r>
      <w:proofErr w:type="spellEnd"/>
      <w:r w:rsidRPr="00AE0601">
        <w:rPr>
          <w:rFonts w:ascii="Times New Roman" w:hAnsi="Times New Roman"/>
          <w:szCs w:val="24"/>
          <w:u w:val="single"/>
        </w:rPr>
        <w:t xml:space="preserve"> mole (</w:t>
      </w:r>
      <w:r w:rsidR="00802BE1">
        <w:rPr>
          <w:rFonts w:ascii="Times New Roman" w:hAnsi="Times New Roman"/>
          <w:szCs w:val="24"/>
          <w:u w:val="single"/>
        </w:rPr>
        <w:t>Talpidae</w:t>
      </w:r>
      <w:r w:rsidRPr="00AE0601">
        <w:rPr>
          <w:rFonts w:ascii="Times New Roman" w:hAnsi="Times New Roman"/>
          <w:szCs w:val="24"/>
          <w:u w:val="single"/>
        </w:rPr>
        <w:t xml:space="preserve">, Mammalia) from the Pliocene of Europe sheds light on the phylogeny of </w:t>
      </w:r>
      <w:proofErr w:type="spellStart"/>
      <w:r w:rsidRPr="00AE0601">
        <w:rPr>
          <w:rFonts w:ascii="Times New Roman" w:hAnsi="Times New Roman"/>
          <w:szCs w:val="24"/>
          <w:u w:val="single"/>
        </w:rPr>
        <w:t>talpids</w:t>
      </w:r>
      <w:proofErr w:type="spellEnd"/>
      <w:r w:rsidRPr="00AE0601">
        <w:rPr>
          <w:rFonts w:ascii="Times New Roman" w:hAnsi="Times New Roman"/>
          <w:szCs w:val="24"/>
          <w:u w:val="single"/>
        </w:rPr>
        <w:t>”.</w:t>
      </w:r>
    </w:p>
    <w:p w14:paraId="48A9374A" w14:textId="7A47F1A3" w:rsidR="00F22527" w:rsidRPr="00774F0F" w:rsidRDefault="00F22527" w:rsidP="00F22527">
      <w:pPr>
        <w:spacing w:after="240" w:line="480" w:lineRule="auto"/>
        <w:jc w:val="both"/>
        <w:rPr>
          <w:rFonts w:ascii="Times New Roman" w:hAnsi="Times New Roman"/>
          <w:szCs w:val="24"/>
        </w:rPr>
      </w:pPr>
      <w:r w:rsidRPr="00774F0F">
        <w:rPr>
          <w:rFonts w:ascii="Times New Roman" w:hAnsi="Times New Roman"/>
          <w:szCs w:val="24"/>
        </w:rPr>
        <w:t>Adriana Linares-Martín, Marc Furió, Bruno Gómez de Soler, Jordi Agustí, Oriol Oms, Federica Grandi, Hugues-Alexandre Blain, Elena Moreno-Ribas, Pedro Piñero</w:t>
      </w:r>
      <w:r w:rsidR="00774F0F">
        <w:rPr>
          <w:rFonts w:ascii="Times New Roman" w:hAnsi="Times New Roman"/>
          <w:szCs w:val="24"/>
        </w:rPr>
        <w:t>,</w:t>
      </w:r>
      <w:r w:rsidR="00774F0F" w:rsidRPr="00774F0F">
        <w:rPr>
          <w:rFonts w:ascii="Times New Roman" w:hAnsi="Times New Roman"/>
          <w:szCs w:val="24"/>
        </w:rPr>
        <w:t xml:space="preserve"> Gerard Campeny</w:t>
      </w:r>
    </w:p>
    <w:p w14:paraId="1023890B" w14:textId="14076A4A" w:rsidR="004D3334" w:rsidRPr="00F22527" w:rsidRDefault="00F22527" w:rsidP="00F22527">
      <w:pPr>
        <w:spacing w:after="240" w:line="480" w:lineRule="auto"/>
        <w:jc w:val="both"/>
        <w:rPr>
          <w:u w:val="single"/>
        </w:rPr>
      </w:pPr>
      <w:r>
        <w:rPr>
          <w:rFonts w:ascii="Times New Roman" w:hAnsi="Times New Roman"/>
          <w:bCs/>
          <w:szCs w:val="24"/>
          <w:u w:val="single"/>
        </w:rPr>
        <w:t>L</w:t>
      </w:r>
      <w:r w:rsidRPr="00F22527">
        <w:rPr>
          <w:rFonts w:ascii="Times New Roman" w:hAnsi="Times New Roman"/>
          <w:bCs/>
          <w:szCs w:val="24"/>
          <w:u w:val="single"/>
        </w:rPr>
        <w:t>ist of characters used in cladistic analyses</w:t>
      </w:r>
    </w:p>
    <w:p w14:paraId="46314D2E" w14:textId="203DED82" w:rsidR="00CE3435" w:rsidRPr="00CB77EF" w:rsidRDefault="00C808AF" w:rsidP="00EF290B">
      <w:pPr>
        <w:spacing w:after="240" w:line="480" w:lineRule="auto"/>
        <w:jc w:val="both"/>
        <w:rPr>
          <w:rFonts w:ascii="Times New Roman" w:hAnsi="Times New Roman"/>
          <w:szCs w:val="24"/>
        </w:rPr>
      </w:pPr>
      <w:r w:rsidRPr="00CB77EF">
        <w:rPr>
          <w:rFonts w:ascii="Times New Roman" w:hAnsi="Times New Roman"/>
          <w:szCs w:val="24"/>
        </w:rPr>
        <w:t xml:space="preserve">Notes: </w:t>
      </w:r>
      <w:r w:rsidR="00FD66B0" w:rsidRPr="00CB77EF">
        <w:rPr>
          <w:rFonts w:ascii="Times New Roman" w:hAnsi="Times New Roman"/>
          <w:szCs w:val="24"/>
        </w:rPr>
        <w:t>O</w:t>
      </w:r>
      <w:r w:rsidR="00CE3435" w:rsidRPr="00CB77EF">
        <w:rPr>
          <w:rFonts w:ascii="Times New Roman" w:hAnsi="Times New Roman"/>
          <w:szCs w:val="24"/>
        </w:rPr>
        <w:t xml:space="preserve">rdered </w:t>
      </w:r>
      <w:r w:rsidRPr="00CB77EF">
        <w:rPr>
          <w:rFonts w:ascii="Times New Roman" w:hAnsi="Times New Roman"/>
          <w:szCs w:val="24"/>
        </w:rPr>
        <w:t>characters (*)</w:t>
      </w:r>
    </w:p>
    <w:p w14:paraId="2C3CDB8A" w14:textId="54710D99" w:rsidR="004D3334" w:rsidRPr="00CB77EF" w:rsidRDefault="004D3334" w:rsidP="00EF290B">
      <w:pPr>
        <w:pStyle w:val="Ttulo2"/>
        <w:spacing w:line="480" w:lineRule="auto"/>
        <w:jc w:val="both"/>
        <w:rPr>
          <w:rFonts w:ascii="Times New Roman" w:hAnsi="Times New Roman"/>
          <w:szCs w:val="24"/>
          <w:u w:val="single"/>
        </w:rPr>
      </w:pPr>
      <w:r w:rsidRPr="00CB77EF">
        <w:rPr>
          <w:rFonts w:ascii="Times New Roman" w:hAnsi="Times New Roman"/>
          <w:szCs w:val="24"/>
          <w:u w:val="single"/>
        </w:rPr>
        <w:t>Teeth</w:t>
      </w:r>
    </w:p>
    <w:p w14:paraId="12D0487C" w14:textId="7FCF7D2B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1.* Number of upper incisors: three (0); two (1); one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Modifi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ro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, character 2 and Hooker 2016 character 2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coding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following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Yates and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midl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978); Kawada (2005);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; Kawad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8)]</w:t>
      </w:r>
    </w:p>
    <w:p w14:paraId="5B7977A4" w14:textId="4B349982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2. Size of anterior-most upper incisor: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imilar to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the following (spatula-like) incisors</w:t>
      </w:r>
      <w:r w:rsidR="00F149CA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; enlarged (1).</w:t>
      </w:r>
    </w:p>
    <w:p w14:paraId="5DEFAA10" w14:textId="57A351F2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3.* Number of lower incisors: three (0); two (1); one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Combination of 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, character 1 and 3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coding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for </w:t>
      </w:r>
      <w:proofErr w:type="spellStart"/>
      <w:r w:rsidRPr="00CB77EF">
        <w:rPr>
          <w:rFonts w:ascii="Times New Roman" w:hAnsi="Times New Roman" w:cs="Times New Roman"/>
          <w:i/>
          <w:sz w:val="24"/>
          <w:szCs w:val="24"/>
          <w:lang w:val="en-US" w:eastAsia="en-GB"/>
        </w:rPr>
        <w:t>Scapanulus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en-US" w:eastAsia="en-GB"/>
        </w:rPr>
        <w:t xml:space="preserve"> oweni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follow </w:t>
      </w:r>
      <w:r w:rsidRPr="00CB77EF">
        <w:rPr>
          <w:rFonts w:ascii="Times New Roman" w:hAnsi="Times New Roman" w:cs="Times New Roman"/>
          <w:sz w:val="24"/>
          <w:szCs w:val="24"/>
          <w:lang w:val="en-US"/>
        </w:rPr>
        <w:t>Li</w:t>
      </w:r>
      <w:r w:rsidRPr="00CB77E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US"/>
        </w:rPr>
        <w:t xml:space="preserve"> (201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ompare supplement 3.]</w:t>
      </w:r>
    </w:p>
    <w:p w14:paraId="4E5C1FB2" w14:textId="77777777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. Size of second lower incisor, I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: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imilar to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other incisors (0); enlarged (1). [Following Ziegler (1971) the enlarged anterior-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ost lower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ncisor equates I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n Talpidae. The anterior-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ost lower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ncisor in </w:t>
      </w:r>
      <w:proofErr w:type="spellStart"/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>Uropsil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s treated as an I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Whereas the dental formular of incisors and premolars is not clear in this taxon, the anterior-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ost lower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ncisor meets the characters of enlarged I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n other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talpid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]</w:t>
      </w:r>
    </w:p>
    <w:p w14:paraId="3F38E17B" w14:textId="16AD476B" w:rsidR="00142E44" w:rsidRPr="00C61ED4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>5.* D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sv-SE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 xml:space="preserve"> present (0); absent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haracter 4; coding reversed]</w:t>
      </w:r>
    </w:p>
    <w:p w14:paraId="042F0228" w14:textId="6ECA3D67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lastRenderedPageBreak/>
        <w:t>6.* DP</w:t>
      </w:r>
      <w:r w:rsidRPr="00C61ED4">
        <w:rPr>
          <w:rFonts w:ascii="Times New Roman" w:hAnsi="Times New Roman" w:cs="Times New Roman"/>
          <w:sz w:val="24"/>
          <w:szCs w:val="24"/>
          <w:vertAlign w:val="subscript"/>
          <w:lang w:val="en-US" w:eastAsia="en-GB"/>
        </w:rPr>
        <w:t>1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present (0); absent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</w:t>
      </w:r>
      <w:r w:rsidR="00FB4FED">
        <w:rPr>
          <w:rFonts w:ascii="Times New Roman" w:hAnsi="Times New Roman" w:cs="Times New Roman"/>
          <w:sz w:val="24"/>
          <w:szCs w:val="24"/>
          <w:lang w:val="fr-FR" w:eastAsia="en-GB"/>
        </w:rPr>
        <w:t>,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5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]</w:t>
      </w:r>
    </w:p>
    <w:p w14:paraId="1A725D2C" w14:textId="7C0DBA32" w:rsidR="00142E44" w:rsidRPr="00C61ED4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7.*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fr-FR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1). 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haracter 6; coding reversed]</w:t>
      </w:r>
    </w:p>
    <w:p w14:paraId="306D3402" w14:textId="4D1743ED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8.* P</w:t>
      </w:r>
      <w:r w:rsidRPr="00C61ED4">
        <w:rPr>
          <w:rFonts w:ascii="Times New Roman" w:hAnsi="Times New Roman" w:cs="Times New Roman"/>
          <w:sz w:val="24"/>
          <w:szCs w:val="24"/>
          <w:vertAlign w:val="subscript"/>
          <w:lang w:val="en-US" w:eastAsia="en-GB"/>
        </w:rPr>
        <w:t>2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present (0); absent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</w:t>
      </w:r>
      <w:r w:rsidR="00FB4FED">
        <w:rPr>
          <w:rFonts w:ascii="Times New Roman" w:hAnsi="Times New Roman" w:cs="Times New Roman"/>
          <w:sz w:val="24"/>
          <w:szCs w:val="24"/>
          <w:lang w:val="fr-FR" w:eastAsia="en-GB"/>
        </w:rPr>
        <w:t>,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7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]</w:t>
      </w:r>
    </w:p>
    <w:p w14:paraId="6870EE17" w14:textId="589360A5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.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with two or more roots (0); single-rooted (1); absent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</w:t>
      </w:r>
      <w:r w:rsidR="00FB4FED">
        <w:rPr>
          <w:rFonts w:ascii="Times New Roman" w:hAnsi="Times New Roman" w:cs="Times New Roman"/>
          <w:sz w:val="24"/>
          <w:szCs w:val="24"/>
          <w:lang w:val="fr-FR" w:eastAsia="en-GB"/>
        </w:rPr>
        <w:t>,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8 and 9].</w:t>
      </w:r>
    </w:p>
    <w:p w14:paraId="4F6ADF7E" w14:textId="07A95545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. Relative size (height and width) of I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upper canine: canine larger (0); I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arger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006)character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10; coding reversed].</w:t>
      </w:r>
    </w:p>
    <w:p w14:paraId="520CB745" w14:textId="4ED6BA82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.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, number of roots: three (0); two (1); one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1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].</w:t>
      </w:r>
    </w:p>
    <w:p w14:paraId="4CDFAB61" w14:textId="74AFBBDB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12. Upper canine, number of roots: one (0); two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Modifi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ro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1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].</w:t>
      </w:r>
    </w:p>
    <w:p w14:paraId="3BBE95DC" w14:textId="2698F947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13. Upper canine: caniniform, without posterior crest (0); caniniform with posterior crest (1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emolarifor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5].</w:t>
      </w:r>
    </w:p>
    <w:p w14:paraId="1987E8CC" w14:textId="713DC446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14. M</w:t>
      </w:r>
      <w:r w:rsidRPr="00C61ED4">
        <w:rPr>
          <w:rFonts w:ascii="Times New Roman" w:hAnsi="Times New Roman" w:cs="Times New Roman"/>
          <w:sz w:val="24"/>
          <w:szCs w:val="24"/>
          <w:vertAlign w:val="superscript"/>
          <w:lang w:val="fr-FR" w:eastAsia="en-GB"/>
        </w:rPr>
        <w:t>2</w:t>
      </w:r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relative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height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of buccal </w:t>
      </w:r>
      <w:proofErr w:type="spellStart"/>
      <w:proofErr w:type="gram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cusps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subequal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or paracone &gt;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metacone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metacone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&gt; paracone (1). [Sánchez-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61ED4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(2006), character 14; coding reversed]. </w:t>
      </w:r>
    </w:p>
    <w:p w14:paraId="0DFAA5B7" w14:textId="2E93C3D8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etacone not expanded distolingually (0); expanded (1).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[Sánchez-Villagra</w:t>
      </w:r>
      <w:r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6].</w:t>
      </w:r>
    </w:p>
    <w:p w14:paraId="63B41B85" w14:textId="54785666" w:rsidR="00142E44" w:rsidRPr="00C61ED4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6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fr-FR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araconul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(2006),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17;</w:t>
      </w:r>
      <w:proofErr w:type="gram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].</w:t>
      </w:r>
    </w:p>
    <w:p w14:paraId="0F90A672" w14:textId="77F6A5A2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7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hypocone: absent (0); present distolingual with talon shelf (1); present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esiall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positioned with talon shelf (2) (Fig. 1C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esiall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positioned without talon shelf (or if not distinguished, position on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stprotocingulu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) (3) (Fig. 1E). [Sánchez-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8, but homology corrected from metaconule to hypocone, following Butler (1988), and states 2 and 3 added.] </w:t>
      </w:r>
    </w:p>
    <w:p w14:paraId="3B4E10D2" w14:textId="61F2D5F9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8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esostyl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absent (0); present single (1); present double, close to each other (2); present double, separated by deep valley (3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9]</w:t>
      </w:r>
    </w:p>
    <w:p w14:paraId="3CE824FA" w14:textId="08DC4FC2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9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esostyl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absent (0); present single (1); present double, close to each other (2); present double, separated by deep valley (3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20]</w:t>
      </w:r>
    </w:p>
    <w:p w14:paraId="30DF58BF" w14:textId="5A46E017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0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stmetacrist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eparacrist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subequal (0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stmetacrist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onger (1). [</w:t>
      </w:r>
      <w:r w:rsidR="00FB4FED" w:rsidRPr="00FB4FE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Sánchez-Villagra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, character 21; coding reversed. Both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 and </w:t>
      </w:r>
      <w:r w:rsidRPr="00CB77EF">
        <w:rPr>
          <w:rFonts w:ascii="Times New Roman" w:hAnsi="Times New Roman" w:cs="Times New Roman"/>
          <w:sz w:val="24"/>
          <w:szCs w:val="24"/>
          <w:lang w:val="en-US"/>
        </w:rPr>
        <w:t>Schwermann and Thompson (2015)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have used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etacrist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aracrist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respectively for these crests.] </w:t>
      </w:r>
    </w:p>
    <w:p w14:paraId="035C6DA2" w14:textId="2FAFB2F3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1. Anterior accessory cuspid of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2-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Hutchison 1968, fig. 6): absent (0); present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Modifi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ro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22]</w:t>
      </w:r>
    </w:p>
    <w:p w14:paraId="0BE695F4" w14:textId="1BA31EA6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22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Low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mo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cingul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(2006),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23;</w:t>
      </w:r>
      <w:proofErr w:type="gram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N.B.,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soricids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coded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for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presence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contra </w:t>
      </w:r>
      <w:r w:rsidR="00FB4FED" w:rsidRPr="00774F0F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774F0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774F0F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</w:t>
      </w:r>
      <w:proofErr w:type="gramStart"/>
      <w:r w:rsidR="00FB4FED" w:rsidRPr="00774F0F">
        <w:rPr>
          <w:rFonts w:ascii="Times New Roman" w:hAnsi="Times New Roman" w:cs="Times New Roman"/>
          <w:sz w:val="24"/>
          <w:szCs w:val="24"/>
          <w:lang w:val="fr-FR" w:eastAsia="en-GB"/>
        </w:rPr>
        <w:t>)</w:t>
      </w:r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pers. obs.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J. Hooker.]</w:t>
      </w:r>
    </w:p>
    <w:p w14:paraId="28136AAA" w14:textId="0ED8B3F3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3. Relative heights of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entoconid and metaconid: metaconid &gt; entoconid (0); subequal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</w:t>
      </w:r>
      <w:r w:rsidR="00FB4FED">
        <w:rPr>
          <w:rFonts w:ascii="Times New Roman" w:hAnsi="Times New Roman" w:cs="Times New Roman"/>
          <w:sz w:val="24"/>
          <w:szCs w:val="24"/>
          <w:lang w:val="fr-FR" w:eastAsia="en-GB"/>
        </w:rPr>
        <w:t>,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24]</w:t>
      </w:r>
    </w:p>
    <w:p w14:paraId="0BEFB801" w14:textId="7AAE6E59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24.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1-2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talon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notch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1). 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</w:t>
      </w:r>
      <w:r w:rsidR="00FB4FED">
        <w:rPr>
          <w:rFonts w:ascii="Times New Roman" w:hAnsi="Times New Roman" w:cs="Times New Roman"/>
          <w:sz w:val="24"/>
          <w:szCs w:val="24"/>
          <w:lang w:val="fr-FR" w:eastAsia="en-GB"/>
        </w:rPr>
        <w:t>,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25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]</w:t>
      </w:r>
    </w:p>
    <w:p w14:paraId="0672B357" w14:textId="06119302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5. Position of attachment of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crist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obliqu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to back of trigonid: lingual (0); central (1); buccal (2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26]</w:t>
      </w:r>
    </w:p>
    <w:p w14:paraId="7956D430" w14:textId="77777777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6.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-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talon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: with central hypoconulid on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stcrist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nyctalodo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yotodo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).</w:t>
      </w:r>
    </w:p>
    <w:p w14:paraId="13172F80" w14:textId="452FBDF0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 xml:space="preserve">27. Upper premolar row: without gaps (0); with gaps (1). 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, character 28;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N.B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oricid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coded for without]</w:t>
      </w:r>
    </w:p>
    <w:p w14:paraId="7B85F0ED" w14:textId="4C618C68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28. Lower premolar row: without gaps (0); with gaps (1). 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, character 42;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N.B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oricid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coded for without]</w:t>
      </w:r>
    </w:p>
    <w:p w14:paraId="5C78B379" w14:textId="203BC989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9. Contact between I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I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: present (0); absent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29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]</w:t>
      </w:r>
    </w:p>
    <w:p w14:paraId="57236988" w14:textId="51F517E1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en-US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. Upper canine length: ≤ width (0); &gt; width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31]</w:t>
      </w:r>
    </w:p>
    <w:p w14:paraId="049476E1" w14:textId="5C1717BE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Height of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&lt; upper canine (0); = upper canine (1); &gt; upper canine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3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; coding reversed]</w:t>
      </w:r>
    </w:p>
    <w:p w14:paraId="4EA13B80" w14:textId="206CF275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protocone large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esiolingu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of paracone (0); small to insignificant, lingual to distolingual of paracone (1). 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[Replaces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33, to which it adds data]</w:t>
      </w:r>
    </w:p>
    <w:p w14:paraId="1A748C52" w14:textId="65D8CC32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.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fr-FR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arastyl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obvio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inconspicuo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34]</w:t>
      </w:r>
    </w:p>
    <w:p w14:paraId="0437F212" w14:textId="3420B053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ngth: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imilar to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ngth (0); &lt;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ngth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35]</w:t>
      </w:r>
    </w:p>
    <w:p w14:paraId="714E4C91" w14:textId="11FB2C28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Length o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more than hal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less than half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36]</w:t>
      </w:r>
    </w:p>
    <w:p w14:paraId="63DC4112" w14:textId="1C706C4F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Crown area o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= or &gt;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&lt;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37]</w:t>
      </w:r>
    </w:p>
    <w:p w14:paraId="13B94D0C" w14:textId="036E5080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. D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fr-FR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/</w:t>
      </w:r>
      <w:proofErr w:type="gramStart"/>
      <w:r w:rsidRPr="00CB77EF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unction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non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unction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38]</w:t>
      </w:r>
    </w:p>
    <w:p w14:paraId="46CD825A" w14:textId="04DC89DB" w:rsidR="00142E44" w:rsidRPr="00F22527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="00D05EEF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The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US"/>
        </w:rPr>
        <w:t>metacingulu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US"/>
        </w:rPr>
        <w:t xml:space="preserve"> of the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US"/>
        </w:rPr>
        <w:t xml:space="preserve">: present (0); absent (1). </w:t>
      </w:r>
      <w:r w:rsidRPr="00C61ED4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Sánchez-Villagra</w:t>
      </w:r>
      <w:r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F22527">
        <w:rPr>
          <w:rFonts w:ascii="Times New Roman" w:hAnsi="Times New Roman" w:cs="Times New Roman"/>
          <w:sz w:val="24"/>
          <w:szCs w:val="24"/>
          <w:lang w:val="es-ES" w:eastAsia="en-GB"/>
        </w:rPr>
        <w:t>(2006)</w:t>
      </w:r>
      <w:r w:rsidRPr="00F2252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Pr="00F22527">
        <w:rPr>
          <w:rFonts w:ascii="Times New Roman" w:hAnsi="Times New Roman" w:cs="Times New Roman"/>
          <w:sz w:val="24"/>
          <w:szCs w:val="24"/>
          <w:lang w:val="es-ES"/>
        </w:rPr>
        <w:t>character</w:t>
      </w:r>
      <w:proofErr w:type="spellEnd"/>
      <w:r w:rsidRPr="00F22527">
        <w:rPr>
          <w:rFonts w:ascii="Times New Roman" w:hAnsi="Times New Roman" w:cs="Times New Roman"/>
          <w:sz w:val="24"/>
          <w:szCs w:val="24"/>
          <w:lang w:val="es-ES"/>
        </w:rPr>
        <w:t xml:space="preserve"> 38]</w:t>
      </w:r>
    </w:p>
    <w:p w14:paraId="550E8AFD" w14:textId="177977BC" w:rsidR="00142E44" w:rsidRPr="00C61ED4" w:rsidRDefault="00E029BA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CB77EF">
        <w:rPr>
          <w:rFonts w:ascii="Times New Roman" w:hAnsi="Times New Roman" w:cs="Times New Roman"/>
          <w:sz w:val="24"/>
          <w:szCs w:val="24"/>
          <w:lang w:val="en-US"/>
        </w:rPr>
        <w:lastRenderedPageBreak/>
        <w:t>39</w:t>
      </w:r>
      <w:r w:rsidR="00142E44" w:rsidRPr="00CB77EF">
        <w:rPr>
          <w:rFonts w:ascii="Times New Roman" w:hAnsi="Times New Roman" w:cs="Times New Roman"/>
          <w:sz w:val="24"/>
          <w:szCs w:val="24"/>
          <w:lang w:val="en-US"/>
        </w:rPr>
        <w:t xml:space="preserve">. Posterior cingulum </w:t>
      </w:r>
      <w:proofErr w:type="gramStart"/>
      <w:r w:rsidR="00142E44" w:rsidRPr="00CB77EF">
        <w:rPr>
          <w:rFonts w:ascii="Times New Roman" w:hAnsi="Times New Roman" w:cs="Times New Roman"/>
          <w:sz w:val="24"/>
          <w:szCs w:val="24"/>
          <w:lang w:val="en-US"/>
        </w:rPr>
        <w:t>cusp</w:t>
      </w:r>
      <w:proofErr w:type="gramEnd"/>
      <w:r w:rsidR="00142E44" w:rsidRPr="00CB77EF">
        <w:rPr>
          <w:rFonts w:ascii="Times New Roman" w:hAnsi="Times New Roman" w:cs="Times New Roman"/>
          <w:sz w:val="24"/>
          <w:szCs w:val="24"/>
          <w:lang w:val="en-US"/>
        </w:rPr>
        <w:t xml:space="preserve"> of I</w:t>
      </w:r>
      <w:r w:rsidR="00142E44" w:rsidRPr="00CB77E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142E44" w:rsidRPr="00CB77EF">
        <w:rPr>
          <w:rFonts w:ascii="Times New Roman" w:hAnsi="Times New Roman" w:cs="Times New Roman"/>
          <w:sz w:val="24"/>
          <w:szCs w:val="24"/>
          <w:lang w:val="en-US"/>
        </w:rPr>
        <w:t xml:space="preserve">: absent (0); present (1). </w:t>
      </w:r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>[</w:t>
      </w:r>
      <w:r w:rsidR="00142E44" w:rsidRPr="00C61ED4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142E44" w:rsidRPr="00C61ED4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142E44" w:rsidRPr="00C61ED4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142E44"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</w:t>
      </w:r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>character</w:t>
      </w:r>
      <w:proofErr w:type="spellEnd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gramStart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>39;</w:t>
      </w:r>
      <w:proofErr w:type="gramEnd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>coding</w:t>
      </w:r>
      <w:proofErr w:type="spellEnd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>reversed</w:t>
      </w:r>
      <w:proofErr w:type="spellEnd"/>
      <w:r w:rsidR="00142E44" w:rsidRPr="00C61ED4">
        <w:rPr>
          <w:rFonts w:ascii="Times New Roman" w:hAnsi="Times New Roman" w:cs="Times New Roman"/>
          <w:sz w:val="24"/>
          <w:szCs w:val="24"/>
          <w:lang w:val="fr-FR"/>
        </w:rPr>
        <w:t>]</w:t>
      </w:r>
    </w:p>
    <w:p w14:paraId="29F6F303" w14:textId="70791707" w:rsidR="00142E44" w:rsidRPr="00C61ED4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61ED4">
        <w:rPr>
          <w:rFonts w:ascii="Times New Roman" w:hAnsi="Times New Roman" w:cs="Times New Roman"/>
          <w:sz w:val="24"/>
          <w:szCs w:val="24"/>
          <w:lang w:val="fr-FR"/>
        </w:rPr>
        <w:t>4</w:t>
      </w:r>
      <w:r w:rsidR="00E029BA" w:rsidRPr="00C61ED4">
        <w:rPr>
          <w:rFonts w:ascii="Times New Roman" w:hAnsi="Times New Roman" w:cs="Times New Roman"/>
          <w:sz w:val="24"/>
          <w:szCs w:val="24"/>
          <w:lang w:val="fr-FR"/>
        </w:rPr>
        <w:t>0</w:t>
      </w:r>
      <w:r w:rsidRPr="00C61ED4">
        <w:rPr>
          <w:rFonts w:ascii="Times New Roman" w:hAnsi="Times New Roman" w:cs="Times New Roman"/>
          <w:sz w:val="24"/>
          <w:szCs w:val="24"/>
          <w:lang w:val="fr-FR"/>
        </w:rPr>
        <w:t>. P</w:t>
      </w:r>
      <w:r w:rsidRPr="00C61ED4">
        <w:rPr>
          <w:rFonts w:ascii="Times New Roman" w:hAnsi="Times New Roman" w:cs="Times New Roman"/>
          <w:sz w:val="24"/>
          <w:szCs w:val="24"/>
          <w:vertAlign w:val="subscript"/>
          <w:lang w:val="fr-FR"/>
        </w:rPr>
        <w:t>4</w:t>
      </w:r>
      <w:r w:rsidRPr="00C61ED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C61ED4">
        <w:rPr>
          <w:rFonts w:ascii="Times New Roman" w:hAnsi="Times New Roman" w:cs="Times New Roman"/>
          <w:sz w:val="24"/>
          <w:szCs w:val="24"/>
          <w:lang w:val="fr-FR"/>
        </w:rPr>
        <w:t>paraconid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/>
        </w:rPr>
        <w:t>:</w:t>
      </w:r>
      <w:proofErr w:type="gramEnd"/>
      <w:r w:rsidRPr="00C61ED4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/>
        </w:rPr>
        <w:t>present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1). [Sánchez-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61ED4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 character 40]</w:t>
      </w:r>
    </w:p>
    <w:p w14:paraId="01D59189" w14:textId="60ACF811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="00E029BA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talon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: absent (0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unbasin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with hypoconulid (1); basined with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hypocon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hypoconulid (2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41]</w:t>
      </w:r>
    </w:p>
    <w:p w14:paraId="793CE745" w14:textId="59302C49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="00E029BA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etaconid: present (0); absent (1). </w:t>
      </w:r>
    </w:p>
    <w:p w14:paraId="30812C3E" w14:textId="65E42AC6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="00E029BA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eparacrist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present (0); absent (1).</w:t>
      </w:r>
    </w:p>
    <w:p w14:paraId="668B1FC3" w14:textId="5DD8184B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="00E029BA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Length of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subequal to P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longer but less than twice as long as P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; more than twice as long as P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43]</w:t>
      </w:r>
    </w:p>
    <w:p w14:paraId="024E627F" w14:textId="28B3F89C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4</w:t>
      </w:r>
      <w:r w:rsidR="00E029BA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Length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of M</w:t>
      </w:r>
      <w:proofErr w:type="gramStart"/>
      <w:r w:rsidRPr="00CB77EF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&lt;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nd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subequ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 (primitive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&gt;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fr-FR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44]</w:t>
      </w:r>
    </w:p>
    <w:p w14:paraId="14254FC5" w14:textId="3356BCBF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Length of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&gt; or subequal to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&lt;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. 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US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(2006), character 45; coding changed]</w:t>
      </w:r>
    </w:p>
    <w:p w14:paraId="767203CB" w14:textId="3A7870F8" w:rsidR="00142E44" w:rsidRPr="00C61ED4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4</w:t>
      </w:r>
      <w:r w:rsidR="00966B8C" w:rsidRPr="00CB77EF">
        <w:rPr>
          <w:rFonts w:ascii="Times New Roman" w:hAnsi="Times New Roman" w:cs="Times New Roman"/>
          <w:sz w:val="24"/>
          <w:szCs w:val="24"/>
          <w:lang w:val="en-US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.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US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metastyl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: absent (0); 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>present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(1).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sv-SE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sv-SE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 character 46]</w:t>
      </w:r>
    </w:p>
    <w:p w14:paraId="0F0881AE" w14:textId="4D9497E8" w:rsidR="00142E44" w:rsidRPr="00CB77EF" w:rsidRDefault="00142E44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</w:t>
      </w:r>
      <w:r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talon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width: &lt; trigonid (0); 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sub-equal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to trigonid (1). 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47; coding reversed]</w:t>
      </w:r>
    </w:p>
    <w:p w14:paraId="5463984C" w14:textId="552512D8" w:rsidR="00142E44" w:rsidRPr="00CB77EF" w:rsidRDefault="00966B8C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9</w:t>
      </w:r>
      <w:r w:rsidR="00142E44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</w:t>
      </w:r>
      <w:r w:rsidR="00142E44"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</w:t>
      </w:r>
      <w:r w:rsidR="00142E44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crown height, unworn to lightly worn: height of protoconid as percentage of tooth length: &gt;90% (0); &lt;90% (1). [Sánchez-Villagra</w:t>
      </w:r>
      <w:r w:rsidR="00142E44"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="00142E44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70; related crown height to dentary height. Here, both measurements are from the tooth, reducing the influence of other variables.] </w:t>
      </w:r>
    </w:p>
    <w:p w14:paraId="5457C8D3" w14:textId="77777777" w:rsidR="004D3334" w:rsidRPr="00CB77EF" w:rsidRDefault="004D3334" w:rsidP="00EF290B">
      <w:pPr>
        <w:pStyle w:val="Ttulo2"/>
        <w:spacing w:line="480" w:lineRule="auto"/>
        <w:jc w:val="both"/>
        <w:rPr>
          <w:rFonts w:ascii="Times New Roman" w:hAnsi="Times New Roman"/>
          <w:szCs w:val="24"/>
          <w:u w:val="single"/>
        </w:rPr>
      </w:pPr>
      <w:r w:rsidRPr="00CB77EF">
        <w:rPr>
          <w:rFonts w:ascii="Times New Roman" w:hAnsi="Times New Roman"/>
          <w:szCs w:val="24"/>
          <w:u w:val="single"/>
        </w:rPr>
        <w:t>Cranium</w:t>
      </w:r>
    </w:p>
    <w:p w14:paraId="53987D93" w14:textId="5815988B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Anterior nasal tip in lateral view: reaches level of incisors (0); level of canines (1); posterior to the posterior margin of canines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48]</w:t>
      </w:r>
    </w:p>
    <w:p w14:paraId="1C163FC1" w14:textId="77538E8D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Anterior extremity of incisive foramen: reaches level of I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or more posterior (0); reaches level of I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; anterior to the anterior margin of the I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49; polarity reversed]</w:t>
      </w:r>
    </w:p>
    <w:p w14:paraId="1C98904E" w14:textId="57DFB91B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Incisive foramina: small, anteroposterior length shorter than length o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large,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sym w:font="Symbol" w:char="F0B3"/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ngth o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-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63]</w:t>
      </w:r>
    </w:p>
    <w:p w14:paraId="23E4B4DD" w14:textId="23F43EEF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Anterior extremity of anterior/major palatine foramina reaches: level o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level o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; level of P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50; coding reversed] </w:t>
      </w:r>
    </w:p>
    <w:p w14:paraId="17FB426D" w14:textId="0272A8C1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osition of posterior border of infraorbital foramen relative to upper molar row: anterior to or at border of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above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or more posterior (1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68]</w:t>
      </w:r>
    </w:p>
    <w:p w14:paraId="1D3015A8" w14:textId="113A99E9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osterior margin of anterior root of zygomatic arch in ventral view extends: to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to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51; polarity reversed]</w:t>
      </w:r>
    </w:p>
    <w:p w14:paraId="58BBA180" w14:textId="011E5B8E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Zygomatic plate: dorsoven</w:t>
      </w:r>
      <w:r w:rsidR="00FB4FED">
        <w:rPr>
          <w:rFonts w:ascii="Times New Roman" w:hAnsi="Times New Roman" w:cs="Times New Roman"/>
          <w:sz w:val="24"/>
          <w:szCs w:val="24"/>
          <w:lang w:val="en-GB" w:eastAsia="en-GB"/>
        </w:rPr>
        <w:t>trally deep (0); shallow (1). 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otokaw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4), character 6, fig. 2, compare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5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; coding reversed]</w:t>
      </w:r>
    </w:p>
    <w:p w14:paraId="312F92AD" w14:textId="2E7EC2A4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In dorsal view, location of contact of zygomatic arch with braincase: medial to or at midpoint of anterior margin of braincase (0); at lateral portion of anterior margin of braincase (1); absent (2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55; coding reversed. Polarity based on ingroup commonality.]</w:t>
      </w:r>
    </w:p>
    <w:p w14:paraId="091AD543" w14:textId="58CF0C9E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osterior margin of the infraorbital foramen: extends to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vel or more anterior (0); extends to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vel (1); extends to M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evel or more posterior (2). [Reworded and 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56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otokaw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4), character 12]</w:t>
      </w:r>
    </w:p>
    <w:p w14:paraId="657419B8" w14:textId="6DA64EC5" w:rsidR="00A043D9" w:rsidRPr="00C61ED4" w:rsidRDefault="00966B8C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9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Zygomatic arch complete (0); broken (1). </w:t>
      </w:r>
      <w:r w:rsidR="00A043D9" w:rsidRPr="00C61ED4">
        <w:rPr>
          <w:rFonts w:ascii="Times New Roman" w:hAnsi="Times New Roman" w:cs="Times New Roman"/>
          <w:sz w:val="24"/>
          <w:szCs w:val="24"/>
          <w:lang w:val="en-US" w:eastAsia="en-GB"/>
        </w:rPr>
        <w:t>[Sánchez-Villagra</w:t>
      </w:r>
      <w:r w:rsidR="00A043D9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="00A043D9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(2006), character 52] </w:t>
      </w:r>
    </w:p>
    <w:p w14:paraId="320B9265" w14:textId="5836A0E6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Position of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lacrym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foramen: posterior to infraorbital foramen (0); just dorsal or dorsal at the level of the middle portion of infraorbital canal (1); dorsal, just anterior to anterior border of infraorbital canal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62]</w:t>
      </w:r>
    </w:p>
    <w:p w14:paraId="00FBEB69" w14:textId="7A7B08A9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Foramen “I” in maxilla or premaxillary-maxillary suture: absent (0); presen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64. Polarity based on ingroup commonality.]</w:t>
      </w:r>
    </w:p>
    <w:p w14:paraId="5B82CFE5" w14:textId="1CD8314E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Anterior projection of mastoid: well-developed, projecting laterally (0); weak to absen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58]</w:t>
      </w:r>
    </w:p>
    <w:p w14:paraId="446E593C" w14:textId="633806A3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Anterior process of “mastoid process”: below root of zygomatic arch (0); in line with root (1); above root of zygomatic arch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67; coding reversed]</w:t>
      </w:r>
    </w:p>
    <w:p w14:paraId="58623E51" w14:textId="407CAA01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Position of posterior extremity of auditory bulla in ventral view: anterior to the anterior process of the “mastoid process” (0); in a similar position (1); posterior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57]</w:t>
      </w:r>
    </w:p>
    <w:p w14:paraId="4BFD9C5E" w14:textId="5DEC19AA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Maximal/minimal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diame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of fenestra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ovali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&lt;2.5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&gt;2.5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71]</w:t>
      </w:r>
    </w:p>
    <w:p w14:paraId="5B648E0D" w14:textId="5F7821BF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Stape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ootplat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not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bullat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bullat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(2006), character 72.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larity based on ingroup commonality.]</w:t>
      </w:r>
    </w:p>
    <w:p w14:paraId="3BAA62A3" w14:textId="6A99A963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Bony canal surrounding stapedial artery traversing the stapedial foramen: absent (0); canal partially or totally ossified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73. Polarity based on ingroup commonality.]</w:t>
      </w:r>
    </w:p>
    <w:p w14:paraId="1296DFDC" w14:textId="516FF184" w:rsidR="00A043D9" w:rsidRPr="00C61ED4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Number of mental foramina: three or more (0); two (1); one (2).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ánchez-Villagra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(2006),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haracter 65; coding reversed]</w:t>
      </w:r>
    </w:p>
    <w:p w14:paraId="4116A9D4" w14:textId="1FDB8850" w:rsidR="00A043D9" w:rsidRPr="00CB77EF" w:rsidRDefault="00966B8C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69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osterior mental foramen between P</w:t>
      </w:r>
      <w:r w:rsidR="00A043D9"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3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P</w:t>
      </w:r>
      <w:r w:rsidR="00A043D9"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4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0); between P</w:t>
      </w:r>
      <w:r w:rsidR="00A043D9"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4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M</w:t>
      </w:r>
      <w:r w:rsidR="00A043D9"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; below M</w:t>
      </w:r>
      <w:r w:rsidR="00A043D9" w:rsidRPr="00CB77EF">
        <w:rPr>
          <w:rFonts w:ascii="Times New Roman" w:hAnsi="Times New Roman" w:cs="Times New Roman"/>
          <w:sz w:val="24"/>
          <w:szCs w:val="24"/>
          <w:vertAlign w:val="subscript"/>
          <w:lang w:val="en-GB" w:eastAsia="en-GB"/>
        </w:rPr>
        <w:t>1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).</w:t>
      </w:r>
    </w:p>
    <w:p w14:paraId="1D7DF89E" w14:textId="34B6DCA8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osterior tip of the angular process of the dentary: anterior to condyle (0); approximately level with the condyle (1); posterior to the condyle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60]</w:t>
      </w:r>
    </w:p>
    <w:p w14:paraId="04B78DA2" w14:textId="2559E141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Dentary angular process: plate-like (0); rod-like (1). [Modified from </w:t>
      </w:r>
      <w:r w:rsidR="00FB4FED" w:rsidRPr="00FB4FE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Sánchez-Villagra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="00FB4FED">
        <w:rPr>
          <w:rFonts w:ascii="Times New Roman" w:hAnsi="Times New Roman" w:cs="Times New Roman"/>
          <w:sz w:val="24"/>
          <w:szCs w:val="24"/>
          <w:lang w:val="en-GB" w:eastAsia="en-GB"/>
        </w:rPr>
        <w:t>,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character 66; coding changed for </w:t>
      </w:r>
      <w:proofErr w:type="spellStart"/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>Condylur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, where it is narrow but still plate-like, not rod-like.]</w:t>
      </w:r>
    </w:p>
    <w:p w14:paraId="10C1373A" w14:textId="57695A78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osition of mandibular condyle: between angular process and coronoid tip, but nearer angular process (0); at midpoint between upper sigmoid notch and coronoid tip or nearer coronoid tip (1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s 59 and 61]</w:t>
      </w:r>
    </w:p>
    <w:p w14:paraId="5F706876" w14:textId="77777777" w:rsidR="00A043D9" w:rsidRPr="00CB77EF" w:rsidRDefault="00A043D9" w:rsidP="00EF290B">
      <w:pPr>
        <w:pStyle w:val="Ttulo2"/>
        <w:spacing w:line="480" w:lineRule="auto"/>
        <w:jc w:val="both"/>
        <w:rPr>
          <w:rFonts w:ascii="Times New Roman" w:hAnsi="Times New Roman"/>
          <w:szCs w:val="24"/>
          <w:u w:val="single"/>
        </w:rPr>
      </w:pPr>
      <w:r w:rsidRPr="00CB77EF">
        <w:rPr>
          <w:rFonts w:ascii="Times New Roman" w:hAnsi="Times New Roman"/>
          <w:szCs w:val="24"/>
          <w:u w:val="single"/>
        </w:rPr>
        <w:t>Postcranial, axial</w:t>
      </w:r>
    </w:p>
    <w:p w14:paraId="76646023" w14:textId="1C908B87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Axis and C3: not ankylosed (0); ankylosed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85]</w:t>
      </w:r>
    </w:p>
    <w:p w14:paraId="03C926CA" w14:textId="33E04978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Axis neural spine: cranio-caudally orientated keel (0); simple knob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86; coding reversed]</w:t>
      </w:r>
    </w:p>
    <w:p w14:paraId="56E1C176" w14:textId="51829F45" w:rsidR="00A043D9" w:rsidRPr="00C61ED4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C6 transverse process posterior extension: does not reach C7-T1 border (0); reaches or surpasses this border (1).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ánchez-Villagra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(2006),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haracter 87]</w:t>
      </w:r>
    </w:p>
    <w:p w14:paraId="2DC7C0E8" w14:textId="75FE024F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7</w:t>
      </w:r>
      <w:r w:rsidR="00966B8C" w:rsidRPr="00C61ED4">
        <w:rPr>
          <w:rFonts w:ascii="Times New Roman" w:hAnsi="Times New Roman" w:cs="Times New Roman"/>
          <w:sz w:val="24"/>
          <w:szCs w:val="24"/>
          <w:lang w:val="en-US" w:eastAsia="en-GB"/>
        </w:rPr>
        <w:t>6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.* Number of caudal vertebrae: 20 or more (0); &lt;20, &gt;14 (1); 14 or fewer (2). [Sánchez-Villagra</w:t>
      </w:r>
      <w:r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, character 88; coding reversed]</w:t>
      </w:r>
    </w:p>
    <w:p w14:paraId="6340537B" w14:textId="4C13C8FA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Sternum ventral surface: no distinct ridge (0); distinct ridge, but no keel (1); prominent keel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83. Polarity based on ingroup commonality.]</w:t>
      </w:r>
    </w:p>
    <w:p w14:paraId="35CF6F4C" w14:textId="01F06368" w:rsidR="00A043D9" w:rsidRPr="00CB77EF" w:rsidRDefault="00A043D9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7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* Sternum, proportions of manubrium: length/width &lt;1.5 (0); 1.5-3 (1); 3-4.5 (2); &gt;4.5 (3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84. Polarity based on ingroup commonality.]</w:t>
      </w:r>
    </w:p>
    <w:p w14:paraId="71ED99BD" w14:textId="14AB20E9" w:rsidR="00A043D9" w:rsidRPr="00CB77EF" w:rsidRDefault="00966B8C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9</w:t>
      </w:r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Dorsal surface of manubrium: smooth (0); contains a well-defined trough (1); features a ridge, sometimes perforated by a foramen (2). [</w:t>
      </w:r>
      <w:proofErr w:type="spellStart"/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="00A043D9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58.ORD]</w:t>
      </w:r>
    </w:p>
    <w:p w14:paraId="0047522A" w14:textId="3C772767" w:rsidR="004D3334" w:rsidRPr="00CB77EF" w:rsidRDefault="004D3334" w:rsidP="00EF290B">
      <w:pPr>
        <w:pStyle w:val="Ttulo2"/>
        <w:spacing w:line="480" w:lineRule="auto"/>
        <w:jc w:val="both"/>
        <w:rPr>
          <w:rFonts w:ascii="Times New Roman" w:hAnsi="Times New Roman"/>
          <w:szCs w:val="24"/>
          <w:u w:val="single"/>
        </w:rPr>
      </w:pPr>
      <w:r w:rsidRPr="00CB77EF">
        <w:rPr>
          <w:rFonts w:ascii="Times New Roman" w:hAnsi="Times New Roman"/>
          <w:szCs w:val="24"/>
          <w:u w:val="single"/>
        </w:rPr>
        <w:t xml:space="preserve">Postcranial, </w:t>
      </w:r>
      <w:r w:rsidR="00A813D1" w:rsidRPr="00CB77EF">
        <w:rPr>
          <w:rFonts w:ascii="Times New Roman" w:hAnsi="Times New Roman"/>
          <w:szCs w:val="24"/>
          <w:u w:val="single"/>
        </w:rPr>
        <w:t>appendicular, forelimb</w:t>
      </w:r>
    </w:p>
    <w:p w14:paraId="6C66DD80" w14:textId="047AC4F9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Clavicle: elongate, in some cases with strong processes directed medio-ventrally (0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emirectangu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, stout (1); quadratic (length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imilar to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width)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74. Polarity based on commonality in modern placentals.]</w:t>
      </w:r>
    </w:p>
    <w:p w14:paraId="414C5B74" w14:textId="4A58EF58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Clavicle, “foramen for vein”: absent (0); present (1). </w:t>
      </w: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>[Sánchez-Villagra</w:t>
      </w:r>
      <w:r w:rsidRPr="00C61ED4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(2006), character 75.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larity based on commonality in modern placentals.]</w:t>
      </w:r>
    </w:p>
    <w:p w14:paraId="295D56F8" w14:textId="2929CF4A" w:rsidR="007C0DC7" w:rsidRPr="00C61ED4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Clavicle, articulations: with scapula (0); with scapula and humerus (1); with just humerus (2).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ánchez-Villagra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(2006),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haracter 76. Polarity based on commonality in modern placentals.]</w:t>
      </w:r>
    </w:p>
    <w:p w14:paraId="7CDE3C29" w14:textId="1D1C302E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Tetrahedral heterotopic bone wedged between ventromedial spine of the clavicle and anterior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basilater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portion of the manubrium: absent (0); presen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77. Polarity based on ingroup commonality.]</w:t>
      </w:r>
    </w:p>
    <w:p w14:paraId="74B6E974" w14:textId="56E34D9F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Scapula, suprascapular canal through base of acromion: absent (0); present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78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olarit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ba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on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ingroup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mmonalit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.]</w:t>
      </w:r>
    </w:p>
    <w:p w14:paraId="2826EB06" w14:textId="674F52C4" w:rsidR="007C0DC7" w:rsidRPr="0072730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Scapula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infraspino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oss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1). [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sv-SE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sv-SE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 xml:space="preserve"> </w:t>
      </w:r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(2006), </w:t>
      </w:r>
      <w:proofErr w:type="spellStart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79; </w:t>
      </w:r>
      <w:proofErr w:type="spellStart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]</w:t>
      </w:r>
    </w:p>
    <w:p w14:paraId="7812FD99" w14:textId="1CB7601D" w:rsidR="007C0DC7" w:rsidRPr="00C61ED4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lastRenderedPageBreak/>
        <w:t>8</w:t>
      </w:r>
      <w:r w:rsidR="00966B8C" w:rsidRPr="0072730F">
        <w:rPr>
          <w:rFonts w:ascii="Times New Roman" w:hAnsi="Times New Roman" w:cs="Times New Roman"/>
          <w:sz w:val="24"/>
          <w:szCs w:val="24"/>
          <w:lang w:val="fr-FR" w:eastAsia="en-GB"/>
        </w:rPr>
        <w:t>6</w:t>
      </w:r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Scapula, </w:t>
      </w:r>
      <w:proofErr w:type="spellStart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marked</w:t>
      </w:r>
      <w:proofErr w:type="spellEnd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teres</w:t>
      </w:r>
      <w:proofErr w:type="spellEnd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fossa</w:t>
      </w:r>
      <w:proofErr w:type="spellEnd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: absent (0); </w:t>
      </w:r>
      <w:proofErr w:type="spellStart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</w:t>
      </w:r>
      <w:r w:rsidR="00FB4FED" w:rsidRPr="0072730F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72730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72730F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7273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haracter 80]</w:t>
      </w:r>
    </w:p>
    <w:p w14:paraId="0B97CE2C" w14:textId="07B2ABD1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Scapula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metacromio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: absent (0); present &lt; one third the length of the spine (1); present ≥ one third the length of the spine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81]</w:t>
      </w:r>
    </w:p>
    <w:p w14:paraId="59CD1D90" w14:textId="08FDF083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8</w:t>
      </w:r>
      <w:r w:rsidR="00966B8C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Scapula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raco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ocess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nspicuo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inconspicuo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82; coding reversed]</w:t>
      </w:r>
    </w:p>
    <w:p w14:paraId="2CF40444" w14:textId="5AA4BE5E" w:rsidR="007C0DC7" w:rsidRPr="00CB77EF" w:rsidRDefault="00966B8C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9</w:t>
      </w:r>
      <w:r w:rsidR="007C0DC7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Deltoid process of humerus: absent (0); present as flange distal to the greater tuberosity (1); present as elongate </w:t>
      </w:r>
      <w:proofErr w:type="gramStart"/>
      <w:r w:rsidR="007C0DC7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hook on</w:t>
      </w:r>
      <w:proofErr w:type="gramEnd"/>
      <w:r w:rsidR="007C0DC7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ateral edge of greater tuberosity (2). [Sánchez-Villagra</w:t>
      </w:r>
      <w:r w:rsidR="007C0DC7"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="007C0DC7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89, states corrected by </w:t>
      </w:r>
      <w:proofErr w:type="spellStart"/>
      <w:r w:rsidR="007C0DC7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="007C0DC7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]</w:t>
      </w:r>
    </w:p>
    <w:p w14:paraId="28546E36" w14:textId="0062849B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osition of humeral head: on posterior to posteromedial side of proximal end (0); lateral edge to centre of head in line with lateral edge of shaft (1); medial edge of head in line with lateral edge of shaft (2); entire head lateral to lateral edge of shaft (3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90, where state 3 was not scored. Some states have been recoded.]</w:t>
      </w:r>
    </w:p>
    <w:p w14:paraId="4A14C85C" w14:textId="4F2E44F9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Orientation of humeral head: long axis of head parallel or subparallel to shaft long axis (0); long axis of head at oblique angle to shaft long axis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 91]</w:t>
      </w:r>
    </w:p>
    <w:p w14:paraId="1A575AD9" w14:textId="7C5A2F32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* Minimum width of humerus: approximately 1/9-1/10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th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of maximum length of humerus (0); approximately 1/7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th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; approximately 1/4-1/5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th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); approximately 1/3</w:t>
      </w:r>
      <w:r w:rsidRPr="00CB77EF">
        <w:rPr>
          <w:rFonts w:ascii="Times New Roman" w:hAnsi="Times New Roman" w:cs="Times New Roman"/>
          <w:sz w:val="24"/>
          <w:szCs w:val="24"/>
          <w:vertAlign w:val="superscript"/>
          <w:lang w:val="en-GB" w:eastAsia="en-GB"/>
        </w:rPr>
        <w:t>rd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or less (3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92]</w:t>
      </w:r>
    </w:p>
    <w:p w14:paraId="2445001D" w14:textId="4210B3EF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Distal end of pectoral crest of humerus: does not form pronounced and distinct process (0); forms pronounced and distinct process orientated proximo-medially (1); small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but prominent process protruding at right angles to shaft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93; modified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]</w:t>
      </w:r>
    </w:p>
    <w:p w14:paraId="062224BE" w14:textId="750BBBA9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roximity of pectoral crest to lesser tuberosity: clear gap with low proximal end of pectoral process (0); narrow gap or fused to form a bicipital tunnel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94]</w:t>
      </w:r>
    </w:p>
    <w:p w14:paraId="66E83615" w14:textId="3AC6AEDA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Floor of bicipital groove: straight and parallel to long axis of humerus (0); displaced medially by pectoral crest near proximal end of humerus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95]</w:t>
      </w:r>
    </w:p>
    <w:p w14:paraId="756FB225" w14:textId="625FBEBA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Open portion of proximal half of bicipital groove: visible in anterior view (0); visible in posterior view (1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96; where a state 2, “not visible”, was not scored]</w:t>
      </w:r>
    </w:p>
    <w:p w14:paraId="59123292" w14:textId="329C3325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Pit for m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lexo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digitoru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ofund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97]</w:t>
      </w:r>
    </w:p>
    <w:p w14:paraId="2A2AF211" w14:textId="469C5D00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edial edge of humeral trochlea: sharp, ventrally projecting ridge (0); straight or low ridge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98]</w:t>
      </w:r>
    </w:p>
    <w:p w14:paraId="4C9546A6" w14:textId="1D1F90E6" w:rsidR="007C0DC7" w:rsidRPr="00CB77EF" w:rsidRDefault="00966B8C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99</w:t>
      </w:r>
      <w:r w:rsidR="007C0DC7"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Lateral epicondyle: present as rounded protuberance (0); forms laterally extended flange (1); has proximally directed hook (2); has spine-like proximally pointed hook (3). </w:t>
      </w:r>
      <w:r w:rsidR="007C0DC7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="007C0DC7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7C0DC7"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7C0DC7"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="007C0DC7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="007C0DC7"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99] </w:t>
      </w:r>
    </w:p>
    <w:p w14:paraId="15C42B4B" w14:textId="186B1F68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Brachial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ossa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smal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pi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averno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excavation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underly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grea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tuberosit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(2006), character 100]</w:t>
      </w:r>
    </w:p>
    <w:p w14:paraId="21BD9FAF" w14:textId="0B84C264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Crest between greater tuberosity and distal end of pectoral ridge: present (0); absen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1]</w:t>
      </w:r>
    </w:p>
    <w:p w14:paraId="02A3C256" w14:textId="5E7680D0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Trough between head of humerus and greater tuberosity: very shallow to absent (0); deep groove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2]</w:t>
      </w:r>
    </w:p>
    <w:p w14:paraId="5F6314D6" w14:textId="2F02DCCF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Lesser tuberosity in posterior view: lower than proximal edge of head (0); level with proximal edge of head (1) higher than proximal edge of head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3; modified by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]</w:t>
      </w:r>
    </w:p>
    <w:p w14:paraId="77234D67" w14:textId="25367928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Humeral head round (0); elliptical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4]</w:t>
      </w:r>
    </w:p>
    <w:p w14:paraId="205D5C56" w14:textId="3E2D0CEE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alopine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ridge, running between the medial root of the humeral head and the distal margin of the lesser tuberosity: absent or weak (0); present as a distinct ridge or shelf (1). 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71]</w:t>
      </w:r>
    </w:p>
    <w:p w14:paraId="38AC02B8" w14:textId="70ADC33F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edial epicondyle, proximally elongate flange or process: absent (0); presen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5]</w:t>
      </w:r>
    </w:p>
    <w:p w14:paraId="39F11E84" w14:textId="015A7A76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Greatest length of greater tuberosity and deltoid process: relatively short, c. &lt;1/4 length of humerus (0); longer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6]</w:t>
      </w:r>
    </w:p>
    <w:p w14:paraId="722C8757" w14:textId="57392342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0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ectoral crest: single straight process parallel to humerus long axis (0); forms single curved process (1); long axis of humerus and pectoral crest have perpendicular orientation (c.90 degrees)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7]</w:t>
      </w:r>
    </w:p>
    <w:p w14:paraId="31510932" w14:textId="198AFF00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9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Clavicular facet: absent (0); in lateral view wedge-shaped (1); rectangular (2); sharp ending (3)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26] </w:t>
      </w:r>
    </w:p>
    <w:p w14:paraId="0CDA8EEC" w14:textId="3F209314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Lateral side of capitulum: not noticeably elongate (0); laterally elongate, so that capitulum has fusiform shape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09]</w:t>
      </w:r>
    </w:p>
    <w:p w14:paraId="37A99959" w14:textId="28998777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Teres tubercle of humerus: absent (0); a weak muscle scar (1); a distinct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oximodistall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short process (2); a distinct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oximodistall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elongate process (3). [Combined from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s 172, 173]</w:t>
      </w:r>
    </w:p>
    <w:p w14:paraId="006CCC38" w14:textId="701E12FE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Ratio of the length of the olecranon process of the ulna to the length of the shaft: olecranon/shaft = &lt;0.4 (0); &gt;0.4 (1). 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67]</w:t>
      </w:r>
    </w:p>
    <w:p w14:paraId="68E32E7F" w14:textId="36EFAEBA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Ulna, radial facet: flat to concave (0); convex, steep on lateral face (1). [Includes radial capitular process: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70]</w:t>
      </w:r>
    </w:p>
    <w:p w14:paraId="6E7BBA24" w14:textId="6BC70388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Ulna radial facet: confluent distally with humeral facet (0); separated distally by notch (1).</w:t>
      </w:r>
    </w:p>
    <w:p w14:paraId="1BA0F3FC" w14:textId="2FCA5C65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Ulna, proximal olecranon crest: absent (0); incipient, lateral process at level of anconal process (1) (Figs 4B, D, 5G); well-developed, but strongly oblique (2) (Fig. 5C, H); well-developed and nearly transverse (3) (Fig. 5D, E, I-J). [Modified from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66]</w:t>
      </w:r>
    </w:p>
    <w:p w14:paraId="08BCDC99" w14:textId="28FB382E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Anterior tubercle of olecranon: absent (0) (Fig. 5A); present, strong, halfway along olecranon (1) (Fig. 5B); present, strong, at proximal end of olecranon (2) (Fig. 5C); present, weak towards proximomedial end of medial olecranon crest, where it meets the edge of the triceps area of insertion (3) (Fig. 5D); subsumed where the medial crest meets the triceps area of insertion at the medial extremity of the proximal olecranon crest (4) (Fig. 5E). </w:t>
      </w:r>
    </w:p>
    <w:p w14:paraId="50678916" w14:textId="48421423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Ulna, anconal process: weak (0); strong (1).</w:t>
      </w:r>
    </w:p>
    <w:p w14:paraId="2F02F0FA" w14:textId="0F04BB1E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Ulna coronoid process: weak (0); strong (1).</w:t>
      </w:r>
    </w:p>
    <w:p w14:paraId="1EE37473" w14:textId="4CDAC147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9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Abductor fossa and posterior crest of ulna: fossa narrow and very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hallow, and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crest a weak ridge (0); fossa deep, forming thin plate of bone and laterally curved forming a pronounced posterior crest (1). 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68, where </w:t>
      </w:r>
      <w:proofErr w:type="spellStart"/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>Uropsil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was coded ‘1’, despite having a very narrow fossa as noted by Hutchison, 1968: 15, fig. 4. Nevertheless, the depth in </w:t>
      </w:r>
      <w:proofErr w:type="spellStart"/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>Uropsil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is greater than in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oricid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appears to begin a trend towards ever broader and deeper fossae: Hutchison, 1968, fig. 13.]</w:t>
      </w:r>
    </w:p>
    <w:p w14:paraId="16F71A26" w14:textId="46156F0D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12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Terminal process of the distal ulna (sensu Hutchison 1968), defined as an elongate posteriorly projecting process: absent (0); present (1). [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69]</w:t>
      </w:r>
    </w:p>
    <w:p w14:paraId="20B2EA64" w14:textId="139923B1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2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epollex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absent (0); present as a knob (1); present, elongate, extending all along the scaphoid, but not reaching metacarpal I (2); present, extending to proximal portion of metacarpal I or beyond (3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10. Polarity based on commonality in modern placentals.]</w:t>
      </w:r>
    </w:p>
    <w:p w14:paraId="0AD6B5DB" w14:textId="5AC88A65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2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Scaphoid and lunar: not co-ossified (0); co-ossified, suture visible (1); co-ossified, suture not visible (2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11]</w:t>
      </w:r>
    </w:p>
    <w:p w14:paraId="6A0B3686" w14:textId="6743967D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2</w:t>
      </w:r>
      <w:r w:rsidR="00966B8C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uneifor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ulno-palm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extension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originat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ro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distal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ortion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Sánchez-</w:t>
      </w:r>
      <w:proofErr w:type="spellStart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, character 112.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larity based on commonality in modern placentals.]</w:t>
      </w:r>
    </w:p>
    <w:p w14:paraId="4B3793B6" w14:textId="0E505851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2</w:t>
      </w:r>
      <w:r w:rsidR="00966B8C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Small sesamoid lateral to cuneiform: absent (0); present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13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olarit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ba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on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ingroup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mmonalit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.]</w:t>
      </w:r>
    </w:p>
    <w:p w14:paraId="2E2A8F93" w14:textId="57DB530A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2</w:t>
      </w:r>
      <w:r w:rsidR="00345B26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Trapeziu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distinct distal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arm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(2006), character 114. 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olarity based on ingroup commonality.]</w:t>
      </w:r>
    </w:p>
    <w:p w14:paraId="31D2C7CE" w14:textId="65F22906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12</w:t>
      </w:r>
      <w:r w:rsidR="00345B26" w:rsidRPr="00CB77EF">
        <w:rPr>
          <w:rFonts w:ascii="Times New Roman" w:hAnsi="Times New Roman" w:cs="Times New Roman"/>
          <w:sz w:val="24"/>
          <w:szCs w:val="24"/>
          <w:lang w:val="en-US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. Centrale: separate (0); absent/co-ossified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15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oding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]</w:t>
      </w:r>
    </w:p>
    <w:p w14:paraId="7E47F5A9" w14:textId="64FBF697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2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isiform: simple (0); forms a plate larger in area than the cuneiform, extending palmar to the cuneiform, unciform and ulna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16. Polarity based on ingroup commonality.]</w:t>
      </w:r>
    </w:p>
    <w:p w14:paraId="29A84DB5" w14:textId="6DB38493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2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roximal radial process of metacarpal I: absent (0); present (1). (Sánchez-Villagra and Menke 2005).</w:t>
      </w:r>
    </w:p>
    <w:p w14:paraId="38B9CF3A" w14:textId="2D5822A7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1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9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Length/width ratio of metacarpal IV: X6 (0); X4 (1); X2.5 (2); approximately as broad as long (3). [Partial overlap with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74]</w:t>
      </w:r>
    </w:p>
    <w:p w14:paraId="4B4FBFEF" w14:textId="1F8C491E" w:rsidR="007C0DC7" w:rsidRPr="00CB77EF" w:rsidRDefault="007C0DC7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Ungual phalanges at least on fore foot: laterally compressed (0); relatively dorsoventrally compressed (1).</w:t>
      </w:r>
    </w:p>
    <w:p w14:paraId="08C02703" w14:textId="40658654" w:rsidR="004D3334" w:rsidRPr="00CB77EF" w:rsidRDefault="004D3334" w:rsidP="00EF290B">
      <w:pPr>
        <w:pStyle w:val="Ttulo2"/>
        <w:spacing w:line="480" w:lineRule="auto"/>
        <w:jc w:val="both"/>
        <w:rPr>
          <w:rFonts w:ascii="Times New Roman" w:hAnsi="Times New Roman"/>
          <w:szCs w:val="24"/>
          <w:u w:val="single"/>
        </w:rPr>
      </w:pPr>
      <w:r w:rsidRPr="00CB77EF">
        <w:rPr>
          <w:rFonts w:ascii="Times New Roman" w:hAnsi="Times New Roman"/>
          <w:szCs w:val="24"/>
          <w:u w:val="single"/>
        </w:rPr>
        <w:t xml:space="preserve">Postcranial, appendicular, </w:t>
      </w:r>
      <w:r w:rsidR="009C7DB9" w:rsidRPr="00CB77EF">
        <w:rPr>
          <w:rFonts w:ascii="Times New Roman" w:hAnsi="Times New Roman"/>
          <w:szCs w:val="24"/>
          <w:u w:val="single"/>
        </w:rPr>
        <w:t>hind</w:t>
      </w:r>
      <w:r w:rsidRPr="00CB77EF">
        <w:rPr>
          <w:rFonts w:ascii="Times New Roman" w:hAnsi="Times New Roman"/>
          <w:szCs w:val="24"/>
          <w:u w:val="single"/>
        </w:rPr>
        <w:t>limb</w:t>
      </w:r>
    </w:p>
    <w:p w14:paraId="0DF886B9" w14:textId="14342F5B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Fusion of acetabular area to vertebrae: absent (0); presen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17. Polarity based on ingroup commonality.]</w:t>
      </w:r>
    </w:p>
    <w:p w14:paraId="125530A4" w14:textId="52367206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* Fusion of posterior horizontal branch of ischium to vertebrae: absent (0); transverse processes expanded but not fused to ischium (1); fused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18. Polarity based on commonality in modern placentals.]</w:t>
      </w:r>
    </w:p>
    <w:p w14:paraId="6937B75A" w14:textId="4A5866BE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Pubic approach: absent (0); pubes approach one another beneath acetabulum (1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seudosymphysi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formed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19; modified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. Polarity based on commonality in modern placentals.]</w:t>
      </w:r>
    </w:p>
    <w:p w14:paraId="1981E53E" w14:textId="570A5BDB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ubic symphysis in the shape of a narrow bridge: absent (0); presen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20. Polarity based on ingroup commonality.]</w:t>
      </w:r>
    </w:p>
    <w:p w14:paraId="2744446E" w14:textId="22A7F544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Femur, greater trochanter height: level with or below head (0); higher than head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21]</w:t>
      </w:r>
    </w:p>
    <w:p w14:paraId="0101FFB0" w14:textId="596FE235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Third trochanter: absent (0); present, distal of lesser trochanter a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mall short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flange (1); present, level with lesser trochanter, a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mall short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flange (2); present, level with lesser trochanter, a short but broad and robust hooked flange (3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22 and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chwermann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nd Thompson (2015), character 176]</w:t>
      </w:r>
    </w:p>
    <w:p w14:paraId="44BAC09B" w14:textId="12561257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Tibia and fibula: separate or with syndesmosis (0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ynosto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1).</w:t>
      </w:r>
    </w:p>
    <w:p w14:paraId="4B7BC098" w14:textId="7C6C2D9B" w:rsidR="00610BB5" w:rsidRPr="00C61ED4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lastRenderedPageBreak/>
        <w:t>13</w:t>
      </w:r>
      <w:r w:rsidR="00345B26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Tibial distal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bridge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 character 123]</w:t>
      </w:r>
    </w:p>
    <w:p w14:paraId="659854B1" w14:textId="78D45CEC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9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Tibial falciform process: absent (0); proximodistal blade (1); actual laterally projecting falciform process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24]</w:t>
      </w:r>
    </w:p>
    <w:p w14:paraId="1FF60376" w14:textId="704D9B24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Fibular lateral process: absent (0); simple lateral process (1); process with proximal head (2); process with proximal and distal heads (3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25]</w:t>
      </w:r>
    </w:p>
    <w:p w14:paraId="3BEF94B1" w14:textId="48392A74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ibu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osterio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ocess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26]</w:t>
      </w:r>
    </w:p>
    <w:p w14:paraId="7128276F" w14:textId="3124543C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Astragalus, process on lateral side of body: absent (0); present (1). [</w:t>
      </w:r>
      <w:r w:rsidR="00FB4FED" w:rsidRPr="00FB4FE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Sánchez-Villagra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="00FB4FED" w:rsidRPr="00FB4FED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="00FB4FED">
        <w:rPr>
          <w:rFonts w:ascii="Times New Roman" w:hAnsi="Times New Roman" w:cs="Times New Roman"/>
          <w:sz w:val="24"/>
          <w:szCs w:val="24"/>
          <w:lang w:val="en-GB" w:eastAsia="en-GB"/>
        </w:rPr>
        <w:t>,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character 127]</w:t>
      </w:r>
    </w:p>
    <w:p w14:paraId="2C7DC510" w14:textId="436B8F2E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head width: narrower than body (0); as wide as body or wider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28]</w:t>
      </w:r>
    </w:p>
    <w:p w14:paraId="6FFDB47A" w14:textId="68E43BC1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head, lateral side height relative to medial side: equal (0); lateral side higher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29]</w:t>
      </w:r>
    </w:p>
    <w:p w14:paraId="730198F7" w14:textId="0F87E1D9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transverse ridge or groove proximal to trochlea: absent (0); ridge or groove (1). [Modified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30. State 1, which is an autapomorphy of </w:t>
      </w:r>
      <w:proofErr w:type="spellStart"/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>Scalopus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, is combined with state 2.]</w:t>
      </w:r>
    </w:p>
    <w:p w14:paraId="1F562442" w14:textId="10E23D8D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proximoventral groove for the flexor digitorum fibularis tendon: shallow groove (0); deep groove or canal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31]</w:t>
      </w:r>
    </w:p>
    <w:p w14:paraId="46B9BA70" w14:textId="46249E41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body proportions: mediolaterally wider (0); equidimensional (1); mediolaterally narrower (2). 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132]</w:t>
      </w:r>
    </w:p>
    <w:p w14:paraId="5E3238F2" w14:textId="48A1EE24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14</w:t>
      </w:r>
      <w:r w:rsidR="00345B26" w:rsidRPr="00CB77EF">
        <w:rPr>
          <w:rFonts w:ascii="Times New Roman" w:hAnsi="Times New Roman" w:cs="Times New Roman"/>
          <w:sz w:val="24"/>
          <w:szCs w:val="24"/>
          <w:lang w:val="en-US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medial trochlear ridge orientation: proximodistal (0); proximally more lateral (1). [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, character 133]</w:t>
      </w:r>
    </w:p>
    <w:p w14:paraId="47BF8916" w14:textId="4E11D3B2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1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9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Distal end of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ateral trochlear ridge ends on the distal end of the body (0); body is longer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34; but coded in reverse]</w:t>
      </w:r>
    </w:p>
    <w:p w14:paraId="19FADD6C" w14:textId="37C3C3EF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medial plantar tuberosity: does not protrude medially beyond medial trochlear ridge (0); protrudes medially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35]</w:t>
      </w:r>
    </w:p>
    <w:p w14:paraId="480D3633" w14:textId="381542AE" w:rsidR="00610BB5" w:rsidRPr="00C61ED4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neck angle with trochlea: large angle (0); small angle (1).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[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ánchez-Villagra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US" w:eastAsia="en-GB"/>
        </w:rPr>
        <w:t>et al.</w:t>
      </w:r>
      <w:r w:rsidR="00FB4FED"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(2006),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character 136; coding reversed]</w:t>
      </w:r>
    </w:p>
    <w:p w14:paraId="3DE524AF" w14:textId="4428B0C4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straga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proximoventral groove does not protrude proximally in dorsal view (0); protrudes proximally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37]</w:t>
      </w:r>
    </w:p>
    <w:p w14:paraId="1ABD2578" w14:textId="1E02028C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Calcaneum, sustentacular facet dimensions: mediolaterally larger (0); equidimensional, round to square (1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oximodistall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onger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38]</w:t>
      </w:r>
    </w:p>
    <w:p w14:paraId="6553228A" w14:textId="00E0E9C7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Calcaneum, peroneal process distal extent: proximal of or level with cuboid facet (0); protrudes distally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39]</w:t>
      </w:r>
    </w:p>
    <w:p w14:paraId="4160FFF2" w14:textId="5D7AD34A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Calcaneum, peroneal process lateral extent: protrudes laterally (0); does not protrude laterally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40; polarity reversed]</w:t>
      </w:r>
    </w:p>
    <w:p w14:paraId="4147AB66" w14:textId="02AE2EFE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Peroneal process position: lateral to calcaneocuboid facet (0); dorsolateral to calcaneocuboid face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41] </w:t>
      </w:r>
    </w:p>
    <w:p w14:paraId="758742A4" w14:textId="0A1F2E1C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Calcaneal cuboid facet, major axis: mediolaterally larger (0); equilateral axes (1); dorsoventrally larger (2); dorsoventrally much larger (3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42]</w:t>
      </w:r>
    </w:p>
    <w:p w14:paraId="61147E91" w14:textId="3BA10203" w:rsidR="00610BB5" w:rsidRPr="00774F0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5</w:t>
      </w:r>
      <w:r w:rsidR="00345B26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Ect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face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withou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concave proximal extension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with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concave proximal extension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(2006),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43]</w:t>
      </w:r>
    </w:p>
    <w:p w14:paraId="6A487D94" w14:textId="15517439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lastRenderedPageBreak/>
        <w:t>1</w:t>
      </w:r>
      <w:r w:rsidR="00345B26" w:rsidRPr="00774F0F">
        <w:rPr>
          <w:rFonts w:ascii="Times New Roman" w:hAnsi="Times New Roman" w:cs="Times New Roman"/>
          <w:sz w:val="24"/>
          <w:szCs w:val="24"/>
          <w:lang w:val="fr-FR" w:eastAsia="en-GB"/>
        </w:rPr>
        <w:t>59</w:t>
      </w:r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Peroneal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process and sustentaculum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proximodistal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proofErr w:type="gram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lengths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:</w:t>
      </w:r>
      <w:proofErr w:type="gram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equal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or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peroneal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process longer (0</w:t>
      </w:r>
      <w:proofErr w:type="gram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>peroneal</w:t>
      </w:r>
      <w:proofErr w:type="spellEnd"/>
      <w:r w:rsidRPr="00774F0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process shorter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44 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olarit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reverse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]</w:t>
      </w:r>
    </w:p>
    <w:p w14:paraId="7A068F19" w14:textId="06B3DE70" w:rsidR="00610BB5" w:rsidRPr="00C61ED4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Ectocuneiform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medi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anal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 character 145]</w:t>
      </w:r>
    </w:p>
    <w:p w14:paraId="68ACA758" w14:textId="3F609E01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* Navicular: tibial tuber weak to absent (0); short (1); long (2). [</w:t>
      </w:r>
      <w:r w:rsidR="00CB1102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Reworded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from 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46]</w:t>
      </w:r>
    </w:p>
    <w:p w14:paraId="429CBF26" w14:textId="75892154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Navicular ventral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articula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area: absent (0); ventral facet smaller than that on tuber (1); ventral and tuber facets subequal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47]</w:t>
      </w:r>
    </w:p>
    <w:p w14:paraId="125DE907" w14:textId="65C83FB1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Navicular shape in dorsal view: mediolaterally wider (0);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oximodistally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longer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48]</w:t>
      </w:r>
    </w:p>
    <w:p w14:paraId="37C16B50" w14:textId="14031ABE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4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ubo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medi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proximal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ocess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2006),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49]</w:t>
      </w:r>
    </w:p>
    <w:p w14:paraId="123EB7A1" w14:textId="7D60B91B" w:rsidR="00610BB5" w:rsidRPr="00C61ED4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fr-FR" w:eastAsia="en-GB"/>
        </w:rPr>
        <w:t>5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Cuboid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entrolateral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tunnel: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absent (0</w:t>
      </w:r>
      <w:proofErr w:type="gram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);</w:t>
      </w:r>
      <w:proofErr w:type="gram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present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(1). [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>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sv-SE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sv-SE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sv-SE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en-US" w:eastAsia="en-GB"/>
        </w:rPr>
        <w:t>(2006), character 150]</w:t>
      </w:r>
    </w:p>
    <w:p w14:paraId="0B174D9E" w14:textId="5958F8BA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Cuboid proximal surface proximodistal location relative to that of the navicular: cuboid surface more distal (0); equal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51; polarity reversed]</w:t>
      </w:r>
    </w:p>
    <w:p w14:paraId="18096DBC" w14:textId="667B01D6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7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Prehallux</w:t>
      </w:r>
      <w:proofErr w:type="spellEnd"/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: absent or not in contact with entocuneiform and navicular (0); in contact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52]</w:t>
      </w:r>
    </w:p>
    <w:p w14:paraId="3CC375C7" w14:textId="36F9D154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6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8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etatarsal I: with symmetrically opposite proximal and distal articulations (0); distal articulation twisted laterally (1).</w:t>
      </w:r>
    </w:p>
    <w:p w14:paraId="318A1AC7" w14:textId="2FD19250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lastRenderedPageBreak/>
        <w:t>1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69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* Length of metatarsal III relative to calcaneum: much longer, at least 1.31 times longer (0); between 1.16 and 1.01 times longer (1); shorter (2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53]</w:t>
      </w:r>
    </w:p>
    <w:p w14:paraId="1A3202B6" w14:textId="52DC2BC8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7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0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etatarsal IV distal extent relative to M/T III: about equal or M/T IV shorter (0); M/T IV extends beyond M/T III (1). [Sánchez-Villagra</w:t>
      </w:r>
      <w:r w:rsidRPr="00CB77EF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54]</w:t>
      </w:r>
    </w:p>
    <w:p w14:paraId="0B9EBF5C" w14:textId="3F2937CA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17</w:t>
      </w:r>
      <w:r w:rsidR="00345B26" w:rsidRPr="00CB77EF">
        <w:rPr>
          <w:rFonts w:ascii="Times New Roman" w:hAnsi="Times New Roman" w:cs="Times New Roman"/>
          <w:sz w:val="24"/>
          <w:szCs w:val="24"/>
          <w:lang w:val="en-US" w:eastAsia="en-GB"/>
        </w:rPr>
        <w:t>1</w:t>
      </w:r>
      <w:r w:rsidRPr="00CB77EF">
        <w:rPr>
          <w:rFonts w:ascii="Times New Roman" w:hAnsi="Times New Roman" w:cs="Times New Roman"/>
          <w:sz w:val="24"/>
          <w:szCs w:val="24"/>
          <w:lang w:val="en-US" w:eastAsia="en-GB"/>
        </w:rPr>
        <w:t>. Metatarsal V proximal lateral process: absent (0); terminal (1); subterminal (2).</w:t>
      </w:r>
    </w:p>
    <w:p w14:paraId="641FEB96" w14:textId="6F31044A" w:rsidR="00610BB5" w:rsidRPr="00CB77EF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7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2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. Metatarsal V cuboid facet: present, large (0); present, small (1); absent (2).</w:t>
      </w:r>
    </w:p>
    <w:p w14:paraId="379DB80D" w14:textId="06CCCBEA" w:rsidR="00610BB5" w:rsidRPr="00C61ED4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>17</w:t>
      </w:r>
      <w:r w:rsidR="00345B26" w:rsidRPr="00CB77EF">
        <w:rPr>
          <w:rFonts w:ascii="Times New Roman" w:hAnsi="Times New Roman" w:cs="Times New Roman"/>
          <w:sz w:val="24"/>
          <w:szCs w:val="24"/>
          <w:lang w:val="en-GB" w:eastAsia="en-GB"/>
        </w:rPr>
        <w:t>3</w:t>
      </w:r>
      <w:r w:rsidRPr="00CB77EF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* Number of mammae: three pairs (0); four pairs (1); five pairs (2). </w:t>
      </w: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>[Sánchez-Villagra</w:t>
      </w:r>
      <w:r w:rsidRPr="00C61ED4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55]</w:t>
      </w:r>
    </w:p>
    <w:p w14:paraId="38AAAD67" w14:textId="0E30D542" w:rsidR="00610BB5" w:rsidRPr="00C61ED4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n-GB"/>
        </w:rPr>
      </w:pP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>17</w:t>
      </w:r>
      <w:r w:rsidR="00345B26" w:rsidRPr="00C61ED4">
        <w:rPr>
          <w:rFonts w:ascii="Times New Roman" w:hAnsi="Times New Roman" w:cs="Times New Roman"/>
          <w:sz w:val="24"/>
          <w:szCs w:val="24"/>
          <w:lang w:val="en-GB" w:eastAsia="en-GB"/>
        </w:rPr>
        <w:t>4</w:t>
      </w: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>. Position of nostrils: anterior (0); lateral (1); superior (2). [Sánchez-Villagra</w:t>
      </w:r>
      <w:r w:rsidRPr="00C61ED4">
        <w:rPr>
          <w:rFonts w:ascii="Times New Roman" w:hAnsi="Times New Roman" w:cs="Times New Roman"/>
          <w:i/>
          <w:sz w:val="24"/>
          <w:szCs w:val="24"/>
          <w:lang w:val="en-GB" w:eastAsia="en-GB"/>
        </w:rPr>
        <w:t xml:space="preserve"> </w:t>
      </w:r>
      <w:r w:rsidR="00FB4FED" w:rsidRPr="00C61ED4">
        <w:rPr>
          <w:rFonts w:ascii="Times New Roman" w:hAnsi="Times New Roman" w:cs="Times New Roman"/>
          <w:i/>
          <w:sz w:val="24"/>
          <w:szCs w:val="24"/>
          <w:lang w:val="en-GB" w:eastAsia="en-GB"/>
        </w:rPr>
        <w:t>et al.</w:t>
      </w: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 (2006), character 156]</w:t>
      </w:r>
    </w:p>
    <w:p w14:paraId="06CB2ABA" w14:textId="6C6EA81E" w:rsidR="00610BB5" w:rsidRPr="00C61ED4" w:rsidRDefault="00610BB5" w:rsidP="00EF290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 w:eastAsia="en-GB"/>
        </w:rPr>
      </w:pP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>17</w:t>
      </w:r>
      <w:r w:rsidR="00345B26" w:rsidRPr="00C61ED4">
        <w:rPr>
          <w:rFonts w:ascii="Times New Roman" w:hAnsi="Times New Roman" w:cs="Times New Roman"/>
          <w:sz w:val="24"/>
          <w:szCs w:val="24"/>
          <w:lang w:val="en-GB" w:eastAsia="en-GB"/>
        </w:rPr>
        <w:t>5</w:t>
      </w:r>
      <w:r w:rsidRPr="00C61ED4">
        <w:rPr>
          <w:rFonts w:ascii="Times New Roman" w:hAnsi="Times New Roman" w:cs="Times New Roman"/>
          <w:sz w:val="24"/>
          <w:szCs w:val="24"/>
          <w:lang w:val="en-GB" w:eastAsia="en-GB"/>
        </w:rPr>
        <w:t xml:space="preserve">. Tail: scaly (0); not scaly (1). 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[Sánchez-</w:t>
      </w:r>
      <w:proofErr w:type="spellStart"/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>Villagra</w:t>
      </w:r>
      <w:proofErr w:type="spellEnd"/>
      <w:r w:rsidRPr="00CB77EF">
        <w:rPr>
          <w:rFonts w:ascii="Times New Roman" w:hAnsi="Times New Roman" w:cs="Times New Roman"/>
          <w:i/>
          <w:sz w:val="24"/>
          <w:szCs w:val="24"/>
          <w:lang w:val="fr-FR" w:eastAsia="en-GB"/>
        </w:rPr>
        <w:t xml:space="preserve"> </w:t>
      </w:r>
      <w:r w:rsidR="00FB4FED" w:rsidRPr="00FB4FED">
        <w:rPr>
          <w:rFonts w:ascii="Times New Roman" w:hAnsi="Times New Roman" w:cs="Times New Roman"/>
          <w:i/>
          <w:sz w:val="24"/>
          <w:szCs w:val="24"/>
          <w:lang w:val="fr-FR" w:eastAsia="en-GB"/>
        </w:rPr>
        <w:t>et al.</w:t>
      </w:r>
      <w:r w:rsidRPr="00CB77EF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</w:t>
      </w:r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(2006), </w:t>
      </w:r>
      <w:proofErr w:type="spellStart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>character</w:t>
      </w:r>
      <w:proofErr w:type="spellEnd"/>
      <w:r w:rsidRPr="00C61ED4">
        <w:rPr>
          <w:rFonts w:ascii="Times New Roman" w:hAnsi="Times New Roman" w:cs="Times New Roman"/>
          <w:sz w:val="24"/>
          <w:szCs w:val="24"/>
          <w:lang w:val="fr-FR" w:eastAsia="en-GB"/>
        </w:rPr>
        <w:t xml:space="preserve"> 157]</w:t>
      </w:r>
    </w:p>
    <w:p w14:paraId="6B2F4BB6" w14:textId="77777777" w:rsidR="004E4A37" w:rsidRPr="00C61ED4" w:rsidRDefault="004E4A37" w:rsidP="00EF290B">
      <w:pPr>
        <w:spacing w:line="480" w:lineRule="auto"/>
        <w:jc w:val="both"/>
        <w:rPr>
          <w:rFonts w:ascii="Times New Roman" w:hAnsi="Times New Roman"/>
          <w:b/>
          <w:bCs/>
          <w:szCs w:val="24"/>
          <w:lang w:val="fr-FR"/>
        </w:rPr>
      </w:pPr>
    </w:p>
    <w:p w14:paraId="7647E38B" w14:textId="32103DE6" w:rsidR="00452396" w:rsidRPr="0072730F" w:rsidRDefault="00CB1102" w:rsidP="00EF290B">
      <w:pPr>
        <w:spacing w:line="480" w:lineRule="auto"/>
        <w:jc w:val="both"/>
        <w:rPr>
          <w:rFonts w:ascii="Times New Roman" w:hAnsi="Times New Roman"/>
          <w:bCs/>
          <w:szCs w:val="24"/>
          <w:u w:val="single"/>
          <w:lang w:val="fr-FR"/>
        </w:rPr>
      </w:pPr>
      <w:proofErr w:type="spellStart"/>
      <w:r w:rsidRPr="0072730F">
        <w:rPr>
          <w:rFonts w:ascii="Times New Roman" w:hAnsi="Times New Roman"/>
          <w:bCs/>
          <w:szCs w:val="24"/>
          <w:u w:val="single"/>
          <w:lang w:val="fr-FR"/>
        </w:rPr>
        <w:t>Character</w:t>
      </w:r>
      <w:proofErr w:type="spellEnd"/>
      <w:r w:rsidRPr="0072730F">
        <w:rPr>
          <w:rFonts w:ascii="Times New Roman" w:hAnsi="Times New Roman"/>
          <w:bCs/>
          <w:szCs w:val="24"/>
          <w:u w:val="single"/>
          <w:lang w:val="fr-FR"/>
        </w:rPr>
        <w:t>-taxon matrix</w:t>
      </w:r>
    </w:p>
    <w:p w14:paraId="3FDC1494" w14:textId="77777777" w:rsidR="001336A9" w:rsidRPr="0072730F" w:rsidRDefault="003414FD" w:rsidP="00EF290B">
      <w:pPr>
        <w:spacing w:line="360" w:lineRule="auto"/>
        <w:jc w:val="both"/>
        <w:rPr>
          <w:rFonts w:ascii="Times New Roman" w:hAnsi="Times New Roman"/>
          <w:szCs w:val="24"/>
          <w:lang w:val="fr-FR"/>
        </w:rPr>
      </w:pPr>
      <w:r w:rsidRPr="0072730F">
        <w:rPr>
          <w:rFonts w:ascii="Times New Roman" w:hAnsi="Times New Roman"/>
          <w:szCs w:val="24"/>
          <w:lang w:val="fr-FR"/>
        </w:rPr>
        <w:t xml:space="preserve">Notes: </w:t>
      </w:r>
      <w:proofErr w:type="spellStart"/>
      <w:r w:rsidRPr="0072730F">
        <w:rPr>
          <w:rFonts w:ascii="Times New Roman" w:hAnsi="Times New Roman"/>
          <w:szCs w:val="24"/>
          <w:lang w:val="fr-FR"/>
        </w:rPr>
        <w:t>Polymorphism</w:t>
      </w:r>
      <w:proofErr w:type="spellEnd"/>
      <w:r w:rsidRPr="0072730F">
        <w:rPr>
          <w:rFonts w:ascii="Times New Roman" w:hAnsi="Times New Roman"/>
          <w:szCs w:val="24"/>
          <w:lang w:val="fr-FR"/>
        </w:rPr>
        <w:t>: a = (01), b = (12), c = (23), d = (123), e = (02), f = (03)</w:t>
      </w:r>
      <w:r w:rsidR="00280566" w:rsidRPr="0072730F">
        <w:rPr>
          <w:rFonts w:ascii="Times New Roman" w:hAnsi="Times New Roman"/>
          <w:szCs w:val="24"/>
          <w:lang w:val="fr-FR"/>
        </w:rPr>
        <w:t xml:space="preserve">. </w:t>
      </w:r>
    </w:p>
    <w:p w14:paraId="2981C8B9" w14:textId="32CEBAAC" w:rsidR="0012678B" w:rsidRPr="0072730F" w:rsidRDefault="00280566" w:rsidP="00EF290B">
      <w:pPr>
        <w:spacing w:line="360" w:lineRule="auto"/>
        <w:jc w:val="both"/>
        <w:rPr>
          <w:rFonts w:ascii="Times New Roman" w:eastAsiaTheme="minorHAnsi" w:hAnsi="Times New Roman"/>
          <w:color w:val="000000"/>
          <w:szCs w:val="24"/>
          <w:lang w:val="fr-FR" w:eastAsia="en-US"/>
        </w:rPr>
      </w:pPr>
      <w:proofErr w:type="spellStart"/>
      <w:r w:rsidRPr="0072730F">
        <w:rPr>
          <w:rFonts w:ascii="Times New Roman" w:hAnsi="Times New Roman"/>
          <w:szCs w:val="24"/>
          <w:lang w:val="fr-FR"/>
        </w:rPr>
        <w:t>Missing</w:t>
      </w:r>
      <w:proofErr w:type="spellEnd"/>
      <w:r w:rsidRPr="0072730F">
        <w:rPr>
          <w:rFonts w:ascii="Times New Roman" w:hAnsi="Times New Roman"/>
          <w:szCs w:val="24"/>
          <w:lang w:val="fr-FR"/>
        </w:rPr>
        <w:t xml:space="preserve"> data = </w:t>
      </w:r>
      <w:r w:rsidRPr="0072730F">
        <w:rPr>
          <w:rFonts w:ascii="Times New Roman" w:eastAsiaTheme="minorHAnsi" w:hAnsi="Times New Roman"/>
          <w:color w:val="000000"/>
          <w:szCs w:val="24"/>
          <w:lang w:val="fr-FR" w:eastAsia="en-US"/>
        </w:rPr>
        <w:t>?</w:t>
      </w:r>
    </w:p>
    <w:p w14:paraId="329A2073" w14:textId="77777777" w:rsidR="001336A9" w:rsidRPr="0072730F" w:rsidRDefault="001336A9" w:rsidP="00EF290B">
      <w:pPr>
        <w:spacing w:line="360" w:lineRule="auto"/>
        <w:jc w:val="both"/>
        <w:rPr>
          <w:rFonts w:ascii="Times New Roman" w:hAnsi="Times New Roman"/>
          <w:szCs w:val="24"/>
          <w:lang w:val="fr-FR"/>
        </w:rPr>
      </w:pPr>
    </w:p>
    <w:p w14:paraId="5AB49228" w14:textId="77777777" w:rsidR="003414FD" w:rsidRPr="0072730F" w:rsidRDefault="003414FD" w:rsidP="00EF290B">
      <w:pPr>
        <w:pStyle w:val="Ttulo2"/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72730F">
        <w:rPr>
          <w:rFonts w:ascii="Times New Roman" w:hAnsi="Times New Roman"/>
          <w:szCs w:val="24"/>
          <w:lang w:val="fr-FR"/>
        </w:rPr>
        <w:t>MATRIX</w:t>
      </w:r>
    </w:p>
    <w:p w14:paraId="55C8D213" w14:textId="04D1B58E" w:rsidR="00027BDC" w:rsidRPr="0072730F" w:rsidRDefault="00027BDC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72730F">
        <w:rPr>
          <w:rFonts w:ascii="Times New Roman" w:hAnsi="Times New Roman"/>
          <w:i/>
          <w:iCs/>
          <w:szCs w:val="24"/>
          <w:lang w:val="fr-FR"/>
        </w:rPr>
        <w:t>Erinaceus</w:t>
      </w:r>
      <w:proofErr w:type="spellEnd"/>
    </w:p>
    <w:p w14:paraId="2A5AF16F" w14:textId="77777777" w:rsidR="00145A94" w:rsidRPr="0072730F" w:rsidRDefault="00027BDC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72730F">
        <w:rPr>
          <w:rFonts w:ascii="Times New Roman" w:hAnsi="Times New Roman"/>
          <w:szCs w:val="24"/>
          <w:lang w:val="fr-FR"/>
        </w:rPr>
        <w:t>011011a0a1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a0001?001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100??1111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201111?111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?010101?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201011100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1??000112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200002000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00000001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000000000</w:t>
      </w:r>
      <w:r w:rsidR="006D47FC" w:rsidRPr="0072730F">
        <w:rPr>
          <w:rFonts w:ascii="Times New Roman" w:hAnsi="Times New Roman"/>
          <w:szCs w:val="24"/>
          <w:lang w:val="fr-FR"/>
        </w:rPr>
        <w:t xml:space="preserve"> </w:t>
      </w:r>
      <w:r w:rsidR="00EC4798" w:rsidRPr="0072730F">
        <w:rPr>
          <w:rFonts w:ascii="Times New Roman" w:hAnsi="Times New Roman"/>
          <w:szCs w:val="24"/>
          <w:lang w:val="fr-FR"/>
        </w:rPr>
        <w:t xml:space="preserve"> </w:t>
      </w:r>
      <w:r w:rsidRPr="0072730F">
        <w:rPr>
          <w:rFonts w:ascii="Times New Roman" w:hAnsi="Times New Roman"/>
          <w:szCs w:val="24"/>
          <w:lang w:val="fr-FR"/>
        </w:rPr>
        <w:t>0000000000</w:t>
      </w:r>
      <w:r w:rsidR="006D47FC" w:rsidRPr="0072730F">
        <w:rPr>
          <w:rFonts w:ascii="Times New Roman" w:hAnsi="Times New Roman"/>
          <w:szCs w:val="24"/>
          <w:lang w:val="fr-FR"/>
        </w:rPr>
        <w:t xml:space="preserve"> </w:t>
      </w:r>
      <w:r w:rsidR="00EC4798" w:rsidRPr="0072730F">
        <w:rPr>
          <w:rFonts w:ascii="Times New Roman" w:hAnsi="Times New Roman"/>
          <w:szCs w:val="24"/>
          <w:lang w:val="fr-FR"/>
        </w:rPr>
        <w:t xml:space="preserve"> </w:t>
      </w:r>
      <w:r w:rsidRPr="0072730F">
        <w:rPr>
          <w:rFonts w:ascii="Times New Roman" w:hAnsi="Times New Roman"/>
          <w:szCs w:val="24"/>
          <w:lang w:val="fr-FR"/>
        </w:rPr>
        <w:t>000?????0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2?1010???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00001100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000101001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102a10201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000001??00</w:t>
      </w:r>
      <w:r w:rsidR="00EC4798" w:rsidRPr="0072730F">
        <w:rPr>
          <w:rFonts w:ascii="Times New Roman" w:hAnsi="Times New Roman"/>
          <w:szCs w:val="24"/>
          <w:lang w:val="fr-FR"/>
        </w:rPr>
        <w:t xml:space="preserve">  </w:t>
      </w:r>
      <w:r w:rsidRPr="0072730F">
        <w:rPr>
          <w:rFonts w:ascii="Times New Roman" w:hAnsi="Times New Roman"/>
          <w:szCs w:val="24"/>
          <w:lang w:val="fr-FR"/>
        </w:rPr>
        <w:t>??211</w:t>
      </w:r>
    </w:p>
    <w:p w14:paraId="034227FE" w14:textId="7C2ECE6A" w:rsidR="00027BDC" w:rsidRPr="0072730F" w:rsidRDefault="00027BDC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72730F">
        <w:rPr>
          <w:rFonts w:ascii="Times New Roman" w:hAnsi="Times New Roman"/>
          <w:i/>
          <w:iCs/>
          <w:szCs w:val="24"/>
          <w:lang w:val="fr-FR"/>
        </w:rPr>
        <w:t>Solenodon</w:t>
      </w:r>
      <w:proofErr w:type="spellEnd"/>
      <w:r w:rsidR="00056728" w:rsidRPr="0072730F">
        <w:rPr>
          <w:rFonts w:ascii="Times New Roman" w:hAnsi="Times New Roman"/>
          <w:i/>
          <w:iCs/>
          <w:szCs w:val="24"/>
          <w:lang w:val="fr-FR"/>
        </w:rPr>
        <w:t xml:space="preserve"> </w:t>
      </w:r>
      <w:proofErr w:type="spellStart"/>
      <w:r w:rsidRPr="0072730F">
        <w:rPr>
          <w:rFonts w:ascii="Times New Roman" w:hAnsi="Times New Roman"/>
          <w:i/>
          <w:iCs/>
          <w:szCs w:val="24"/>
          <w:lang w:val="fr-FR"/>
        </w:rPr>
        <w:t>cubanus</w:t>
      </w:r>
      <w:proofErr w:type="spellEnd"/>
    </w:p>
    <w:p w14:paraId="5A370393" w14:textId="77777777" w:rsidR="001A3341" w:rsidRPr="00802BE1" w:rsidRDefault="00027BDC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802BE1">
        <w:rPr>
          <w:rFonts w:ascii="Times New Roman" w:hAnsi="Times New Roman"/>
          <w:szCs w:val="24"/>
          <w:lang w:val="fr-FR"/>
        </w:rPr>
        <w:t xml:space="preserve">010111a101 </w:t>
      </w:r>
      <w:proofErr w:type="gramStart"/>
      <w:r w:rsidRPr="00802BE1">
        <w:rPr>
          <w:rFonts w:ascii="Times New Roman" w:hAnsi="Times New Roman"/>
          <w:szCs w:val="24"/>
          <w:lang w:val="fr-FR"/>
        </w:rPr>
        <w:t>01?0?1100?</w:t>
      </w:r>
      <w:proofErr w:type="gramEnd"/>
      <w:r w:rsidRPr="00802BE1">
        <w:rPr>
          <w:rFonts w:ascii="Times New Roman" w:hAnsi="Times New Roman"/>
          <w:szCs w:val="24"/>
          <w:lang w:val="fr-FR"/>
        </w:rPr>
        <w:t xml:space="preserve"> </w:t>
      </w:r>
      <w:proofErr w:type="gramStart"/>
      <w:r w:rsidRPr="00802BE1">
        <w:rPr>
          <w:rFonts w:ascii="Times New Roman" w:hAnsi="Times New Roman"/>
          <w:szCs w:val="24"/>
          <w:lang w:val="fr-FR"/>
        </w:rPr>
        <w:t>0100??0001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</w:t>
      </w:r>
      <w:r w:rsidR="00D1117F" w:rsidRPr="00802BE1">
        <w:rPr>
          <w:rFonts w:ascii="Times New Roman" w:hAnsi="Times New Roman"/>
          <w:szCs w:val="24"/>
          <w:lang w:val="fr-FR"/>
        </w:rPr>
        <w:t>0</w:t>
      </w:r>
      <w:r w:rsidRPr="00802BE1">
        <w:rPr>
          <w:rFonts w:ascii="Times New Roman" w:hAnsi="Times New Roman"/>
          <w:szCs w:val="24"/>
          <w:lang w:val="fr-FR"/>
        </w:rPr>
        <w:t>011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101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</w:t>
      </w:r>
      <w:proofErr w:type="gramEnd"/>
      <w:r w:rsidRPr="00802BE1">
        <w:rPr>
          <w:rFonts w:ascii="Times New Roman" w:hAnsi="Times New Roman"/>
          <w:szCs w:val="24"/>
          <w:lang w:val="fr-FR"/>
        </w:rPr>
        <w:t>??</w:t>
      </w:r>
      <w:proofErr w:type="gramStart"/>
      <w:r w:rsidRPr="00802BE1">
        <w:rPr>
          <w:rFonts w:ascii="Times New Roman" w:hAnsi="Times New Roman"/>
          <w:szCs w:val="24"/>
          <w:lang w:val="fr-FR"/>
        </w:rPr>
        <w:t>11000?0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20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00?1011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1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?2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10000000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01010</w:t>
      </w:r>
      <w:proofErr w:type="gramEnd"/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000000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00000</w:t>
      </w:r>
      <w:proofErr w:type="gramEnd"/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0?????00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10</w:t>
      </w:r>
      <w:proofErr w:type="gramEnd"/>
      <w:r w:rsidRPr="00802BE1">
        <w:rPr>
          <w:rFonts w:ascii="Times New Roman" w:hAnsi="Times New Roman"/>
          <w:szCs w:val="24"/>
          <w:lang w:val="fr-FR"/>
        </w:rPr>
        <w:t>???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11101?00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001000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011?110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0?000?10</w:t>
      </w:r>
      <w:r w:rsidR="00F45A17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</w:t>
      </w:r>
      <w:proofErr w:type="gramEnd"/>
      <w:r w:rsidRPr="00802BE1">
        <w:rPr>
          <w:rFonts w:ascii="Times New Roman" w:hAnsi="Times New Roman"/>
          <w:szCs w:val="24"/>
          <w:lang w:val="fr-FR"/>
        </w:rPr>
        <w:t>010</w:t>
      </w:r>
    </w:p>
    <w:p w14:paraId="1259AB32" w14:textId="585BF0F0" w:rsidR="00027BDC" w:rsidRPr="00802BE1" w:rsidRDefault="003414F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fr-FR"/>
        </w:rPr>
        <w:t>Crocidur</w:t>
      </w:r>
      <w:r w:rsidR="00027BDC" w:rsidRPr="00802BE1">
        <w:rPr>
          <w:rFonts w:ascii="Times New Roman" w:hAnsi="Times New Roman"/>
          <w:i/>
          <w:iCs/>
          <w:szCs w:val="24"/>
          <w:lang w:val="fr-FR"/>
        </w:rPr>
        <w:t>a</w:t>
      </w:r>
      <w:proofErr w:type="spellEnd"/>
    </w:p>
    <w:p w14:paraId="19E6A08A" w14:textId="2AB1C3CD" w:rsidR="003414FD" w:rsidRPr="00802BE1" w:rsidRDefault="003414FD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802BE1">
        <w:rPr>
          <w:rFonts w:ascii="Times New Roman" w:hAnsi="Times New Roman"/>
          <w:szCs w:val="24"/>
          <w:lang w:val="fr-FR"/>
        </w:rPr>
        <w:lastRenderedPageBreak/>
        <w:t>0120111121</w:t>
      </w:r>
      <w:r w:rsidR="001E1FB4" w:rsidRPr="00802BE1">
        <w:rPr>
          <w:rFonts w:ascii="Times New Roman" w:hAnsi="Times New Roman"/>
          <w:szCs w:val="24"/>
          <w:lang w:val="fr-FR"/>
        </w:rPr>
        <w:t xml:space="preserve"> </w:t>
      </w:r>
      <w:r w:rsidRPr="00802BE1">
        <w:rPr>
          <w:rFonts w:ascii="Times New Roman" w:hAnsi="Times New Roman"/>
          <w:szCs w:val="24"/>
          <w:lang w:val="fr-FR"/>
        </w:rPr>
        <w:t>00210a1111</w:t>
      </w:r>
      <w:r w:rsidR="003A5C2D" w:rsidRPr="00802BE1">
        <w:rPr>
          <w:rFonts w:ascii="Times New Roman" w:hAnsi="Times New Roman"/>
          <w:szCs w:val="24"/>
          <w:lang w:val="fr-FR"/>
        </w:rPr>
        <w:t xml:space="preserve">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00210001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2001111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1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101000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2011201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1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2000212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101200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0201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1000000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000000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1?0022000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001000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01111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11001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20001101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0010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11</w:t>
      </w:r>
    </w:p>
    <w:p w14:paraId="58FF1962" w14:textId="2F3F0976" w:rsidR="00AF010D" w:rsidRPr="00802BE1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fr-FR"/>
        </w:rPr>
        <w:t>Sorex</w:t>
      </w:r>
      <w:proofErr w:type="spellEnd"/>
    </w:p>
    <w:p w14:paraId="4D7D9B98" w14:textId="0511FCBA" w:rsidR="00AF010D" w:rsidRPr="00802BE1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802BE1">
        <w:rPr>
          <w:rFonts w:ascii="Times New Roman" w:hAnsi="Times New Roman"/>
          <w:szCs w:val="24"/>
          <w:lang w:val="fr-FR"/>
        </w:rPr>
        <w:t>0120110121 0221011111 01002100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</w:t>
      </w:r>
      <w:proofErr w:type="gramStart"/>
      <w:r w:rsidRPr="00802BE1">
        <w:rPr>
          <w:rFonts w:ascii="Times New Roman" w:hAnsi="Times New Roman"/>
          <w:szCs w:val="24"/>
          <w:lang w:val="fr-FR"/>
        </w:rPr>
        <w:t>020011111?1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2001010011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b011201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1?2000222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011000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00201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21000000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0100010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022100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20001010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11110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011000</w:t>
      </w:r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00111</w:t>
      </w:r>
      <w:proofErr w:type="gramEnd"/>
      <w:r w:rsidR="002D0C66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000100</w:t>
      </w:r>
      <w:r w:rsidR="00BB31CE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11</w:t>
      </w:r>
      <w:proofErr w:type="gramEnd"/>
    </w:p>
    <w:p w14:paraId="784AA8C0" w14:textId="56C63399" w:rsidR="00AF010D" w:rsidRPr="00802BE1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fr-FR"/>
        </w:rPr>
        <w:t>Blarina</w:t>
      </w:r>
      <w:proofErr w:type="spellEnd"/>
    </w:p>
    <w:p w14:paraId="6338B41A" w14:textId="60660C65" w:rsidR="00AF010D" w:rsidRPr="00802BE1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802BE1">
        <w:rPr>
          <w:rFonts w:ascii="Times New Roman" w:hAnsi="Times New Roman"/>
          <w:szCs w:val="24"/>
          <w:lang w:val="fr-FR"/>
        </w:rPr>
        <w:t xml:space="preserve">0120110121 0221011111 </w:t>
      </w:r>
      <w:proofErr w:type="gramStart"/>
      <w:r w:rsidRPr="00802BE1">
        <w:rPr>
          <w:rFonts w:ascii="Times New Roman" w:hAnsi="Times New Roman"/>
          <w:szCs w:val="24"/>
          <w:lang w:val="fr-FR"/>
        </w:rPr>
        <w:t>0100210000</w:t>
      </w:r>
      <w:r w:rsidR="00BB31CE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2001111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1</w:t>
      </w:r>
      <w:r w:rsidR="00BB31CE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2102010010</w:t>
      </w:r>
      <w:proofErr w:type="gramEnd"/>
      <w:r w:rsidR="00BB31CE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20112010</w:t>
      </w:r>
      <w:r w:rsidR="00BB31CE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2000221</w:t>
      </w:r>
      <w:r w:rsidR="00BB31CE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01210</w:t>
      </w:r>
      <w:proofErr w:type="gramEnd"/>
      <w:r w:rsidRPr="00802BE1">
        <w:rPr>
          <w:rFonts w:ascii="Times New Roman" w:hAnsi="Times New Roman"/>
          <w:szCs w:val="24"/>
          <w:lang w:val="fr-FR"/>
        </w:rPr>
        <w:t>?00</w:t>
      </w:r>
      <w:r w:rsidR="00BB31CE" w:rsidRPr="00802BE1">
        <w:rPr>
          <w:rFonts w:ascii="Times New Roman" w:hAnsi="Times New Roman"/>
          <w:szCs w:val="24"/>
          <w:lang w:val="fr-FR"/>
        </w:rPr>
        <w:t xml:space="preserve">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02010</w:t>
      </w:r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210000000</w:t>
      </w:r>
      <w:proofErr w:type="gramEnd"/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01000100</w:t>
      </w:r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3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10220000</w:t>
      </w:r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</w:t>
      </w:r>
      <w:proofErr w:type="gramEnd"/>
      <w:r w:rsidRPr="00802BE1">
        <w:rPr>
          <w:rFonts w:ascii="Times New Roman" w:hAnsi="Times New Roman"/>
          <w:szCs w:val="24"/>
          <w:lang w:val="fr-FR"/>
        </w:rPr>
        <w:t>???</w:t>
      </w:r>
      <w:proofErr w:type="gramStart"/>
      <w:r w:rsidRPr="00802BE1">
        <w:rPr>
          <w:rFonts w:ascii="Times New Roman" w:hAnsi="Times New Roman"/>
          <w:szCs w:val="24"/>
          <w:lang w:val="fr-FR"/>
        </w:rPr>
        <w:t>010010</w:t>
      </w:r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11110</w:t>
      </w:r>
      <w:proofErr w:type="gramEnd"/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111000</w:t>
      </w:r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000111</w:t>
      </w:r>
      <w:proofErr w:type="gramEnd"/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0000100</w:t>
      </w:r>
      <w:r w:rsidR="00854AA1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</w:t>
      </w:r>
      <w:proofErr w:type="gramEnd"/>
      <w:r w:rsidRPr="00802BE1">
        <w:rPr>
          <w:rFonts w:ascii="Times New Roman" w:hAnsi="Times New Roman"/>
          <w:szCs w:val="24"/>
          <w:lang w:val="fr-FR"/>
        </w:rPr>
        <w:t>11</w:t>
      </w:r>
    </w:p>
    <w:p w14:paraId="377B58CE" w14:textId="0CB65F2C" w:rsidR="005F0E4E" w:rsidRPr="00802BE1" w:rsidRDefault="005F0E4E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fr-FR"/>
        </w:rPr>
        <w:t>Eotalpa</w:t>
      </w:r>
      <w:proofErr w:type="spellEnd"/>
    </w:p>
    <w:p w14:paraId="120ABB18" w14:textId="603C0162" w:rsidR="005F0E4E" w:rsidRPr="00802BE1" w:rsidRDefault="005F0E4E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802BE1">
        <w:rPr>
          <w:rFonts w:ascii="Times New Roman" w:hAnsi="Times New Roman"/>
          <w:szCs w:val="24"/>
          <w:lang w:val="fr-FR"/>
        </w:rPr>
        <w:t>????</w:t>
      </w:r>
      <w:proofErr w:type="gramStart"/>
      <w:r w:rsidRPr="00802BE1">
        <w:rPr>
          <w:rFonts w:ascii="Times New Roman" w:hAnsi="Times New Roman"/>
          <w:szCs w:val="24"/>
          <w:lang w:val="fr-FR"/>
        </w:rPr>
        <w:t>0?0?0?</w:t>
      </w:r>
      <w:proofErr w:type="gramEnd"/>
      <w:r w:rsidRPr="00802BE1">
        <w:rPr>
          <w:rFonts w:ascii="Times New Roman" w:hAnsi="Times New Roman"/>
          <w:szCs w:val="24"/>
          <w:lang w:val="fr-FR"/>
        </w:rPr>
        <w:t xml:space="preserve">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?</w:t>
      </w:r>
      <w:proofErr w:type="gramEnd"/>
      <w:r w:rsidRPr="00802BE1">
        <w:rPr>
          <w:rFonts w:ascii="Times New Roman" w:hAnsi="Times New Roman"/>
          <w:szCs w:val="24"/>
          <w:lang w:val="fr-FR"/>
        </w:rPr>
        <w:t xml:space="preserve">000fdd1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00120??0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0000001?0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111011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</w:t>
      </w:r>
      <w:proofErr w:type="gramStart"/>
      <w:r w:rsidRPr="00802BE1">
        <w:rPr>
          <w:rFonts w:ascii="Times New Roman" w:hAnsi="Times New Roman"/>
          <w:szCs w:val="24"/>
          <w:lang w:val="fr-FR"/>
        </w:rPr>
        <w:t>0???0??</w:t>
      </w:r>
      <w:proofErr w:type="gramEnd"/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?????</w:t>
      </w:r>
      <w:proofErr w:type="gramStart"/>
      <w:r w:rsidRPr="00802BE1">
        <w:rPr>
          <w:rFonts w:ascii="Times New Roman" w:hAnsi="Times New Roman"/>
          <w:szCs w:val="24"/>
          <w:lang w:val="fr-FR"/>
        </w:rPr>
        <w:t>20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?????????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???????</w:t>
      </w:r>
      <w:proofErr w:type="gramEnd"/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??????????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???????</w:t>
      </w:r>
      <w:proofErr w:type="gramEnd"/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</w:t>
      </w:r>
      <w:proofErr w:type="gramStart"/>
      <w:r w:rsidRPr="00802BE1">
        <w:rPr>
          <w:rFonts w:ascii="Times New Roman" w:hAnsi="Times New Roman"/>
          <w:szCs w:val="24"/>
          <w:lang w:val="fr-FR"/>
        </w:rPr>
        <w:t>1111001?</w:t>
      </w:r>
      <w:proofErr w:type="gramEnd"/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????</w:t>
      </w:r>
      <w:proofErr w:type="gramStart"/>
      <w:r w:rsidRPr="00802BE1">
        <w:rPr>
          <w:rFonts w:ascii="Times New Roman" w:hAnsi="Times New Roman"/>
          <w:szCs w:val="24"/>
          <w:lang w:val="fr-FR"/>
        </w:rPr>
        <w:t>111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???00??</w:t>
      </w:r>
      <w:proofErr w:type="gramEnd"/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</w:t>
      </w:r>
      <w:proofErr w:type="gramStart"/>
      <w:r w:rsidRPr="00802BE1">
        <w:rPr>
          <w:rFonts w:ascii="Times New Roman" w:hAnsi="Times New Roman"/>
          <w:szCs w:val="24"/>
          <w:lang w:val="fr-FR"/>
        </w:rPr>
        <w:t>100001010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10100100</w:t>
      </w:r>
      <w:proofErr w:type="gramEnd"/>
      <w:r w:rsidRPr="00802BE1">
        <w:rPr>
          <w:rFonts w:ascii="Times New Roman" w:hAnsi="Times New Roman"/>
          <w:szCs w:val="24"/>
          <w:lang w:val="fr-FR"/>
        </w:rPr>
        <w:t>?</w:t>
      </w:r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???</w:t>
      </w:r>
      <w:proofErr w:type="gramStart"/>
      <w:r w:rsidRPr="00802BE1">
        <w:rPr>
          <w:rFonts w:ascii="Times New Roman" w:hAnsi="Times New Roman"/>
          <w:szCs w:val="24"/>
          <w:lang w:val="fr-FR"/>
        </w:rPr>
        <w:t>0?1?11?</w:t>
      </w:r>
      <w:proofErr w:type="gramEnd"/>
      <w:r w:rsidR="00470DC4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20???</w:t>
      </w:r>
      <w:proofErr w:type="gramEnd"/>
    </w:p>
    <w:p w14:paraId="30BE5805" w14:textId="4DECBE2B" w:rsidR="00AF010D" w:rsidRPr="00802BE1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fr-FR"/>
        </w:rPr>
        <w:t>Uropsilus</w:t>
      </w:r>
      <w:proofErr w:type="spellEnd"/>
    </w:p>
    <w:p w14:paraId="11438C7D" w14:textId="4731B56F" w:rsidR="00AF010D" w:rsidRPr="00802BE1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802BE1">
        <w:rPr>
          <w:rFonts w:ascii="Times New Roman" w:hAnsi="Times New Roman"/>
          <w:szCs w:val="24"/>
          <w:lang w:val="fr-FR"/>
        </w:rPr>
        <w:t xml:space="preserve">11b0000021 0001002111 </w:t>
      </w:r>
      <w:proofErr w:type="gramStart"/>
      <w:r w:rsidRPr="00802BE1">
        <w:rPr>
          <w:rFonts w:ascii="Times New Roman" w:hAnsi="Times New Roman"/>
          <w:szCs w:val="24"/>
          <w:lang w:val="fr-FR"/>
        </w:rPr>
        <w:t>0110120010</w:t>
      </w:r>
      <w:r w:rsidR="008E7EBF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21011</w:t>
      </w:r>
      <w:proofErr w:type="gramEnd"/>
      <w:r w:rsidRPr="00802BE1">
        <w:rPr>
          <w:rFonts w:ascii="Times New Roman" w:hAnsi="Times New Roman"/>
          <w:szCs w:val="24"/>
          <w:lang w:val="fr-FR"/>
        </w:rPr>
        <w:t>a01a</w:t>
      </w:r>
      <w:proofErr w:type="gramStart"/>
      <w:r w:rsidRPr="00802BE1">
        <w:rPr>
          <w:rFonts w:ascii="Times New Roman" w:hAnsi="Times New Roman"/>
          <w:szCs w:val="24"/>
          <w:lang w:val="fr-FR"/>
        </w:rPr>
        <w:t>1</w:t>
      </w:r>
      <w:r w:rsidR="008E7EBF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111</w:t>
      </w:r>
      <w:proofErr w:type="gramEnd"/>
      <w:r w:rsidRPr="00802BE1">
        <w:rPr>
          <w:rFonts w:ascii="Times New Roman" w:hAnsi="Times New Roman"/>
          <w:szCs w:val="24"/>
          <w:lang w:val="fr-FR"/>
        </w:rPr>
        <w:t>b</w:t>
      </w:r>
      <w:proofErr w:type="gramStart"/>
      <w:r w:rsidRPr="00802BE1">
        <w:rPr>
          <w:rFonts w:ascii="Times New Roman" w:hAnsi="Times New Roman"/>
          <w:szCs w:val="24"/>
          <w:lang w:val="fr-FR"/>
        </w:rPr>
        <w:t>10110</w:t>
      </w:r>
      <w:r w:rsidR="008E7EBF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b000111001</w:t>
      </w:r>
      <w:r w:rsidR="008E7EBF" w:rsidRPr="00802BE1">
        <w:rPr>
          <w:rFonts w:ascii="Times New Roman" w:hAnsi="Times New Roman"/>
          <w:szCs w:val="24"/>
          <w:lang w:val="fr-FR"/>
        </w:rPr>
        <w:t xml:space="preserve"> </w:t>
      </w:r>
      <w:r w:rsidR="00CA372C" w:rsidRPr="00802BE1">
        <w:rPr>
          <w:rFonts w:ascii="Times New Roman" w:hAnsi="Times New Roman"/>
          <w:szCs w:val="24"/>
          <w:lang w:val="fr-FR"/>
        </w:rPr>
        <w:t xml:space="preserve"> </w:t>
      </w:r>
      <w:r w:rsidRPr="00802BE1">
        <w:rPr>
          <w:rFonts w:ascii="Times New Roman" w:hAnsi="Times New Roman"/>
          <w:szCs w:val="24"/>
          <w:lang w:val="fr-FR"/>
        </w:rPr>
        <w:t>110</w:t>
      </w:r>
      <w:proofErr w:type="gramEnd"/>
      <w:r w:rsidRPr="00802BE1">
        <w:rPr>
          <w:rFonts w:ascii="Times New Roman" w:hAnsi="Times New Roman"/>
          <w:szCs w:val="24"/>
          <w:lang w:val="fr-FR"/>
        </w:rPr>
        <w:t>a</w:t>
      </w:r>
      <w:proofErr w:type="gramStart"/>
      <w:r w:rsidRPr="00802BE1">
        <w:rPr>
          <w:rFonts w:ascii="Times New Roman" w:hAnsi="Times New Roman"/>
          <w:szCs w:val="24"/>
          <w:lang w:val="fr-FR"/>
        </w:rPr>
        <w:t>000120</w:t>
      </w:r>
      <w:r w:rsidR="00CA372C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1101000</w:t>
      </w:r>
      <w:proofErr w:type="gramEnd"/>
      <w:r w:rsidR="00CA372C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100001011</w:t>
      </w:r>
      <w:r w:rsidR="00CA372C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0100000</w:t>
      </w:r>
      <w:proofErr w:type="gramEnd"/>
      <w:r w:rsidR="00CA372C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0100001?0</w:t>
      </w:r>
      <w:r w:rsidR="00CA372C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2000000010</w:t>
      </w:r>
      <w:proofErr w:type="gramEnd"/>
      <w:r w:rsidR="00CA372C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0200000000</w:t>
      </w:r>
      <w:r w:rsidR="00CA372C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00011101a</w:t>
      </w:r>
      <w:r w:rsidR="0011078D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100000010</w:t>
      </w:r>
      <w:proofErr w:type="gramEnd"/>
      <w:r w:rsidR="0011078D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10000a</w:t>
      </w:r>
      <w:proofErr w:type="gramStart"/>
      <w:r w:rsidRPr="00802BE1">
        <w:rPr>
          <w:rFonts w:ascii="Times New Roman" w:hAnsi="Times New Roman"/>
          <w:szCs w:val="24"/>
          <w:lang w:val="fr-FR"/>
        </w:rPr>
        <w:t>2000</w:t>
      </w:r>
      <w:r w:rsidR="0011078D" w:rsidRPr="00802BE1">
        <w:rPr>
          <w:rFonts w:ascii="Times New Roman" w:hAnsi="Times New Roman"/>
          <w:szCs w:val="24"/>
          <w:lang w:val="fr-FR"/>
        </w:rPr>
        <w:t xml:space="preserve">  </w:t>
      </w:r>
      <w:r w:rsidRPr="00802BE1">
        <w:rPr>
          <w:rFonts w:ascii="Times New Roman" w:hAnsi="Times New Roman"/>
          <w:szCs w:val="24"/>
          <w:lang w:val="fr-FR"/>
        </w:rPr>
        <w:t>0111010100</w:t>
      </w:r>
      <w:proofErr w:type="gramEnd"/>
      <w:r w:rsidR="0011078D" w:rsidRPr="00802BE1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fr-FR"/>
        </w:rPr>
        <w:t>10?</w:t>
      </w:r>
      <w:proofErr w:type="gramEnd"/>
      <w:r w:rsidRPr="00802BE1">
        <w:rPr>
          <w:rFonts w:ascii="Times New Roman" w:hAnsi="Times New Roman"/>
          <w:szCs w:val="24"/>
          <w:lang w:val="fr-FR"/>
        </w:rPr>
        <w:t>10</w:t>
      </w:r>
    </w:p>
    <w:p w14:paraId="5DAB0B05" w14:textId="0E485DFA" w:rsidR="00027BDC" w:rsidRPr="00802BE1" w:rsidRDefault="00027BDC" w:rsidP="00056728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fr-FR"/>
        </w:rPr>
        <w:t>Tegulariscaptor</w:t>
      </w:r>
      <w:proofErr w:type="spellEnd"/>
      <w:r w:rsidRPr="00802BE1">
        <w:rPr>
          <w:rFonts w:ascii="Times New Roman" w:hAnsi="Times New Roman"/>
          <w:i/>
          <w:iCs/>
          <w:szCs w:val="24"/>
          <w:lang w:val="fr-FR"/>
        </w:rPr>
        <w:t xml:space="preserve"> minor</w:t>
      </w:r>
    </w:p>
    <w:p w14:paraId="6FB06936" w14:textId="0949F7F2" w:rsidR="002933E5" w:rsidRPr="00774F0F" w:rsidRDefault="002933E5" w:rsidP="00056728">
      <w:pPr>
        <w:spacing w:after="240" w:line="360" w:lineRule="auto"/>
        <w:jc w:val="both"/>
        <w:rPr>
          <w:rFonts w:ascii="Times New Roman" w:hAnsi="Times New Roman"/>
          <w:szCs w:val="24"/>
          <w:lang w:val="en-US"/>
        </w:rPr>
      </w:pPr>
      <w:r w:rsidRPr="00802BE1">
        <w:rPr>
          <w:rFonts w:ascii="Times New Roman" w:hAnsi="Times New Roman"/>
          <w:szCs w:val="24"/>
          <w:lang w:val="en-US"/>
        </w:rPr>
        <w:t xml:space="preserve">??0??0?00?  </w:t>
      </w:r>
      <w:r w:rsidRPr="00774F0F">
        <w:rPr>
          <w:rFonts w:ascii="Times New Roman" w:hAnsi="Times New Roman"/>
          <w:szCs w:val="24"/>
          <w:lang w:val="en-US"/>
        </w:rPr>
        <w:t>0??</w:t>
      </w:r>
      <w:proofErr w:type="gramStart"/>
      <w:r w:rsidRPr="00774F0F">
        <w:rPr>
          <w:rFonts w:ascii="Times New Roman" w:hAnsi="Times New Roman"/>
          <w:szCs w:val="24"/>
          <w:lang w:val="en-US"/>
        </w:rPr>
        <w:t>1003111  00000200</w:t>
      </w:r>
      <w:proofErr w:type="gramEnd"/>
      <w:r w:rsidRPr="00774F0F">
        <w:rPr>
          <w:rFonts w:ascii="Times New Roman" w:hAnsi="Times New Roman"/>
          <w:szCs w:val="24"/>
          <w:lang w:val="en-US"/>
        </w:rPr>
        <w:t>??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?001101??</w:t>
      </w:r>
      <w:proofErr w:type="gramStart"/>
      <w:r w:rsidRPr="00774F0F">
        <w:rPr>
          <w:rFonts w:ascii="Times New Roman" w:hAnsi="Times New Roman"/>
          <w:szCs w:val="24"/>
          <w:lang w:val="en-US"/>
        </w:rPr>
        <w:t>0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111121011?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??????????</w:t>
      </w:r>
      <w:proofErr w:type="gramEnd"/>
      <w:r w:rsidR="0063291D" w:rsidRPr="00774F0F">
        <w:rPr>
          <w:rFonts w:ascii="Times New Roman" w:hAnsi="Times New Roman"/>
          <w:szCs w:val="24"/>
          <w:lang w:val="en-US"/>
        </w:rPr>
        <w:t xml:space="preserve">   </w:t>
      </w:r>
      <w:r w:rsidRPr="00774F0F">
        <w:rPr>
          <w:rFonts w:ascii="Times New Roman" w:hAnsi="Times New Roman"/>
          <w:szCs w:val="24"/>
          <w:lang w:val="en-US"/>
        </w:rPr>
        <w:t>???????12</w:t>
      </w:r>
      <w:proofErr w:type="gramStart"/>
      <w:r w:rsidRPr="00774F0F">
        <w:rPr>
          <w:rFonts w:ascii="Times New Roman" w:hAnsi="Times New Roman"/>
          <w:szCs w:val="24"/>
          <w:lang w:val="en-US"/>
        </w:rPr>
        <w:t>?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??????????</w:t>
      </w:r>
      <w:proofErr w:type="gramEnd"/>
      <w:r w:rsidR="0063291D" w:rsidRPr="00774F0F">
        <w:rPr>
          <w:rFonts w:ascii="Times New Roman" w:hAnsi="Times New Roman"/>
          <w:szCs w:val="24"/>
          <w:lang w:val="en-US"/>
        </w:rPr>
        <w:t xml:space="preserve"> </w:t>
      </w:r>
      <w:r w:rsidRPr="00774F0F">
        <w:rPr>
          <w:rFonts w:ascii="Times New Roman" w:hAnsi="Times New Roman"/>
          <w:szCs w:val="24"/>
          <w:lang w:val="en-US"/>
        </w:rPr>
        <w:t>????????</w:t>
      </w:r>
      <w:proofErr w:type="gramStart"/>
      <w:r w:rsidRPr="00774F0F">
        <w:rPr>
          <w:rFonts w:ascii="Times New Roman" w:hAnsi="Times New Roman"/>
          <w:szCs w:val="24"/>
          <w:lang w:val="en-US"/>
        </w:rPr>
        <w:t>12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1220101021</w:t>
      </w:r>
      <w:proofErr w:type="gramEnd"/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0121110111</w:t>
      </w:r>
      <w:r w:rsidR="0063291D" w:rsidRPr="00774F0F">
        <w:rPr>
          <w:rFonts w:ascii="Times New Roman" w:hAnsi="Times New Roman"/>
          <w:szCs w:val="24"/>
          <w:lang w:val="en-US"/>
        </w:rPr>
        <w:t xml:space="preserve"> </w:t>
      </w:r>
      <w:r w:rsidRPr="00774F0F">
        <w:rPr>
          <w:rFonts w:ascii="Times New Roman" w:hAnsi="Times New Roman"/>
          <w:szCs w:val="24"/>
          <w:lang w:val="en-US"/>
        </w:rPr>
        <w:t>2?????????</w:t>
      </w:r>
      <w:r w:rsidR="0063291D" w:rsidRPr="00774F0F">
        <w:rPr>
          <w:rFonts w:ascii="Times New Roman" w:hAnsi="Times New Roman"/>
          <w:szCs w:val="24"/>
          <w:lang w:val="en-US"/>
        </w:rPr>
        <w:t xml:space="preserve"> </w:t>
      </w:r>
      <w:proofErr w:type="gramStart"/>
      <w:r w:rsidRPr="00774F0F">
        <w:rPr>
          <w:rFonts w:ascii="Times New Roman" w:hAnsi="Times New Roman"/>
          <w:szCs w:val="24"/>
          <w:lang w:val="en-US"/>
        </w:rPr>
        <w:t>??????????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??????????</w:t>
      </w:r>
      <w:proofErr w:type="gramEnd"/>
      <w:r w:rsidR="0063291D" w:rsidRPr="00774F0F">
        <w:rPr>
          <w:rFonts w:ascii="Times New Roman" w:hAnsi="Times New Roman"/>
          <w:szCs w:val="24"/>
          <w:lang w:val="en-US"/>
        </w:rPr>
        <w:t xml:space="preserve"> </w:t>
      </w:r>
      <w:proofErr w:type="gramStart"/>
      <w:r w:rsidRPr="00774F0F">
        <w:rPr>
          <w:rFonts w:ascii="Times New Roman" w:hAnsi="Times New Roman"/>
          <w:szCs w:val="24"/>
          <w:lang w:val="en-US"/>
        </w:rPr>
        <w:t>??????????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??????????</w:t>
      </w:r>
      <w:proofErr w:type="gramEnd"/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en-US"/>
        </w:rPr>
        <w:t>??????????</w:t>
      </w:r>
      <w:r w:rsidR="0063291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?????</w:t>
      </w:r>
      <w:proofErr w:type="gramEnd"/>
    </w:p>
    <w:p w14:paraId="4AC5ACA1" w14:textId="704554C4" w:rsidR="00CC2C0B" w:rsidRPr="00774F0F" w:rsidRDefault="00CC2C0B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en-US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en-US"/>
        </w:rPr>
        <w:t>Urotrichus</w:t>
      </w:r>
      <w:proofErr w:type="spellEnd"/>
    </w:p>
    <w:p w14:paraId="1C7C6B17" w14:textId="753D788E" w:rsidR="00CC2C0B" w:rsidRPr="00774F0F" w:rsidRDefault="00CC2C0B" w:rsidP="00056728">
      <w:pPr>
        <w:spacing w:after="240" w:line="360" w:lineRule="auto"/>
        <w:jc w:val="both"/>
        <w:rPr>
          <w:rFonts w:ascii="Times New Roman" w:hAnsi="Times New Roman"/>
          <w:szCs w:val="24"/>
          <w:lang w:val="en-US"/>
        </w:rPr>
      </w:pPr>
      <w:r w:rsidRPr="00774F0F">
        <w:rPr>
          <w:rFonts w:ascii="Times New Roman" w:hAnsi="Times New Roman"/>
          <w:szCs w:val="24"/>
          <w:lang w:val="en-US"/>
        </w:rPr>
        <w:t xml:space="preserve">011100??01 00010031b0 </w:t>
      </w:r>
      <w:proofErr w:type="gramStart"/>
      <w:r w:rsidRPr="00774F0F">
        <w:rPr>
          <w:rFonts w:ascii="Times New Roman" w:hAnsi="Times New Roman"/>
          <w:szCs w:val="24"/>
          <w:lang w:val="en-US"/>
        </w:rPr>
        <w:t>1111120010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2100000111</w:t>
      </w:r>
      <w:proofErr w:type="gramEnd"/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en-US"/>
        </w:rPr>
        <w:t>1111110110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2011100101</w:t>
      </w:r>
      <w:proofErr w:type="gramEnd"/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en-US"/>
        </w:rPr>
        <w:t>0112100122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0000</w:t>
      </w:r>
      <w:proofErr w:type="gramEnd"/>
      <w:r w:rsidRPr="00774F0F">
        <w:rPr>
          <w:rFonts w:ascii="Times New Roman" w:hAnsi="Times New Roman"/>
          <w:szCs w:val="24"/>
          <w:lang w:val="en-US"/>
        </w:rPr>
        <w:t>a</w:t>
      </w:r>
      <w:proofErr w:type="gramStart"/>
      <w:r w:rsidRPr="00774F0F">
        <w:rPr>
          <w:rFonts w:ascii="Times New Roman" w:hAnsi="Times New Roman"/>
          <w:szCs w:val="24"/>
          <w:lang w:val="en-US"/>
        </w:rPr>
        <w:t>22000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a200011112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1121111021</w:t>
      </w:r>
      <w:proofErr w:type="gramEnd"/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en-US"/>
        </w:rPr>
        <w:t>0121010131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3000331010</w:t>
      </w:r>
      <w:proofErr w:type="gramEnd"/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en-US"/>
        </w:rPr>
        <w:t>2011000021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0</w:t>
      </w:r>
      <w:proofErr w:type="gramEnd"/>
      <w:r w:rsidRPr="00774F0F">
        <w:rPr>
          <w:rFonts w:ascii="Times New Roman" w:hAnsi="Times New Roman"/>
          <w:szCs w:val="24"/>
          <w:lang w:val="en-US"/>
        </w:rPr>
        <w:t>b</w:t>
      </w:r>
      <w:proofErr w:type="gramStart"/>
      <w:r w:rsidRPr="00774F0F">
        <w:rPr>
          <w:rFonts w:ascii="Times New Roman" w:hAnsi="Times New Roman"/>
          <w:szCs w:val="24"/>
          <w:lang w:val="en-US"/>
        </w:rPr>
        <w:t>00011011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1101010010</w:t>
      </w:r>
      <w:proofErr w:type="gramEnd"/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1120112?</w:t>
      </w:r>
      <w:proofErr w:type="gramStart"/>
      <w:r w:rsidRPr="00774F0F">
        <w:rPr>
          <w:rFonts w:ascii="Times New Roman" w:hAnsi="Times New Roman"/>
          <w:szCs w:val="24"/>
          <w:lang w:val="en-US"/>
        </w:rPr>
        <w:t>11</w:t>
      </w:r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1101010011</w:t>
      </w:r>
      <w:proofErr w:type="gramEnd"/>
      <w:r w:rsidR="0011078D" w:rsidRPr="00774F0F">
        <w:rPr>
          <w:rFonts w:ascii="Times New Roman" w:hAnsi="Times New Roman"/>
          <w:szCs w:val="24"/>
          <w:lang w:val="en-US"/>
        </w:rPr>
        <w:t xml:space="preserve">  </w:t>
      </w:r>
      <w:r w:rsidRPr="00774F0F">
        <w:rPr>
          <w:rFonts w:ascii="Times New Roman" w:hAnsi="Times New Roman"/>
          <w:szCs w:val="24"/>
          <w:lang w:val="en-US"/>
        </w:rPr>
        <w:t>11011</w:t>
      </w:r>
    </w:p>
    <w:p w14:paraId="6C251995" w14:textId="410E8C91" w:rsidR="00CC2C0B" w:rsidRPr="00774F0F" w:rsidRDefault="00CC2C0B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en-US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en-US"/>
        </w:rPr>
        <w:t>Dymecodon</w:t>
      </w:r>
      <w:proofErr w:type="spellEnd"/>
    </w:p>
    <w:p w14:paraId="66536D3A" w14:textId="142FC206" w:rsidR="00CC2C0B" w:rsidRPr="00774F0F" w:rsidRDefault="00CC2C0B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lastRenderedPageBreak/>
        <w:t xml:space="preserve">011000??01 0001003110 </w:t>
      </w:r>
      <w:proofErr w:type="gramStart"/>
      <w:r w:rsidRPr="00774F0F">
        <w:rPr>
          <w:rFonts w:ascii="Times New Roman" w:hAnsi="Times New Roman"/>
          <w:szCs w:val="24"/>
          <w:lang w:val="pt-PT"/>
        </w:rPr>
        <w:t>0111020010</w:t>
      </w:r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00001111</w:t>
      </w:r>
      <w:proofErr w:type="gramEnd"/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12101102</w:t>
      </w:r>
      <w:r w:rsidR="0011078D" w:rsidRPr="00774F0F">
        <w:rPr>
          <w:rFonts w:ascii="Times New Roman" w:hAnsi="Times New Roman"/>
          <w:szCs w:val="24"/>
          <w:lang w:val="pt-PT"/>
        </w:rPr>
        <w:t xml:space="preserve"> </w:t>
      </w:r>
      <w:proofErr w:type="gramStart"/>
      <w:r w:rsidRPr="00774F0F">
        <w:rPr>
          <w:rFonts w:ascii="Times New Roman" w:hAnsi="Times New Roman"/>
          <w:szCs w:val="24"/>
          <w:lang w:val="pt-PT"/>
        </w:rPr>
        <w:t>011000201</w:t>
      </w:r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2000</w:t>
      </w:r>
      <w:proofErr w:type="gramEnd"/>
      <w:r w:rsidRPr="00774F0F">
        <w:rPr>
          <w:rFonts w:ascii="Times New Roman" w:hAnsi="Times New Roman"/>
          <w:szCs w:val="24"/>
          <w:lang w:val="pt-PT"/>
        </w:rPr>
        <w:t>a</w:t>
      </w:r>
      <w:proofErr w:type="gramStart"/>
      <w:r w:rsidRPr="00774F0F">
        <w:rPr>
          <w:rFonts w:ascii="Times New Roman" w:hAnsi="Times New Roman"/>
          <w:szCs w:val="24"/>
          <w:lang w:val="pt-PT"/>
        </w:rPr>
        <w:t>22</w:t>
      </w:r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11</w:t>
      </w:r>
      <w:proofErr w:type="gramEnd"/>
      <w:r w:rsidRPr="00774F0F">
        <w:rPr>
          <w:rFonts w:ascii="Times New Roman" w:hAnsi="Times New Roman"/>
          <w:szCs w:val="24"/>
          <w:lang w:val="pt-PT"/>
        </w:rPr>
        <w:t>a120?</w:t>
      </w:r>
      <w:proofErr w:type="gramStart"/>
      <w:r w:rsidRPr="00774F0F">
        <w:rPr>
          <w:rFonts w:ascii="Times New Roman" w:hAnsi="Times New Roman"/>
          <w:szCs w:val="24"/>
          <w:lang w:val="pt-PT"/>
        </w:rPr>
        <w:t>0</w:t>
      </w:r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00010111</w:t>
      </w:r>
      <w:proofErr w:type="gramEnd"/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e1101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</w:t>
      </w:r>
      <w:proofErr w:type="gramEnd"/>
      <w:r w:rsidRPr="00774F0F">
        <w:rPr>
          <w:rFonts w:ascii="Times New Roman" w:hAnsi="Times New Roman"/>
          <w:szCs w:val="24"/>
          <w:lang w:val="pt-PT"/>
        </w:rPr>
        <w:t>b1??</w:t>
      </w:r>
      <w:proofErr w:type="gramStart"/>
      <w:r w:rsidRPr="00774F0F">
        <w:rPr>
          <w:rFonts w:ascii="Times New Roman" w:hAnsi="Times New Roman"/>
          <w:szCs w:val="24"/>
          <w:lang w:val="pt-PT"/>
        </w:rPr>
        <w:t>0131</w:t>
      </w:r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11?</w:t>
      </w:r>
      <w:proofErr w:type="gramStart"/>
      <w:r w:rsidRPr="00774F0F">
        <w:rPr>
          <w:rFonts w:ascii="Times New Roman" w:hAnsi="Times New Roman"/>
          <w:szCs w:val="24"/>
          <w:lang w:val="pt-PT"/>
        </w:rPr>
        <w:t>000011</w:t>
      </w:r>
      <w:r w:rsidR="0011078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</w:t>
      </w:r>
      <w:proofErr w:type="gramEnd"/>
      <w:r w:rsidRPr="00774F0F">
        <w:rPr>
          <w:rFonts w:ascii="Times New Roman" w:hAnsi="Times New Roman"/>
          <w:szCs w:val="24"/>
          <w:lang w:val="pt-PT"/>
        </w:rPr>
        <w:t>b0?110??</w:t>
      </w:r>
      <w:r w:rsidR="00AF71B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002010</w:t>
      </w:r>
      <w:r w:rsidR="00AF71B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21112001</w:t>
      </w:r>
      <w:proofErr w:type="gramEnd"/>
      <w:r w:rsidR="00AF71B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1101??</w:t>
      </w:r>
      <w:proofErr w:type="gramStart"/>
      <w:r w:rsidRPr="00774F0F">
        <w:rPr>
          <w:rFonts w:ascii="Times New Roman" w:hAnsi="Times New Roman"/>
          <w:szCs w:val="24"/>
          <w:lang w:val="pt-PT"/>
        </w:rPr>
        <w:t>01</w:t>
      </w:r>
      <w:r w:rsidR="00AF71BD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</w:t>
      </w:r>
      <w:proofErr w:type="gramEnd"/>
      <w:r w:rsidRPr="00774F0F">
        <w:rPr>
          <w:rFonts w:ascii="Times New Roman" w:hAnsi="Times New Roman"/>
          <w:szCs w:val="24"/>
          <w:lang w:val="pt-PT"/>
        </w:rPr>
        <w:t>011</w:t>
      </w:r>
    </w:p>
    <w:p w14:paraId="462D8765" w14:textId="66338053" w:rsidR="00BA0739" w:rsidRPr="00802BE1" w:rsidRDefault="00BA0739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Mygalea_jaegeri</w:t>
      </w:r>
      <w:proofErr w:type="spellEnd"/>
    </w:p>
    <w:p w14:paraId="5BB01158" w14:textId="534ED559" w:rsidR="00BA0739" w:rsidRPr="00774F0F" w:rsidRDefault="00BA0739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802BE1">
        <w:rPr>
          <w:rFonts w:ascii="Times New Roman" w:hAnsi="Times New Roman"/>
          <w:szCs w:val="24"/>
          <w:lang w:val="pt-PT"/>
        </w:rPr>
        <w:t>??00?0000? 0???0??cd0 01?12200??</w:t>
      </w:r>
      <w:r w:rsidR="0043216C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?10000?</w:t>
      </w:r>
      <w:proofErr w:type="gramStart"/>
      <w:r w:rsidRPr="00802BE1">
        <w:rPr>
          <w:rFonts w:ascii="Times New Roman" w:hAnsi="Times New Roman"/>
          <w:szCs w:val="24"/>
          <w:lang w:val="pt-PT"/>
        </w:rPr>
        <w:t>100</w:t>
      </w:r>
      <w:r w:rsidR="00A55C1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1111011?</w:t>
      </w:r>
      <w:r w:rsidR="00A55C1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??????????</w:t>
      </w:r>
      <w:proofErr w:type="gramEnd"/>
      <w:r w:rsidR="00A55C11" w:rsidRPr="00802BE1">
        <w:rPr>
          <w:rFonts w:ascii="Times New Roman" w:hAnsi="Times New Roman"/>
          <w:szCs w:val="24"/>
          <w:lang w:val="pt-PT"/>
        </w:rPr>
        <w:t xml:space="preserve"> </w:t>
      </w:r>
      <w:r w:rsidRPr="00802BE1">
        <w:rPr>
          <w:rFonts w:ascii="Times New Roman" w:hAnsi="Times New Roman"/>
          <w:szCs w:val="24"/>
          <w:lang w:val="pt-PT"/>
        </w:rPr>
        <w:t>???????</w:t>
      </w:r>
      <w:proofErr w:type="gramStart"/>
      <w:r w:rsidRPr="00802BE1">
        <w:rPr>
          <w:rFonts w:ascii="Times New Roman" w:hAnsi="Times New Roman"/>
          <w:szCs w:val="24"/>
          <w:lang w:val="pt-PT"/>
        </w:rPr>
        <w:t>121</w:t>
      </w:r>
      <w:r w:rsidR="00A55C1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b</w:t>
      </w:r>
      <w:proofErr w:type="gramEnd"/>
      <w:r w:rsidRPr="00802BE1">
        <w:rPr>
          <w:rFonts w:ascii="Times New Roman" w:hAnsi="Times New Roman"/>
          <w:szCs w:val="24"/>
          <w:lang w:val="pt-PT"/>
        </w:rPr>
        <w:t>0????</w:t>
      </w:r>
      <w:proofErr w:type="gramStart"/>
      <w:r w:rsidRPr="00802BE1">
        <w:rPr>
          <w:rFonts w:ascii="Times New Roman" w:hAnsi="Times New Roman"/>
          <w:szCs w:val="24"/>
          <w:lang w:val="pt-PT"/>
        </w:rPr>
        <w:t>2000</w:t>
      </w:r>
      <w:r w:rsidR="00A55C1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2</w:t>
      </w:r>
      <w:proofErr w:type="gramEnd"/>
      <w:r w:rsidRPr="00802BE1">
        <w:rPr>
          <w:rFonts w:ascii="Times New Roman" w:hAnsi="Times New Roman"/>
          <w:szCs w:val="24"/>
          <w:lang w:val="pt-PT"/>
        </w:rPr>
        <w:t>?1??b1?3</w:t>
      </w:r>
      <w:r w:rsidR="00A55C11" w:rsidRPr="00802BE1">
        <w:rPr>
          <w:rFonts w:ascii="Times New Roman" w:hAnsi="Times New Roman"/>
          <w:szCs w:val="24"/>
          <w:lang w:val="pt-PT"/>
        </w:rPr>
        <w:t xml:space="preserve"> </w:t>
      </w:r>
      <w:proofErr w:type="gramStart"/>
      <w:r w:rsidRPr="00802BE1">
        <w:rPr>
          <w:rFonts w:ascii="Times New Roman" w:hAnsi="Times New Roman"/>
          <w:szCs w:val="24"/>
          <w:lang w:val="pt-PT"/>
        </w:rPr>
        <w:t>0201101020</w:t>
      </w:r>
      <w:r w:rsidR="00A55C1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</w:t>
      </w:r>
      <w:proofErr w:type="gramEnd"/>
      <w:r w:rsidRPr="00802BE1">
        <w:rPr>
          <w:rFonts w:ascii="Times New Roman" w:hAnsi="Times New Roman"/>
          <w:szCs w:val="24"/>
          <w:lang w:val="pt-PT"/>
        </w:rPr>
        <w:t>b10101d</w:t>
      </w:r>
      <w:proofErr w:type="gramStart"/>
      <w:r w:rsidRPr="00802BE1">
        <w:rPr>
          <w:rFonts w:ascii="Times New Roman" w:hAnsi="Times New Roman"/>
          <w:szCs w:val="24"/>
          <w:lang w:val="pt-PT"/>
        </w:rPr>
        <w:t>0</w:t>
      </w:r>
      <w:r w:rsidR="00227C5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3000331010</w:t>
      </w:r>
      <w:r w:rsidR="00227C5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??????????</w:t>
      </w:r>
      <w:proofErr w:type="gramEnd"/>
      <w:r w:rsidR="00227C51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??????</w:t>
      </w:r>
      <w:r w:rsidRPr="00774F0F">
        <w:rPr>
          <w:rFonts w:ascii="Times New Roman" w:hAnsi="Times New Roman"/>
          <w:szCs w:val="24"/>
          <w:lang w:val="pt-PT"/>
        </w:rPr>
        <w:t>10</w:t>
      </w:r>
      <w:proofErr w:type="gramStart"/>
      <w:r w:rsidRPr="00774F0F">
        <w:rPr>
          <w:rFonts w:ascii="Times New Roman" w:hAnsi="Times New Roman"/>
          <w:szCs w:val="24"/>
          <w:lang w:val="pt-PT"/>
        </w:rPr>
        <w:t>??</w:t>
      </w:r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677154A0" w14:textId="78CE9F71" w:rsidR="00AF010D" w:rsidRPr="00774F0F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r w:rsidRPr="00774F0F">
        <w:rPr>
          <w:rFonts w:ascii="Times New Roman" w:hAnsi="Times New Roman"/>
          <w:i/>
          <w:iCs/>
          <w:szCs w:val="24"/>
          <w:lang w:val="pt-PT"/>
        </w:rPr>
        <w:t>Desmana</w:t>
      </w:r>
    </w:p>
    <w:p w14:paraId="01C86754" w14:textId="27208752" w:rsidR="00AF010D" w:rsidRPr="00774F0F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 xml:space="preserve">0101000011 0101003331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00020010</w:t>
      </w:r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00001101</w:t>
      </w:r>
      <w:proofErr w:type="gramEnd"/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111110110</w:t>
      </w:r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10111101</w:t>
      </w:r>
      <w:proofErr w:type="gramEnd"/>
      <w:r w:rsidR="00227C51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00101022</w:t>
      </w:r>
      <w:r w:rsidR="00227C51" w:rsidRPr="00774F0F">
        <w:rPr>
          <w:rFonts w:ascii="Times New Roman" w:hAnsi="Times New Roman"/>
          <w:szCs w:val="24"/>
          <w:lang w:val="pt-PT"/>
        </w:rPr>
        <w:t xml:space="preserve"> </w:t>
      </w:r>
      <w:r w:rsidR="00AF0B49" w:rsidRPr="00774F0F">
        <w:rPr>
          <w:rFonts w:ascii="Times New Roman" w:hAnsi="Times New Roman"/>
          <w:szCs w:val="24"/>
          <w:lang w:val="pt-PT"/>
        </w:rPr>
        <w:t xml:space="preserve"> </w:t>
      </w:r>
      <w:r w:rsidRPr="00774F0F">
        <w:rPr>
          <w:rFonts w:ascii="Times New Roman" w:hAnsi="Times New Roman"/>
          <w:szCs w:val="24"/>
          <w:lang w:val="pt-PT"/>
        </w:rPr>
        <w:t>010010100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20101211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0110101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121010110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00033001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01000110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1131022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110201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2101301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110100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100</w:t>
      </w:r>
      <w:proofErr w:type="gramEnd"/>
    </w:p>
    <w:p w14:paraId="0030B5E5" w14:textId="6BA9C965" w:rsidR="00AF010D" w:rsidRPr="00774F0F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Galemys</w:t>
      </w:r>
      <w:proofErr w:type="spellEnd"/>
    </w:p>
    <w:p w14:paraId="67BEC465" w14:textId="6BA01456" w:rsidR="00AF010D" w:rsidRPr="00774F0F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 xml:space="preserve">0101000001 0100003330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0020010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00001101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1110110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1111110</w:t>
      </w:r>
      <w:proofErr w:type="gramEnd"/>
      <w:r w:rsidRPr="00774F0F">
        <w:rPr>
          <w:rFonts w:ascii="Times New Roman" w:hAnsi="Times New Roman"/>
          <w:szCs w:val="24"/>
          <w:lang w:val="pt-PT"/>
        </w:rPr>
        <w:t xml:space="preserve">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0000102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0110100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a20a</w:t>
      </w:r>
      <w:proofErr w:type="gramStart"/>
      <w:r w:rsidRPr="00774F0F">
        <w:rPr>
          <w:rFonts w:ascii="Times New Roman" w:hAnsi="Times New Roman"/>
          <w:szCs w:val="24"/>
          <w:lang w:val="pt-PT"/>
        </w:rPr>
        <w:t>01211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0110101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210101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00033001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2000000110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1131023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110211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2101301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0111?</w:t>
      </w:r>
      <w:proofErr w:type="gramStart"/>
      <w:r w:rsidRPr="00774F0F">
        <w:rPr>
          <w:rFonts w:ascii="Times New Roman" w:hAnsi="Times New Roman"/>
          <w:szCs w:val="24"/>
          <w:lang w:val="pt-PT"/>
        </w:rPr>
        <w:t>00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120</w:t>
      </w:r>
      <w:proofErr w:type="gramEnd"/>
    </w:p>
    <w:p w14:paraId="1C813BFE" w14:textId="631EBB07" w:rsidR="00AF010D" w:rsidRPr="00774F0F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Scaptonyx</w:t>
      </w:r>
      <w:proofErr w:type="spellEnd"/>
    </w:p>
    <w:p w14:paraId="24E738AC" w14:textId="5794B56F" w:rsidR="00AF010D" w:rsidRPr="00774F0F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>0010000000 2100003211 110102100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</w:t>
      </w:r>
      <w:proofErr w:type="gramStart"/>
      <w:r w:rsidRPr="00774F0F">
        <w:rPr>
          <w:rFonts w:ascii="Times New Roman" w:hAnsi="Times New Roman"/>
          <w:szCs w:val="24"/>
          <w:lang w:val="pt-PT"/>
        </w:rPr>
        <w:t>0100001100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120110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101020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2000222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0111210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00011123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211110c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210111</w:t>
      </w:r>
      <w:proofErr w:type="gramEnd"/>
      <w:r w:rsidRPr="00774F0F">
        <w:rPr>
          <w:rFonts w:ascii="Times New Roman" w:hAnsi="Times New Roman"/>
          <w:szCs w:val="24"/>
          <w:lang w:val="pt-PT"/>
        </w:rPr>
        <w:t>d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000130010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201100012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0121012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1000010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21012011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2111111011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</w:t>
      </w:r>
      <w:proofErr w:type="gramEnd"/>
      <w:r w:rsidRPr="00774F0F">
        <w:rPr>
          <w:rFonts w:ascii="Times New Roman" w:hAnsi="Times New Roman"/>
          <w:szCs w:val="24"/>
          <w:lang w:val="pt-PT"/>
        </w:rPr>
        <w:t>?11</w:t>
      </w:r>
    </w:p>
    <w:p w14:paraId="01404BC2" w14:textId="77777777" w:rsidR="00655C6E" w:rsidRPr="00774F0F" w:rsidRDefault="00655C6E" w:rsidP="00056728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Mongoloscapter</w:t>
      </w:r>
      <w:proofErr w:type="spellEnd"/>
      <w:r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zhegalloi</w:t>
      </w:r>
      <w:proofErr w:type="spellEnd"/>
    </w:p>
    <w:p w14:paraId="1AA70EB2" w14:textId="20CCCBFA" w:rsidR="00655C6E" w:rsidRPr="00774F0F" w:rsidRDefault="00655C6E" w:rsidP="00056728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>??????????  ??????????  ?0??0??0</w:t>
      </w:r>
      <w:proofErr w:type="gramStart"/>
      <w:r w:rsidRPr="00774F0F">
        <w:rPr>
          <w:rFonts w:ascii="Times New Roman" w:hAnsi="Times New Roman"/>
          <w:szCs w:val="24"/>
          <w:lang w:val="pt-PT"/>
        </w:rPr>
        <w:t>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11</w:t>
      </w:r>
      <w:proofErr w:type="gramStart"/>
      <w:r w:rsidRPr="00774F0F">
        <w:rPr>
          <w:rFonts w:ascii="Times New Roman" w:hAnsi="Times New Roman"/>
          <w:szCs w:val="24"/>
          <w:lang w:val="pt-PT"/>
        </w:rPr>
        <w:t>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AF0B4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2751691A" w14:textId="2CF9D9E1" w:rsidR="00047FF5" w:rsidRPr="00802BE1" w:rsidRDefault="00047FF5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Neurotrichus</w:t>
      </w:r>
      <w:proofErr w:type="spellEnd"/>
    </w:p>
    <w:p w14:paraId="7939D7B1" w14:textId="4FCC6F28" w:rsidR="00047FF5" w:rsidRPr="00802BE1" w:rsidRDefault="00047FF5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802BE1">
        <w:rPr>
          <w:rFonts w:ascii="Times New Roman" w:hAnsi="Times New Roman"/>
          <w:szCs w:val="24"/>
          <w:lang w:val="pt-PT"/>
        </w:rPr>
        <w:t xml:space="preserve">010011??01 1111013121 </w:t>
      </w:r>
      <w:proofErr w:type="gramStart"/>
      <w:r w:rsidRPr="00802BE1">
        <w:rPr>
          <w:rFonts w:ascii="Times New Roman" w:hAnsi="Times New Roman"/>
          <w:szCs w:val="24"/>
          <w:lang w:val="pt-PT"/>
        </w:rPr>
        <w:t>0000121001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100010101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10110110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011010202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12100122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011112101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0200011123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221101021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21010111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3010330010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2011000021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000121012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1110a</w:t>
      </w:r>
      <w:proofErr w:type="gramStart"/>
      <w:r w:rsidRPr="00802BE1">
        <w:rPr>
          <w:rFonts w:ascii="Times New Roman" w:hAnsi="Times New Roman"/>
          <w:szCs w:val="24"/>
          <w:lang w:val="pt-PT"/>
        </w:rPr>
        <w:t>010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2</w:t>
      </w:r>
      <w:proofErr w:type="gramEnd"/>
      <w:r w:rsidRPr="00802BE1">
        <w:rPr>
          <w:rFonts w:ascii="Times New Roman" w:hAnsi="Times New Roman"/>
          <w:szCs w:val="24"/>
          <w:lang w:val="pt-PT"/>
        </w:rPr>
        <w:t>a</w:t>
      </w:r>
      <w:proofErr w:type="gramStart"/>
      <w:r w:rsidRPr="00802BE1">
        <w:rPr>
          <w:rFonts w:ascii="Times New Roman" w:hAnsi="Times New Roman"/>
          <w:szCs w:val="24"/>
          <w:lang w:val="pt-PT"/>
        </w:rPr>
        <w:t>012001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01111011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0111</w:t>
      </w:r>
    </w:p>
    <w:p w14:paraId="3A729A58" w14:textId="08285A85" w:rsidR="00047FF5" w:rsidRPr="00802BE1" w:rsidRDefault="00047FF5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Condylura</w:t>
      </w:r>
      <w:proofErr w:type="spellEnd"/>
      <w:r w:rsidR="00056728" w:rsidRPr="00802BE1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cristata</w:t>
      </w:r>
      <w:proofErr w:type="spellEnd"/>
    </w:p>
    <w:p w14:paraId="5997E88D" w14:textId="082B1030" w:rsidR="00047FF5" w:rsidRPr="00802BE1" w:rsidRDefault="00047FF5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802BE1">
        <w:rPr>
          <w:rFonts w:ascii="Times New Roman" w:hAnsi="Times New Roman"/>
          <w:szCs w:val="24"/>
          <w:lang w:val="pt-PT"/>
        </w:rPr>
        <w:lastRenderedPageBreak/>
        <w:t xml:space="preserve">0000000001 0000003111 </w:t>
      </w:r>
      <w:proofErr w:type="gramStart"/>
      <w:r w:rsidRPr="00802BE1">
        <w:rPr>
          <w:rFonts w:ascii="Times New Roman" w:hAnsi="Times New Roman"/>
          <w:szCs w:val="24"/>
          <w:lang w:val="pt-PT"/>
        </w:rPr>
        <w:t>0001021100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100001000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001111112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012010202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000?</w:t>
      </w:r>
      <w:proofErr w:type="gramStart"/>
      <w:r w:rsidRPr="00802BE1">
        <w:rPr>
          <w:rFonts w:ascii="Times New Roman" w:hAnsi="Times New Roman"/>
          <w:szCs w:val="24"/>
          <w:lang w:val="pt-PT"/>
        </w:rPr>
        <w:t>1112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10112201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0200011123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201111031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0121010211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011331011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3011000121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110121013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11100010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020112010</w:t>
      </w:r>
      <w:proofErr w:type="gramEnd"/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01011111</w:t>
      </w:r>
      <w:r w:rsidR="005E0616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2101</w:t>
      </w:r>
      <w:proofErr w:type="gramEnd"/>
    </w:p>
    <w:p w14:paraId="3D2A23D3" w14:textId="0F254243" w:rsidR="00F21AB2" w:rsidRPr="00802BE1" w:rsidRDefault="00F21AB2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Geotrypus</w:t>
      </w:r>
      <w:proofErr w:type="spellEnd"/>
      <w:r w:rsidR="00056728" w:rsidRPr="00802BE1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montisasini</w:t>
      </w:r>
      <w:proofErr w:type="spellEnd"/>
    </w:p>
    <w:p w14:paraId="14AD27ED" w14:textId="12F0E446" w:rsidR="00F21AB2" w:rsidRPr="00774F0F" w:rsidRDefault="00F21AB2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>??10?1010? 0??00??bb1 01001210??</w:t>
      </w:r>
      <w:r w:rsidR="005E061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1?000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111011?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20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</w:t>
      </w:r>
      <w:proofErr w:type="gramEnd"/>
      <w:r w:rsidRPr="00774F0F">
        <w:rPr>
          <w:rFonts w:ascii="Times New Roman" w:hAnsi="Times New Roman"/>
          <w:szCs w:val="24"/>
          <w:lang w:val="pt-PT"/>
        </w:rPr>
        <w:t>?????2??</w:t>
      </w:r>
      <w:proofErr w:type="gramStart"/>
      <w:r w:rsidRPr="00774F0F">
        <w:rPr>
          <w:rFonts w:ascii="Times New Roman" w:hAnsi="Times New Roman"/>
          <w:szCs w:val="24"/>
          <w:lang w:val="pt-PT"/>
        </w:rPr>
        <w:t>2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</w:t>
      </w:r>
      <w:proofErr w:type="gramEnd"/>
      <w:r w:rsidRPr="00774F0F">
        <w:rPr>
          <w:rFonts w:ascii="Times New Roman" w:hAnsi="Times New Roman"/>
          <w:szCs w:val="24"/>
          <w:lang w:val="pt-PT"/>
        </w:rPr>
        <w:t>?0??112</w:t>
      </w:r>
      <w:proofErr w:type="gramStart"/>
      <w:r w:rsidRPr="00774F0F">
        <w:rPr>
          <w:rFonts w:ascii="Times New Roman" w:hAnsi="Times New Roman"/>
          <w:szCs w:val="24"/>
          <w:lang w:val="pt-PT"/>
        </w:rPr>
        <w:t>c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301111031</w:t>
      </w:r>
      <w:proofErr w:type="gramEnd"/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210112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1103</w:t>
      </w:r>
      <w:proofErr w:type="gramEnd"/>
      <w:r w:rsidRPr="00774F0F">
        <w:rPr>
          <w:rFonts w:ascii="Times New Roman" w:hAnsi="Times New Roman"/>
          <w:szCs w:val="24"/>
          <w:lang w:val="pt-PT"/>
        </w:rPr>
        <w:t>?111?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0?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31</w:t>
      </w:r>
      <w:r w:rsidR="005C136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C77743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C7774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C77743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C7774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51E17382" w14:textId="78186BD8" w:rsidR="00F21AB2" w:rsidRPr="00774F0F" w:rsidRDefault="00F21AB2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Geotrypus</w:t>
      </w:r>
      <w:proofErr w:type="spellEnd"/>
      <w:r w:rsidR="00056728"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antiquus</w:t>
      </w:r>
      <w:proofErr w:type="spellEnd"/>
    </w:p>
    <w:p w14:paraId="511915D9" w14:textId="6B08976D" w:rsidR="00F21AB2" w:rsidRPr="00774F0F" w:rsidRDefault="00F21AB2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 xml:space="preserve">0000?00000 0100003221 </w:t>
      </w:r>
      <w:proofErr w:type="gramStart"/>
      <w:r w:rsidRPr="00774F0F">
        <w:rPr>
          <w:rFonts w:ascii="Times New Roman" w:hAnsi="Times New Roman"/>
          <w:szCs w:val="24"/>
          <w:lang w:val="pt-PT"/>
        </w:rPr>
        <w:t>1000121101</w:t>
      </w:r>
      <w:r w:rsidR="00AA7D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000</w:t>
      </w:r>
      <w:proofErr w:type="gramEnd"/>
      <w:r w:rsidRPr="00774F0F">
        <w:rPr>
          <w:rFonts w:ascii="Times New Roman" w:hAnsi="Times New Roman"/>
          <w:szCs w:val="24"/>
          <w:lang w:val="pt-PT"/>
        </w:rPr>
        <w:t>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0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1210111</w:t>
      </w:r>
      <w:proofErr w:type="gramEnd"/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0??10?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22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</w:t>
      </w:r>
      <w:proofErr w:type="gramEnd"/>
      <w:r w:rsidRPr="00774F0F">
        <w:rPr>
          <w:rFonts w:ascii="Times New Roman" w:hAnsi="Times New Roman"/>
          <w:szCs w:val="24"/>
          <w:lang w:val="pt-PT"/>
        </w:rPr>
        <w:t>??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</w:t>
      </w:r>
      <w:proofErr w:type="gramEnd"/>
      <w:r w:rsidRPr="00774F0F">
        <w:rPr>
          <w:rFonts w:ascii="Times New Roman" w:hAnsi="Times New Roman"/>
          <w:szCs w:val="24"/>
          <w:lang w:val="pt-PT"/>
        </w:rPr>
        <w:t>?0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123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211110</w:t>
      </w:r>
      <w:proofErr w:type="gramEnd"/>
      <w:r w:rsidRPr="00774F0F">
        <w:rPr>
          <w:rFonts w:ascii="Times New Roman" w:hAnsi="Times New Roman"/>
          <w:szCs w:val="24"/>
          <w:lang w:val="pt-PT"/>
        </w:rPr>
        <w:t>c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210112</w:t>
      </w:r>
      <w:proofErr w:type="gramEnd"/>
      <w:r w:rsidRPr="00774F0F">
        <w:rPr>
          <w:rFonts w:ascii="Times New Roman" w:hAnsi="Times New Roman"/>
          <w:szCs w:val="24"/>
          <w:lang w:val="pt-PT"/>
        </w:rPr>
        <w:t>d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</w:t>
      </w:r>
      <w:proofErr w:type="gramEnd"/>
      <w:r w:rsidRPr="00774F0F">
        <w:rPr>
          <w:rFonts w:ascii="Times New Roman" w:hAnsi="Times New Roman"/>
          <w:szCs w:val="24"/>
          <w:lang w:val="pt-PT"/>
        </w:rPr>
        <w:t>?002?11?</w:t>
      </w:r>
      <w:proofErr w:type="gramStart"/>
      <w:r w:rsidRPr="00774F0F">
        <w:rPr>
          <w:rFonts w:ascii="Times New Roman" w:hAnsi="Times New Roman"/>
          <w:szCs w:val="24"/>
          <w:lang w:val="pt-PT"/>
        </w:rPr>
        <w:t>0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01</w:t>
      </w:r>
      <w:proofErr w:type="gramEnd"/>
      <w:r w:rsidRPr="00774F0F">
        <w:rPr>
          <w:rFonts w:ascii="Times New Roman" w:hAnsi="Times New Roman"/>
          <w:szCs w:val="24"/>
          <w:lang w:val="pt-PT"/>
        </w:rPr>
        <w:t>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31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</w:t>
      </w:r>
      <w:proofErr w:type="gramEnd"/>
      <w:r w:rsidRPr="00774F0F">
        <w:rPr>
          <w:rFonts w:ascii="Times New Roman" w:hAnsi="Times New Roman"/>
          <w:szCs w:val="24"/>
          <w:lang w:val="pt-PT"/>
        </w:rPr>
        <w:t>11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AE13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</w:t>
      </w:r>
      <w:r w:rsidR="00AE13D7" w:rsidRPr="00774F0F">
        <w:rPr>
          <w:rFonts w:ascii="Times New Roman" w:hAnsi="Times New Roman"/>
          <w:szCs w:val="24"/>
          <w:lang w:val="pt-PT"/>
        </w:rPr>
        <w:t xml:space="preserve">? </w:t>
      </w:r>
      <w:r w:rsidRPr="00774F0F">
        <w:rPr>
          <w:rFonts w:ascii="Times New Roman" w:hAnsi="Times New Roman"/>
          <w:szCs w:val="24"/>
          <w:lang w:val="pt-PT"/>
        </w:rPr>
        <w:t xml:space="preserve"> ?????</w:t>
      </w:r>
      <w:proofErr w:type="gramEnd"/>
    </w:p>
    <w:p w14:paraId="3B00C515" w14:textId="5BEE271E" w:rsidR="00765980" w:rsidRPr="00774F0F" w:rsidRDefault="00765980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Euroscaptor</w:t>
      </w:r>
      <w:proofErr w:type="spellEnd"/>
    </w:p>
    <w:p w14:paraId="27957918" w14:textId="40076109" w:rsidR="00765980" w:rsidRPr="00774F0F" w:rsidRDefault="00765980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 xml:space="preserve">0000000000 0110003221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0120001</w:t>
      </w:r>
      <w:r w:rsidR="00A41E1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000110</w:t>
      </w:r>
      <w:r w:rsidR="00A41E13" w:rsidRPr="00774F0F">
        <w:rPr>
          <w:rFonts w:ascii="Times New Roman" w:hAnsi="Times New Roman"/>
          <w:szCs w:val="24"/>
          <w:lang w:val="pt-PT"/>
        </w:rPr>
        <w:t xml:space="preserve">a  </w:t>
      </w:r>
      <w:r w:rsidRPr="00774F0F">
        <w:rPr>
          <w:rFonts w:ascii="Times New Roman" w:hAnsi="Times New Roman"/>
          <w:szCs w:val="24"/>
          <w:lang w:val="pt-PT"/>
        </w:rPr>
        <w:t>1111110</w:t>
      </w:r>
      <w:proofErr w:type="gramEnd"/>
      <w:r w:rsidRPr="00774F0F">
        <w:rPr>
          <w:rFonts w:ascii="Times New Roman" w:hAnsi="Times New Roman"/>
          <w:szCs w:val="24"/>
          <w:lang w:val="pt-PT"/>
        </w:rPr>
        <w:t>a0</w:t>
      </w:r>
      <w:proofErr w:type="gramStart"/>
      <w:r w:rsidRPr="00774F0F">
        <w:rPr>
          <w:rFonts w:ascii="Times New Roman" w:hAnsi="Times New Roman"/>
          <w:szCs w:val="24"/>
          <w:lang w:val="pt-PT"/>
        </w:rPr>
        <w:t>a</w:t>
      </w:r>
      <w:r w:rsidR="00A41E1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11010202</w:t>
      </w:r>
      <w:proofErr w:type="gramEnd"/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1b?1?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</w:t>
      </w:r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00022212</w:t>
      </w:r>
      <w:proofErr w:type="gramEnd"/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200110122</w:t>
      </w:r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01111031</w:t>
      </w:r>
      <w:proofErr w:type="gramEnd"/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11011211</w:t>
      </w:r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111331111</w:t>
      </w:r>
      <w:proofErr w:type="gramEnd"/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3010101031</w:t>
      </w:r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10011</w:t>
      </w:r>
      <w:proofErr w:type="gramEnd"/>
      <w:r w:rsidRPr="00774F0F">
        <w:rPr>
          <w:rFonts w:ascii="Times New Roman" w:hAnsi="Times New Roman"/>
          <w:szCs w:val="24"/>
          <w:lang w:val="pt-PT"/>
        </w:rPr>
        <w:t>?</w:t>
      </w:r>
      <w:proofErr w:type="gramStart"/>
      <w:r w:rsidRPr="00774F0F">
        <w:rPr>
          <w:rFonts w:ascii="Times New Roman" w:hAnsi="Times New Roman"/>
          <w:szCs w:val="24"/>
          <w:lang w:val="pt-PT"/>
        </w:rPr>
        <w:t>23</w:t>
      </w:r>
      <w:r w:rsidR="00170DDC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11000111</w:t>
      </w:r>
      <w:proofErr w:type="gramEnd"/>
      <w:r w:rsidR="00AE63F5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20012011</w:t>
      </w:r>
      <w:r w:rsidR="00AE63F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01111111</w:t>
      </w:r>
      <w:proofErr w:type="gramEnd"/>
      <w:r w:rsidR="00AE63F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0?01</w:t>
      </w:r>
    </w:p>
    <w:p w14:paraId="5575D734" w14:textId="1DFA3393" w:rsidR="00AF010D" w:rsidRPr="00774F0F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Talpa</w:t>
      </w:r>
      <w:proofErr w:type="spellEnd"/>
    </w:p>
    <w:p w14:paraId="24CDD2FD" w14:textId="229956B6" w:rsidR="00AF010D" w:rsidRPr="00774F0F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 xml:space="preserve">0000000000 0111003121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0120001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0001100</w:t>
      </w:r>
      <w:proofErr w:type="gramEnd"/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1210111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11010202</w:t>
      </w:r>
      <w:proofErr w:type="gramEnd"/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2001112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00022212</w:t>
      </w:r>
      <w:proofErr w:type="gramEnd"/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a</w:t>
      </w:r>
      <w:proofErr w:type="gramStart"/>
      <w:r w:rsidRPr="00774F0F">
        <w:rPr>
          <w:rFonts w:ascii="Times New Roman" w:hAnsi="Times New Roman"/>
          <w:szCs w:val="24"/>
          <w:lang w:val="pt-PT"/>
        </w:rPr>
        <w:t>200110123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01111031</w:t>
      </w:r>
      <w:proofErr w:type="gramEnd"/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11011211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111331111</w:t>
      </w:r>
      <w:proofErr w:type="gramEnd"/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3110101031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10011023</w:t>
      </w:r>
      <w:proofErr w:type="gramEnd"/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1000110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10002011</w:t>
      </w:r>
      <w:proofErr w:type="gramEnd"/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201111010</w:t>
      </w:r>
      <w:r w:rsidR="00D83892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0</w:t>
      </w:r>
      <w:proofErr w:type="gramEnd"/>
      <w:r w:rsidRPr="00774F0F">
        <w:rPr>
          <w:rFonts w:ascii="Times New Roman" w:hAnsi="Times New Roman"/>
          <w:szCs w:val="24"/>
          <w:lang w:val="pt-PT"/>
        </w:rPr>
        <w:t>a01</w:t>
      </w:r>
    </w:p>
    <w:p w14:paraId="0723F95F" w14:textId="72226123" w:rsidR="00AF010D" w:rsidRPr="00802BE1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Scaptochirus</w:t>
      </w:r>
      <w:proofErr w:type="spellEnd"/>
    </w:p>
    <w:p w14:paraId="0A22739A" w14:textId="2BF56571" w:rsidR="00AF010D" w:rsidRPr="00802BE1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802BE1">
        <w:rPr>
          <w:rFonts w:ascii="Times New Roman" w:hAnsi="Times New Roman"/>
          <w:szCs w:val="24"/>
          <w:lang w:val="pt-PT"/>
        </w:rPr>
        <w:t xml:space="preserve">0000001100 0111013221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00121001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110001100</w:t>
      </w:r>
      <w:proofErr w:type="gramEnd"/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11110101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01011110</w:t>
      </w:r>
      <w:r w:rsidR="008C1CE8" w:rsidRPr="00802BE1">
        <w:rPr>
          <w:rFonts w:ascii="Times New Roman" w:hAnsi="Times New Roman"/>
          <w:szCs w:val="24"/>
          <w:lang w:val="pt-PT"/>
        </w:rPr>
        <w:t>a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20001120</w:t>
      </w:r>
      <w:proofErr w:type="gramEnd"/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0000022212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200110123</w:t>
      </w:r>
      <w:proofErr w:type="gramEnd"/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0301111031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0110112</w:t>
      </w:r>
      <w:proofErr w:type="gramEnd"/>
      <w:r w:rsidRPr="00802BE1">
        <w:rPr>
          <w:rFonts w:ascii="Times New Roman" w:hAnsi="Times New Roman"/>
          <w:szCs w:val="24"/>
          <w:lang w:val="pt-PT"/>
        </w:rPr>
        <w:t>d</w:t>
      </w:r>
      <w:proofErr w:type="gramStart"/>
      <w:r w:rsidRPr="00802BE1">
        <w:rPr>
          <w:rFonts w:ascii="Times New Roman" w:hAnsi="Times New Roman"/>
          <w:szCs w:val="24"/>
          <w:lang w:val="pt-PT"/>
        </w:rPr>
        <w:t>1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3111341111</w:t>
      </w:r>
      <w:proofErr w:type="gramEnd"/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3110101031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210011023</w:t>
      </w:r>
      <w:proofErr w:type="gramEnd"/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011000110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021002001</w:t>
      </w:r>
      <w:proofErr w:type="gramEnd"/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2111111021</w:t>
      </w:r>
      <w:r w:rsidR="00064157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0</w:t>
      </w:r>
      <w:proofErr w:type="gramEnd"/>
      <w:r w:rsidRPr="00802BE1">
        <w:rPr>
          <w:rFonts w:ascii="Times New Roman" w:hAnsi="Times New Roman"/>
          <w:szCs w:val="24"/>
          <w:lang w:val="pt-PT"/>
        </w:rPr>
        <w:t>?01</w:t>
      </w:r>
    </w:p>
    <w:p w14:paraId="7FFA1817" w14:textId="5CF60F35" w:rsidR="00D54F33" w:rsidRPr="00802BE1" w:rsidRDefault="00D54F33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Skoczenia</w:t>
      </w:r>
      <w:proofErr w:type="spellEnd"/>
      <w:r w:rsidRPr="00802BE1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copernici</w:t>
      </w:r>
      <w:proofErr w:type="spellEnd"/>
    </w:p>
    <w:p w14:paraId="659A3D95" w14:textId="77777777" w:rsidR="00FC54EC" w:rsidRPr="00774F0F" w:rsidRDefault="00FC54EC" w:rsidP="00056728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color w:val="000000" w:themeColor="text1"/>
          <w:szCs w:val="24"/>
          <w:lang w:val="pt-PT"/>
        </w:rPr>
      </w:pPr>
      <w:r w:rsidRPr="00802BE1">
        <w:rPr>
          <w:rFonts w:ascii="Times New Roman" w:hAnsi="Times New Roman"/>
          <w:color w:val="000000" w:themeColor="text1"/>
          <w:szCs w:val="24"/>
          <w:lang w:val="pt-PT"/>
        </w:rPr>
        <w:t>??0????0??  ???????</w:t>
      </w:r>
      <w:r w:rsidRPr="00774F0F">
        <w:rPr>
          <w:rFonts w:ascii="Times New Roman" w:hAnsi="Times New Roman"/>
          <w:color w:val="000000" w:themeColor="text1"/>
          <w:szCs w:val="24"/>
          <w:lang w:val="pt-PT"/>
        </w:rPr>
        <w:t>22?  ?1</w:t>
      </w:r>
      <w:proofErr w:type="gramStart"/>
      <w:r w:rsidRPr="00774F0F">
        <w:rPr>
          <w:rFonts w:ascii="Times New Roman" w:hAnsi="Times New Roman"/>
          <w:color w:val="000000" w:themeColor="text1"/>
          <w:szCs w:val="24"/>
          <w:lang w:val="pt-PT"/>
        </w:rPr>
        <w:t>????????  ??????????</w:t>
      </w:r>
      <w:proofErr w:type="gramEnd"/>
      <w:r w:rsidRPr="00774F0F">
        <w:rPr>
          <w:rFonts w:ascii="Times New Roman" w:hAnsi="Times New Roman"/>
          <w:color w:val="000000" w:themeColor="text1"/>
          <w:szCs w:val="24"/>
          <w:lang w:val="pt-PT"/>
        </w:rPr>
        <w:t xml:space="preserve">  ????11?1</w:t>
      </w:r>
      <w:proofErr w:type="gramStart"/>
      <w:r w:rsidRPr="00774F0F">
        <w:rPr>
          <w:rFonts w:ascii="Times New Roman" w:hAnsi="Times New Roman"/>
          <w:color w:val="000000" w:themeColor="text1"/>
          <w:szCs w:val="24"/>
          <w:lang w:val="pt-PT"/>
        </w:rPr>
        <w:t>?</w:t>
      </w:r>
      <w:r w:rsidRPr="00774F0F">
        <w:rPr>
          <w:rFonts w:ascii="Times New Roman" w:eastAsiaTheme="minorHAnsi" w:hAnsi="Times New Roman"/>
          <w:color w:val="000000" w:themeColor="text1"/>
          <w:szCs w:val="24"/>
          <w:lang w:val="pt-PT" w:eastAsia="en-US"/>
        </w:rPr>
        <w:t>?  ??????????</w:t>
      </w:r>
      <w:proofErr w:type="gramEnd"/>
      <w:r w:rsidRPr="00774F0F">
        <w:rPr>
          <w:rFonts w:ascii="Times New Roman" w:eastAsiaTheme="minorHAnsi" w:hAnsi="Times New Roman"/>
          <w:color w:val="000000" w:themeColor="text1"/>
          <w:szCs w:val="24"/>
          <w:lang w:val="pt-PT" w:eastAsia="en-US"/>
        </w:rPr>
        <w:t xml:space="preserve">  ???????</w:t>
      </w:r>
      <w:proofErr w:type="gramStart"/>
      <w:r w:rsidRPr="00774F0F">
        <w:rPr>
          <w:rFonts w:ascii="Times New Roman" w:eastAsiaTheme="minorHAnsi" w:hAnsi="Times New Roman"/>
          <w:color w:val="000000" w:themeColor="text1"/>
          <w:szCs w:val="24"/>
          <w:lang w:val="pt-PT" w:eastAsia="en-US"/>
        </w:rPr>
        <w:t>12</w:t>
      </w:r>
      <w:r w:rsidRPr="00774F0F">
        <w:rPr>
          <w:rFonts w:ascii="Times New Roman" w:hAnsi="Times New Roman"/>
          <w:color w:val="000000" w:themeColor="text1"/>
          <w:szCs w:val="24"/>
          <w:lang w:val="pt-PT"/>
        </w:rPr>
        <w:t>?  ??????????</w:t>
      </w:r>
      <w:proofErr w:type="gramEnd"/>
      <w:r w:rsidRPr="00774F0F">
        <w:rPr>
          <w:rFonts w:ascii="Times New Roman" w:hAnsi="Times New Roman"/>
          <w:color w:val="000000" w:themeColor="text1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color w:val="000000" w:themeColor="text1"/>
          <w:szCs w:val="24"/>
          <w:lang w:val="pt-PT"/>
        </w:rPr>
        <w:t>??????????  ??????????</w:t>
      </w:r>
      <w:proofErr w:type="gramEnd"/>
      <w:r w:rsidRPr="00774F0F">
        <w:rPr>
          <w:rFonts w:ascii="Times New Roman" w:hAnsi="Times New Roman"/>
          <w:color w:val="000000" w:themeColor="text1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color w:val="000000" w:themeColor="text1"/>
          <w:szCs w:val="24"/>
          <w:lang w:val="pt-PT"/>
        </w:rPr>
        <w:t>??????????  ??????????</w:t>
      </w:r>
      <w:proofErr w:type="gramEnd"/>
      <w:r w:rsidRPr="00774F0F">
        <w:rPr>
          <w:rFonts w:ascii="Times New Roman" w:hAnsi="Times New Roman"/>
          <w:color w:val="000000" w:themeColor="text1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color w:val="000000" w:themeColor="text1"/>
          <w:szCs w:val="24"/>
          <w:lang w:val="pt-PT"/>
        </w:rPr>
        <w:t>??????????  ??????????</w:t>
      </w:r>
      <w:proofErr w:type="gramEnd"/>
      <w:r w:rsidRPr="00774F0F">
        <w:rPr>
          <w:rFonts w:ascii="Times New Roman" w:hAnsi="Times New Roman"/>
          <w:color w:val="000000" w:themeColor="text1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color w:val="000000" w:themeColor="text1"/>
          <w:szCs w:val="24"/>
          <w:lang w:val="pt-PT"/>
        </w:rPr>
        <w:t>??????????  ??????????</w:t>
      </w:r>
      <w:proofErr w:type="gramEnd"/>
      <w:r w:rsidRPr="00774F0F">
        <w:rPr>
          <w:rFonts w:ascii="Times New Roman" w:hAnsi="Times New Roman"/>
          <w:color w:val="000000" w:themeColor="text1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color w:val="000000" w:themeColor="text1"/>
          <w:szCs w:val="24"/>
          <w:lang w:val="pt-PT"/>
        </w:rPr>
        <w:t>??????????  ?????</w:t>
      </w:r>
      <w:proofErr w:type="gramEnd"/>
    </w:p>
    <w:p w14:paraId="60A83E63" w14:textId="66E3200E" w:rsidR="001C6B9E" w:rsidRPr="00774F0F" w:rsidRDefault="001C6B9E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Parascaptor</w:t>
      </w:r>
      <w:proofErr w:type="spellEnd"/>
      <w:r w:rsidR="00056728"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leucura</w:t>
      </w:r>
      <w:proofErr w:type="spellEnd"/>
    </w:p>
    <w:p w14:paraId="316E3DBF" w14:textId="7D2CBECA" w:rsidR="001C6B9E" w:rsidRPr="00774F0F" w:rsidRDefault="001C6B9E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lastRenderedPageBreak/>
        <w:t xml:space="preserve">0000001000 0110003221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00210</w:t>
      </w:r>
      <w:r w:rsidR="000069B8" w:rsidRPr="00774F0F">
        <w:rPr>
          <w:rFonts w:ascii="Times New Roman" w:hAnsi="Times New Roman"/>
          <w:szCs w:val="24"/>
          <w:lang w:val="pt-PT"/>
        </w:rPr>
        <w:t>0</w:t>
      </w:r>
      <w:r w:rsidR="001F668A" w:rsidRPr="00774F0F">
        <w:rPr>
          <w:rFonts w:ascii="Times New Roman" w:hAnsi="Times New Roman"/>
          <w:szCs w:val="24"/>
          <w:lang w:val="pt-PT"/>
        </w:rPr>
        <w:t>1</w:t>
      </w:r>
      <w:r w:rsidR="00FE19D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0001101</w:t>
      </w:r>
      <w:proofErr w:type="gramEnd"/>
      <w:r w:rsidR="00FE19D9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1110000</w:t>
      </w:r>
      <w:r w:rsidR="00FE19D9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1</w:t>
      </w:r>
      <w:proofErr w:type="gramEnd"/>
      <w:r w:rsidRPr="00774F0F">
        <w:rPr>
          <w:rFonts w:ascii="Times New Roman" w:hAnsi="Times New Roman"/>
          <w:szCs w:val="24"/>
          <w:lang w:val="pt-PT"/>
        </w:rPr>
        <w:t>b</w:t>
      </w:r>
      <w:proofErr w:type="gramStart"/>
      <w:r w:rsidRPr="00774F0F">
        <w:rPr>
          <w:rFonts w:ascii="Times New Roman" w:hAnsi="Times New Roman"/>
          <w:szCs w:val="24"/>
          <w:lang w:val="pt-PT"/>
        </w:rPr>
        <w:t>010201</w:t>
      </w:r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</w:t>
      </w:r>
      <w:proofErr w:type="gramEnd"/>
      <w:r w:rsidRPr="00774F0F">
        <w:rPr>
          <w:rFonts w:ascii="Times New Roman" w:hAnsi="Times New Roman"/>
          <w:szCs w:val="24"/>
          <w:lang w:val="pt-PT"/>
        </w:rPr>
        <w:t>e</w:t>
      </w:r>
      <w:proofErr w:type="gramStart"/>
      <w:r w:rsidRPr="00774F0F">
        <w:rPr>
          <w:rFonts w:ascii="Times New Roman" w:hAnsi="Times New Roman"/>
          <w:szCs w:val="24"/>
          <w:lang w:val="pt-PT"/>
        </w:rPr>
        <w:t>1001211</w:t>
      </w:r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10022112</w:t>
      </w:r>
      <w:proofErr w:type="gramEnd"/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200110123</w:t>
      </w:r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01111031</w:t>
      </w:r>
      <w:proofErr w:type="gramEnd"/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110112d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111331111</w:t>
      </w:r>
      <w:proofErr w:type="gramEnd"/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3110101031</w:t>
      </w:r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20011023</w:t>
      </w:r>
      <w:proofErr w:type="gramEnd"/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1000010</w:t>
      </w:r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10001011</w:t>
      </w:r>
      <w:proofErr w:type="gramEnd"/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2111111120</w:t>
      </w:r>
      <w:r w:rsidR="00A4266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0</w:t>
      </w:r>
      <w:proofErr w:type="gramEnd"/>
      <w:r w:rsidRPr="00774F0F">
        <w:rPr>
          <w:rFonts w:ascii="Times New Roman" w:hAnsi="Times New Roman"/>
          <w:szCs w:val="24"/>
          <w:lang w:val="pt-PT"/>
        </w:rPr>
        <w:t>?01</w:t>
      </w:r>
    </w:p>
    <w:p w14:paraId="0366F416" w14:textId="024A0273" w:rsidR="00AF010D" w:rsidRPr="00774F0F" w:rsidRDefault="00AF010D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Mogera</w:t>
      </w:r>
      <w:proofErr w:type="spellEnd"/>
    </w:p>
    <w:p w14:paraId="69FC216D" w14:textId="057111EB" w:rsidR="00AF010D" w:rsidRPr="00774F0F" w:rsidRDefault="00AF010D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 xml:space="preserve">0010000000 0111003221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0120001</w:t>
      </w:r>
      <w:r w:rsidR="00917660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00001101</w:t>
      </w:r>
      <w:proofErr w:type="gramEnd"/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1110100</w:t>
      </w:r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11000102</w:t>
      </w:r>
      <w:proofErr w:type="gramEnd"/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0011111</w:t>
      </w:r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10022212</w:t>
      </w:r>
      <w:proofErr w:type="gramEnd"/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200110123</w:t>
      </w:r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01111031</w:t>
      </w:r>
      <w:proofErr w:type="gramEnd"/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11011211</w:t>
      </w:r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111341111</w:t>
      </w:r>
      <w:proofErr w:type="gramEnd"/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3110101031</w:t>
      </w:r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220011023</w:t>
      </w:r>
      <w:proofErr w:type="gramEnd"/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01100110</w:t>
      </w:r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0012001</w:t>
      </w:r>
      <w:proofErr w:type="gramEnd"/>
      <w:r w:rsidR="00180E75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01111011</w:t>
      </w:r>
      <w:r w:rsidR="00180E75" w:rsidRPr="00774F0F">
        <w:rPr>
          <w:rFonts w:ascii="Times New Roman" w:hAnsi="Times New Roman"/>
          <w:szCs w:val="24"/>
          <w:lang w:val="pt-PT"/>
        </w:rPr>
        <w:t xml:space="preserve"> </w:t>
      </w:r>
      <w:r w:rsidRPr="00774F0F">
        <w:rPr>
          <w:rFonts w:ascii="Times New Roman" w:hAnsi="Times New Roman"/>
          <w:szCs w:val="24"/>
          <w:lang w:val="pt-PT"/>
        </w:rPr>
        <w:t>20101</w:t>
      </w:r>
    </w:p>
    <w:p w14:paraId="0EB2E09B" w14:textId="517691C6" w:rsidR="001C6B9E" w:rsidRPr="00774F0F" w:rsidRDefault="001C6B9E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Proscapanus</w:t>
      </w:r>
      <w:proofErr w:type="spellEnd"/>
      <w:r w:rsidR="00056728"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sansaniensis</w:t>
      </w:r>
      <w:proofErr w:type="spellEnd"/>
    </w:p>
    <w:p w14:paraId="7F5F5845" w14:textId="60138588" w:rsidR="001C6B9E" w:rsidRPr="00CB77EF" w:rsidRDefault="001C6B9E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proofErr w:type="gramStart"/>
      <w:r w:rsidRPr="00CB77EF">
        <w:rPr>
          <w:rFonts w:ascii="Times New Roman" w:hAnsi="Times New Roman"/>
          <w:szCs w:val="24"/>
          <w:lang w:val="fr-FR"/>
        </w:rPr>
        <w:t>0101?</w:t>
      </w:r>
      <w:proofErr w:type="gramEnd"/>
      <w:r w:rsidRPr="00CB77EF">
        <w:rPr>
          <w:rFonts w:ascii="Times New Roman" w:hAnsi="Times New Roman"/>
          <w:szCs w:val="24"/>
          <w:lang w:val="fr-FR"/>
        </w:rPr>
        <w:t>00001 0100003</w:t>
      </w:r>
      <w:proofErr w:type="gramStart"/>
      <w:r w:rsidRPr="00CB77EF">
        <w:rPr>
          <w:rFonts w:ascii="Times New Roman" w:hAnsi="Times New Roman"/>
          <w:szCs w:val="24"/>
          <w:lang w:val="fr-FR"/>
        </w:rPr>
        <w:t>cd?</w:t>
      </w:r>
      <w:proofErr w:type="gramEnd"/>
      <w:r w:rsidRPr="00CB77EF">
        <w:rPr>
          <w:rFonts w:ascii="Times New Roman" w:hAnsi="Times New Roman"/>
          <w:szCs w:val="24"/>
          <w:lang w:val="fr-FR"/>
        </w:rPr>
        <w:t xml:space="preserve"> </w:t>
      </w:r>
      <w:proofErr w:type="gramStart"/>
      <w:r w:rsidRPr="00CB77EF">
        <w:rPr>
          <w:rFonts w:ascii="Times New Roman" w:hAnsi="Times New Roman"/>
          <w:szCs w:val="24"/>
          <w:lang w:val="fr-FR"/>
        </w:rPr>
        <w:t>10001200??</w:t>
      </w:r>
      <w:proofErr w:type="gramEnd"/>
      <w:r w:rsidR="00DA1E00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</w:t>
      </w:r>
      <w:proofErr w:type="gramStart"/>
      <w:r w:rsidRPr="00CB77EF">
        <w:rPr>
          <w:rFonts w:ascii="Times New Roman" w:hAnsi="Times New Roman"/>
          <w:szCs w:val="24"/>
          <w:lang w:val="fr-FR"/>
        </w:rPr>
        <w:t>10001?101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111111011?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?????????</w:t>
      </w:r>
      <w:proofErr w:type="gramEnd"/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??????</w:t>
      </w:r>
      <w:proofErr w:type="gramStart"/>
      <w:r w:rsidRPr="00CB77EF">
        <w:rPr>
          <w:rFonts w:ascii="Times New Roman" w:hAnsi="Times New Roman"/>
          <w:szCs w:val="24"/>
          <w:lang w:val="fr-FR"/>
        </w:rPr>
        <w:t>11?</w:t>
      </w:r>
      <w:proofErr w:type="gramEnd"/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?????</w:t>
      </w:r>
      <w:proofErr w:type="gramStart"/>
      <w:r w:rsidRPr="00CB77EF">
        <w:rPr>
          <w:rFonts w:ascii="Times New Roman" w:hAnsi="Times New Roman"/>
          <w:szCs w:val="24"/>
          <w:lang w:val="fr-FR"/>
        </w:rPr>
        <w:t>2??2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02</w:t>
      </w:r>
      <w:proofErr w:type="gramEnd"/>
      <w:r w:rsidRPr="00CB77EF">
        <w:rPr>
          <w:rFonts w:ascii="Times New Roman" w:hAnsi="Times New Roman"/>
          <w:szCs w:val="24"/>
          <w:lang w:val="fr-FR"/>
        </w:rPr>
        <w:t>?</w:t>
      </w:r>
      <w:proofErr w:type="gramStart"/>
      <w:r w:rsidRPr="00CB77EF">
        <w:rPr>
          <w:rFonts w:ascii="Times New Roman" w:hAnsi="Times New Roman"/>
          <w:szCs w:val="24"/>
          <w:lang w:val="fr-FR"/>
        </w:rPr>
        <w:t>1??0122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03011110</w:t>
      </w:r>
      <w:proofErr w:type="gramEnd"/>
      <w:r w:rsidRPr="00CB77EF">
        <w:rPr>
          <w:rFonts w:ascii="Times New Roman" w:hAnsi="Times New Roman"/>
          <w:szCs w:val="24"/>
          <w:lang w:val="fr-FR"/>
        </w:rPr>
        <w:t>c</w:t>
      </w:r>
      <w:proofErr w:type="gramStart"/>
      <w:r w:rsidRPr="00CB77EF">
        <w:rPr>
          <w:rFonts w:ascii="Times New Roman" w:hAnsi="Times New Roman"/>
          <w:szCs w:val="24"/>
          <w:lang w:val="fr-FR"/>
        </w:rPr>
        <w:t>1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0</w:t>
      </w:r>
      <w:proofErr w:type="gramEnd"/>
      <w:r w:rsidRPr="00CB77EF">
        <w:rPr>
          <w:rFonts w:ascii="Times New Roman" w:hAnsi="Times New Roman"/>
          <w:szCs w:val="24"/>
          <w:lang w:val="fr-FR"/>
        </w:rPr>
        <w:t>?211112d</w:t>
      </w:r>
      <w:proofErr w:type="gramStart"/>
      <w:r w:rsidRPr="00CB77EF">
        <w:rPr>
          <w:rFonts w:ascii="Times New Roman" w:hAnsi="Times New Roman"/>
          <w:szCs w:val="24"/>
          <w:lang w:val="fr-FR"/>
        </w:rPr>
        <w:t>1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31</w:t>
      </w:r>
      <w:proofErr w:type="gramEnd"/>
      <w:r w:rsidRPr="00CB77EF">
        <w:rPr>
          <w:rFonts w:ascii="Times New Roman" w:hAnsi="Times New Roman"/>
          <w:szCs w:val="24"/>
          <w:lang w:val="fr-FR"/>
        </w:rPr>
        <w:t>??</w:t>
      </w:r>
      <w:proofErr w:type="gramStart"/>
      <w:r w:rsidRPr="00CB77EF">
        <w:rPr>
          <w:rFonts w:ascii="Times New Roman" w:hAnsi="Times New Roman"/>
          <w:szCs w:val="24"/>
          <w:lang w:val="fr-FR"/>
        </w:rPr>
        <w:t>3?1111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01?00???1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?????????</w:t>
      </w:r>
      <w:proofErr w:type="gramEnd"/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??????????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?????????</w:t>
      </w:r>
      <w:proofErr w:type="gramEnd"/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??????????</w:t>
      </w:r>
      <w:r w:rsidR="00DD4D21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?????</w:t>
      </w:r>
      <w:proofErr w:type="gramEnd"/>
    </w:p>
    <w:p w14:paraId="47ED6E20" w14:textId="4CC335EA" w:rsidR="002C4A8F" w:rsidRPr="00CB77EF" w:rsidRDefault="002C4A8F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CB77EF">
        <w:rPr>
          <w:rFonts w:ascii="Times New Roman" w:hAnsi="Times New Roman"/>
          <w:i/>
          <w:iCs/>
          <w:szCs w:val="24"/>
          <w:lang w:val="fr-FR"/>
        </w:rPr>
        <w:t>Scalopus</w:t>
      </w:r>
      <w:proofErr w:type="spellEnd"/>
      <w:r w:rsidR="00056728" w:rsidRPr="00CB77EF">
        <w:rPr>
          <w:rFonts w:ascii="Times New Roman" w:hAnsi="Times New Roman"/>
          <w:i/>
          <w:iCs/>
          <w:szCs w:val="24"/>
          <w:lang w:val="fr-FR"/>
        </w:rPr>
        <w:t xml:space="preserve"> </w:t>
      </w:r>
      <w:r w:rsidRPr="00CB77EF">
        <w:rPr>
          <w:rFonts w:ascii="Times New Roman" w:hAnsi="Times New Roman"/>
          <w:i/>
          <w:iCs/>
          <w:szCs w:val="24"/>
          <w:lang w:val="fr-FR"/>
        </w:rPr>
        <w:t>aquaticus</w:t>
      </w:r>
    </w:p>
    <w:p w14:paraId="7AA68F19" w14:textId="0ED324A0" w:rsidR="002C4A8F" w:rsidRPr="00CB77EF" w:rsidRDefault="002C4A8F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CB77EF">
        <w:rPr>
          <w:rFonts w:ascii="Times New Roman" w:hAnsi="Times New Roman"/>
          <w:szCs w:val="24"/>
          <w:lang w:val="fr-FR"/>
        </w:rPr>
        <w:t xml:space="preserve">0111110011 2001110331 </w:t>
      </w:r>
      <w:proofErr w:type="gramStart"/>
      <w:r w:rsidRPr="00CB77EF">
        <w:rPr>
          <w:rFonts w:ascii="Times New Roman" w:hAnsi="Times New Roman"/>
          <w:szCs w:val="24"/>
          <w:lang w:val="fr-FR"/>
        </w:rPr>
        <w:t>0110121110</w:t>
      </w:r>
      <w:r w:rsidR="004C724F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2110001101</w:t>
      </w:r>
      <w:proofErr w:type="gramEnd"/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1012110100</w:t>
      </w:r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2011001202</w:t>
      </w:r>
      <w:proofErr w:type="gramEnd"/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0102101012</w:t>
      </w:r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0000022312</w:t>
      </w:r>
      <w:proofErr w:type="gramEnd"/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1201010123</w:t>
      </w:r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0301111131</w:t>
      </w:r>
      <w:proofErr w:type="gramEnd"/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0021111221</w:t>
      </w:r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3111341111</w:t>
      </w:r>
      <w:proofErr w:type="gramEnd"/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3110000031</w:t>
      </w:r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1220011023</w:t>
      </w:r>
      <w:proofErr w:type="gramEnd"/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1111101011</w:t>
      </w:r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1101112011</w:t>
      </w:r>
      <w:proofErr w:type="gramEnd"/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1101110021</w:t>
      </w:r>
      <w:r w:rsidR="004200D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21021</w:t>
      </w:r>
      <w:proofErr w:type="gramEnd"/>
    </w:p>
    <w:p w14:paraId="537C2E7B" w14:textId="77F83BCE" w:rsidR="002C4A8F" w:rsidRPr="00CB77EF" w:rsidRDefault="002C4A8F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CB77EF">
        <w:rPr>
          <w:rFonts w:ascii="Times New Roman" w:hAnsi="Times New Roman"/>
          <w:i/>
          <w:iCs/>
          <w:szCs w:val="24"/>
          <w:lang w:val="fr-FR"/>
        </w:rPr>
        <w:t>Scapanus</w:t>
      </w:r>
      <w:proofErr w:type="spellEnd"/>
    </w:p>
    <w:p w14:paraId="5E101659" w14:textId="43AC9BDE" w:rsidR="002C4A8F" w:rsidRPr="00CB77EF" w:rsidRDefault="002C4A8F" w:rsidP="00056728">
      <w:pPr>
        <w:spacing w:after="240" w:line="360" w:lineRule="auto"/>
        <w:jc w:val="both"/>
        <w:rPr>
          <w:rFonts w:ascii="Times New Roman" w:hAnsi="Times New Roman"/>
          <w:szCs w:val="24"/>
          <w:lang w:val="fr-FR"/>
        </w:rPr>
      </w:pPr>
      <w:r w:rsidRPr="00CB77EF">
        <w:rPr>
          <w:rFonts w:ascii="Times New Roman" w:hAnsi="Times New Roman"/>
          <w:szCs w:val="24"/>
          <w:lang w:val="fr-FR"/>
        </w:rPr>
        <w:t xml:space="preserve">0101000011 2000113331 </w:t>
      </w:r>
      <w:proofErr w:type="gramStart"/>
      <w:r w:rsidRPr="00CB77EF">
        <w:rPr>
          <w:rFonts w:ascii="Times New Roman" w:hAnsi="Times New Roman"/>
          <w:szCs w:val="24"/>
          <w:lang w:val="fr-FR"/>
        </w:rPr>
        <w:t>1110021010</w:t>
      </w:r>
      <w:r w:rsidR="00101067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2100001101</w:t>
      </w:r>
      <w:proofErr w:type="gramEnd"/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1112110100</w:t>
      </w:r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1011001102</w:t>
      </w:r>
      <w:proofErr w:type="gramEnd"/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0102101112</w:t>
      </w:r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0000022312</w:t>
      </w:r>
      <w:proofErr w:type="gramEnd"/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0201010121</w:t>
      </w:r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0301111131</w:t>
      </w:r>
      <w:proofErr w:type="gramEnd"/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0021111221</w:t>
      </w:r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3111331111</w:t>
      </w:r>
      <w:proofErr w:type="gramEnd"/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3010000031</w:t>
      </w:r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1210011023</w:t>
      </w:r>
      <w:proofErr w:type="gramEnd"/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1111001010</w:t>
      </w:r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1020002001</w:t>
      </w:r>
      <w:proofErr w:type="gramEnd"/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fr-FR"/>
        </w:rPr>
        <w:t>1101111?21</w:t>
      </w:r>
      <w:r w:rsidR="00C2702B" w:rsidRPr="00CB77EF">
        <w:rPr>
          <w:rFonts w:ascii="Times New Roman" w:hAnsi="Times New Roman"/>
          <w:szCs w:val="24"/>
          <w:lang w:val="fr-FR"/>
        </w:rPr>
        <w:t xml:space="preserve">  </w:t>
      </w:r>
      <w:r w:rsidRPr="00CB77EF">
        <w:rPr>
          <w:rFonts w:ascii="Times New Roman" w:hAnsi="Times New Roman"/>
          <w:szCs w:val="24"/>
          <w:lang w:val="fr-FR"/>
        </w:rPr>
        <w:t>10121</w:t>
      </w:r>
      <w:proofErr w:type="gramEnd"/>
    </w:p>
    <w:p w14:paraId="4B4845F4" w14:textId="77777777" w:rsidR="005F0E4E" w:rsidRPr="00CB77EF" w:rsidRDefault="005F0E4E" w:rsidP="00056728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fr-FR"/>
        </w:rPr>
      </w:pPr>
      <w:proofErr w:type="spellStart"/>
      <w:r w:rsidRPr="00CB77EF">
        <w:rPr>
          <w:rFonts w:ascii="Times New Roman" w:hAnsi="Times New Roman"/>
          <w:i/>
          <w:iCs/>
          <w:szCs w:val="24"/>
          <w:lang w:val="fr-FR"/>
        </w:rPr>
        <w:t>Scapanoscapter</w:t>
      </w:r>
      <w:proofErr w:type="spellEnd"/>
      <w:r w:rsidRPr="00CB77EF">
        <w:rPr>
          <w:rFonts w:ascii="Times New Roman" w:hAnsi="Times New Roman"/>
          <w:i/>
          <w:iCs/>
          <w:szCs w:val="24"/>
          <w:lang w:val="fr-FR"/>
        </w:rPr>
        <w:t xml:space="preserve"> </w:t>
      </w:r>
      <w:proofErr w:type="spellStart"/>
      <w:r w:rsidRPr="00CB77EF">
        <w:rPr>
          <w:rFonts w:ascii="Times New Roman" w:hAnsi="Times New Roman"/>
          <w:i/>
          <w:iCs/>
          <w:szCs w:val="24"/>
          <w:lang w:val="fr-FR"/>
        </w:rPr>
        <w:t>simplicidens</w:t>
      </w:r>
      <w:proofErr w:type="spellEnd"/>
    </w:p>
    <w:p w14:paraId="2EB073D7" w14:textId="6A410482" w:rsidR="005F0E4E" w:rsidRPr="00774F0F" w:rsidRDefault="005F0E4E" w:rsidP="00056728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>??0????0</w:t>
      </w:r>
      <w:proofErr w:type="gramStart"/>
      <w:r w:rsidRPr="00774F0F">
        <w:rPr>
          <w:rFonts w:ascii="Times New Roman" w:hAnsi="Times New Roman"/>
          <w:szCs w:val="24"/>
          <w:lang w:val="pt-PT"/>
        </w:rPr>
        <w:t>??  ??????????</w:t>
      </w:r>
      <w:proofErr w:type="gramEnd"/>
      <w:r w:rsidRPr="00774F0F">
        <w:rPr>
          <w:rFonts w:ascii="Times New Roman" w:hAnsi="Times New Roman"/>
          <w:szCs w:val="24"/>
          <w:lang w:val="pt-PT"/>
        </w:rPr>
        <w:t xml:space="preserve">  ?0??0??0</w:t>
      </w:r>
      <w:proofErr w:type="gramStart"/>
      <w:r w:rsidRPr="00774F0F">
        <w:rPr>
          <w:rFonts w:ascii="Times New Roman" w:hAnsi="Times New Roman"/>
          <w:szCs w:val="24"/>
          <w:lang w:val="pt-PT"/>
        </w:rPr>
        <w:t>??</w:t>
      </w:r>
      <w:r w:rsidR="002556D4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11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</w:t>
      </w:r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10</w:t>
      </w:r>
      <w:proofErr w:type="gramStart"/>
      <w:r w:rsidRPr="00774F0F">
        <w:rPr>
          <w:rFonts w:ascii="Times New Roman" w:hAnsi="Times New Roman"/>
          <w:szCs w:val="24"/>
          <w:lang w:val="pt-PT"/>
        </w:rPr>
        <w:t>??</w:t>
      </w:r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3462D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303CE3F8" w14:textId="748B4A09" w:rsidR="002C4A8F" w:rsidRPr="00774F0F" w:rsidRDefault="002C4A8F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Domnionides</w:t>
      </w:r>
      <w:proofErr w:type="spellEnd"/>
      <w:r w:rsidR="00056728"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mimicus</w:t>
      </w:r>
      <w:proofErr w:type="spellEnd"/>
    </w:p>
    <w:p w14:paraId="2B027CF5" w14:textId="6B8FD3D8" w:rsidR="002C4A8F" w:rsidRPr="00774F0F" w:rsidRDefault="002C4A8F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proofErr w:type="gramStart"/>
      <w:r w:rsidRPr="00774F0F">
        <w:rPr>
          <w:rFonts w:ascii="Times New Roman" w:hAnsi="Times New Roman"/>
          <w:szCs w:val="24"/>
          <w:lang w:val="pt-PT"/>
        </w:rPr>
        <w:t>a?b</w:t>
      </w:r>
      <w:proofErr w:type="gramEnd"/>
      <w:r w:rsidRPr="00774F0F">
        <w:rPr>
          <w:rFonts w:ascii="Times New Roman" w:hAnsi="Times New Roman"/>
          <w:szCs w:val="24"/>
          <w:lang w:val="pt-PT"/>
        </w:rPr>
        <w:t>?01001? a0??013dd0 11?102?0?</w:t>
      </w:r>
      <w:proofErr w:type="gramStart"/>
      <w:r w:rsidRPr="00774F0F">
        <w:rPr>
          <w:rFonts w:ascii="Times New Roman" w:hAnsi="Times New Roman"/>
          <w:szCs w:val="24"/>
          <w:lang w:val="pt-PT"/>
        </w:rPr>
        <w:t>0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1000</w:t>
      </w:r>
      <w:proofErr w:type="gramEnd"/>
      <w:r w:rsidRPr="00774F0F">
        <w:rPr>
          <w:rFonts w:ascii="Times New Roman" w:hAnsi="Times New Roman"/>
          <w:szCs w:val="24"/>
          <w:lang w:val="pt-PT"/>
        </w:rPr>
        <w:t>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111111</w:t>
      </w:r>
      <w:proofErr w:type="gramEnd"/>
      <w:r w:rsidRPr="00774F0F">
        <w:rPr>
          <w:rFonts w:ascii="Times New Roman" w:hAnsi="Times New Roman"/>
          <w:szCs w:val="24"/>
          <w:lang w:val="pt-PT"/>
        </w:rPr>
        <w:t>?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0110??1??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10?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2222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</w:t>
      </w:r>
      <w:proofErr w:type="gramEnd"/>
      <w:r w:rsidRPr="00774F0F">
        <w:rPr>
          <w:rFonts w:ascii="Times New Roman" w:hAnsi="Times New Roman"/>
          <w:szCs w:val="24"/>
          <w:lang w:val="pt-PT"/>
        </w:rPr>
        <w:t>?1??01??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0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21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</w:t>
      </w:r>
      <w:proofErr w:type="gramEnd"/>
      <w:r w:rsidRPr="00774F0F">
        <w:rPr>
          <w:rFonts w:ascii="Times New Roman" w:hAnsi="Times New Roman"/>
          <w:szCs w:val="24"/>
          <w:lang w:val="pt-PT"/>
        </w:rPr>
        <w:t>????1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11</w:t>
      </w:r>
      <w:proofErr w:type="gramEnd"/>
      <w:r w:rsidRPr="00774F0F">
        <w:rPr>
          <w:rFonts w:ascii="Times New Roman" w:hAnsi="Times New Roman"/>
          <w:szCs w:val="24"/>
          <w:lang w:val="pt-PT"/>
        </w:rPr>
        <w:t>?3?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1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01????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111?</w:t>
      </w:r>
      <w:proofErr w:type="gramStart"/>
      <w:r w:rsidRPr="00774F0F">
        <w:rPr>
          <w:rFonts w:ascii="Times New Roman" w:hAnsi="Times New Roman"/>
          <w:szCs w:val="24"/>
          <w:lang w:val="pt-PT"/>
        </w:rPr>
        <w:t>01010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</w:t>
      </w:r>
      <w:proofErr w:type="gramEnd"/>
      <w:r w:rsidRPr="00774F0F">
        <w:rPr>
          <w:rFonts w:ascii="Times New Roman" w:hAnsi="Times New Roman"/>
          <w:szCs w:val="24"/>
          <w:lang w:val="pt-PT"/>
        </w:rPr>
        <w:t>?200??</w:t>
      </w:r>
      <w:proofErr w:type="gramStart"/>
      <w:r w:rsidRPr="00774F0F">
        <w:rPr>
          <w:rFonts w:ascii="Times New Roman" w:hAnsi="Times New Roman"/>
          <w:szCs w:val="24"/>
          <w:lang w:val="pt-PT"/>
        </w:rPr>
        <w:t>01?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r w:rsidR="00AF195B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4C3E84EF" w14:textId="77777777" w:rsidR="00376ADA" w:rsidRPr="00774F0F" w:rsidRDefault="00376ADA" w:rsidP="00056728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Alpiscaptulus</w:t>
      </w:r>
      <w:proofErr w:type="spellEnd"/>
      <w:r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medogensis</w:t>
      </w:r>
      <w:proofErr w:type="spellEnd"/>
    </w:p>
    <w:p w14:paraId="157EA4F6" w14:textId="741A1D0E" w:rsidR="00376ADA" w:rsidRPr="00774F0F" w:rsidRDefault="00376ADA" w:rsidP="00056728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proofErr w:type="gramStart"/>
      <w:r w:rsidRPr="00774F0F">
        <w:rPr>
          <w:rFonts w:ascii="Times New Roman" w:hAnsi="Times New Roman"/>
          <w:szCs w:val="24"/>
          <w:lang w:val="pt-PT"/>
        </w:rPr>
        <w:lastRenderedPageBreak/>
        <w:t>0001110001  ??</w:t>
      </w:r>
      <w:proofErr w:type="gramEnd"/>
      <w:r w:rsidRPr="00774F0F">
        <w:rPr>
          <w:rFonts w:ascii="Times New Roman" w:hAnsi="Times New Roman"/>
          <w:szCs w:val="24"/>
          <w:lang w:val="pt-PT"/>
        </w:rPr>
        <w:t>011??33?  ?1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1</w:t>
      </w:r>
      <w:r w:rsidR="00C41F0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</w:t>
      </w:r>
      <w:proofErr w:type="gramEnd"/>
      <w:r w:rsidRPr="00774F0F">
        <w:rPr>
          <w:rFonts w:ascii="Times New Roman" w:hAnsi="Times New Roman"/>
          <w:szCs w:val="24"/>
          <w:lang w:val="pt-PT"/>
        </w:rPr>
        <w:t>?111?????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110?1?</w:t>
      </w:r>
      <w:proofErr w:type="gramStart"/>
      <w:r w:rsidRPr="00774F0F">
        <w:rPr>
          <w:rFonts w:ascii="Times New Roman" w:hAnsi="Times New Roman"/>
          <w:szCs w:val="24"/>
          <w:lang w:val="pt-PT"/>
        </w:rPr>
        <w:t>0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01101010</w:t>
      </w:r>
      <w:proofErr w:type="gramEnd"/>
      <w:r w:rsidRPr="00774F0F">
        <w:rPr>
          <w:rFonts w:ascii="Times New Roman" w:hAnsi="Times New Roman"/>
          <w:szCs w:val="24"/>
          <w:lang w:val="pt-PT"/>
        </w:rPr>
        <w:t>?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0000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02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????????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5B26B1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CF279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227CB0B4" w14:textId="1D4E057F" w:rsidR="00FC7524" w:rsidRPr="00802BE1" w:rsidRDefault="00FC7524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Scapanulus</w:t>
      </w:r>
      <w:proofErr w:type="spellEnd"/>
      <w:r w:rsidR="00056728" w:rsidRPr="00802BE1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oweni</w:t>
      </w:r>
      <w:proofErr w:type="spellEnd"/>
    </w:p>
    <w:p w14:paraId="2493B49F" w14:textId="0A99DEC0" w:rsidR="00FC7524" w:rsidRPr="00802BE1" w:rsidRDefault="00FC7524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802BE1">
        <w:rPr>
          <w:rFonts w:ascii="Times New Roman" w:hAnsi="Times New Roman"/>
          <w:szCs w:val="24"/>
          <w:lang w:val="pt-PT"/>
        </w:rPr>
        <w:t xml:space="preserve">1111110001 0101013331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10021010</w:t>
      </w:r>
      <w:r w:rsidR="006A1194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100001101</w:t>
      </w:r>
      <w:proofErr w:type="gramEnd"/>
      <w:r w:rsidR="00B00FF8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111211100</w:t>
      </w:r>
      <w:r w:rsidR="00B00FF8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011010102</w:t>
      </w:r>
      <w:proofErr w:type="gramEnd"/>
      <w:r w:rsidR="00B00FF8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0100a</w:t>
      </w:r>
      <w:proofErr w:type="gramStart"/>
      <w:r w:rsidRPr="00802BE1">
        <w:rPr>
          <w:rFonts w:ascii="Times New Roman" w:hAnsi="Times New Roman"/>
          <w:szCs w:val="24"/>
          <w:lang w:val="pt-PT"/>
        </w:rPr>
        <w:t>202</w:t>
      </w:r>
      <w:r w:rsidR="00076FAE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000022222</w:t>
      </w:r>
      <w:proofErr w:type="gramEnd"/>
      <w:r w:rsidR="00076FAE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0211010122</w:t>
      </w:r>
      <w:r w:rsidR="00076FAE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201101021</w:t>
      </w:r>
      <w:proofErr w:type="gramEnd"/>
      <w:r w:rsidR="00076FAE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00211112d</w:t>
      </w:r>
      <w:proofErr w:type="gramStart"/>
      <w:r w:rsidRPr="00802BE1">
        <w:rPr>
          <w:rFonts w:ascii="Times New Roman" w:hAnsi="Times New Roman"/>
          <w:szCs w:val="24"/>
          <w:lang w:val="pt-PT"/>
        </w:rPr>
        <w:t>1</w:t>
      </w:r>
      <w:r w:rsidR="00076FAE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3</w:t>
      </w:r>
      <w:proofErr w:type="gramEnd"/>
      <w:r w:rsidRPr="00802BE1">
        <w:rPr>
          <w:rFonts w:ascii="Times New Roman" w:hAnsi="Times New Roman"/>
          <w:szCs w:val="24"/>
          <w:lang w:val="pt-PT"/>
        </w:rPr>
        <w:t>?</w:t>
      </w:r>
      <w:proofErr w:type="gramStart"/>
      <w:r w:rsidRPr="00802BE1">
        <w:rPr>
          <w:rFonts w:ascii="Times New Roman" w:hAnsi="Times New Roman"/>
          <w:szCs w:val="24"/>
          <w:lang w:val="pt-PT"/>
        </w:rPr>
        <w:t>11331111</w:t>
      </w:r>
      <w:r w:rsidR="00076FAE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010001031</w:t>
      </w:r>
      <w:proofErr w:type="gramEnd"/>
      <w:r w:rsidR="00076FAE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0210121023</w:t>
      </w:r>
      <w:r w:rsidR="00DA501B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111100010</w:t>
      </w:r>
      <w:proofErr w:type="gramEnd"/>
      <w:r w:rsidR="00DA501B" w:rsidRPr="00802BE1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802BE1">
        <w:rPr>
          <w:rFonts w:ascii="Times New Roman" w:hAnsi="Times New Roman"/>
          <w:szCs w:val="24"/>
          <w:lang w:val="pt-PT"/>
        </w:rPr>
        <w:t>1021112001</w:t>
      </w:r>
      <w:r w:rsidR="00DA501B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2101111121</w:t>
      </w:r>
      <w:proofErr w:type="gramEnd"/>
      <w:r w:rsidR="00DA501B" w:rsidRPr="00802BE1">
        <w:rPr>
          <w:rFonts w:ascii="Times New Roman" w:hAnsi="Times New Roman"/>
          <w:szCs w:val="24"/>
          <w:lang w:val="pt-PT"/>
        </w:rPr>
        <w:t xml:space="preserve">  </w:t>
      </w:r>
      <w:r w:rsidRPr="00802BE1">
        <w:rPr>
          <w:rFonts w:ascii="Times New Roman" w:hAnsi="Times New Roman"/>
          <w:szCs w:val="24"/>
          <w:lang w:val="pt-PT"/>
        </w:rPr>
        <w:t>10?11</w:t>
      </w:r>
    </w:p>
    <w:p w14:paraId="67F3AE8F" w14:textId="77777777" w:rsidR="00376ADA" w:rsidRPr="00802BE1" w:rsidRDefault="00376ADA" w:rsidP="00056728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802BE1">
        <w:rPr>
          <w:rFonts w:ascii="Times New Roman" w:hAnsi="Times New Roman"/>
          <w:i/>
          <w:iCs/>
          <w:szCs w:val="24"/>
          <w:lang w:val="pt-PT"/>
        </w:rPr>
        <w:t>Hugueneya</w:t>
      </w:r>
      <w:proofErr w:type="spellEnd"/>
    </w:p>
    <w:p w14:paraId="5733593F" w14:textId="2F6BCB17" w:rsidR="00376ADA" w:rsidRPr="00774F0F" w:rsidRDefault="00376ADA" w:rsidP="00056728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802BE1">
        <w:rPr>
          <w:rFonts w:ascii="Times New Roman" w:hAnsi="Times New Roman"/>
          <w:szCs w:val="24"/>
          <w:lang w:val="pt-PT"/>
        </w:rPr>
        <w:t>???????0?? ?????</w:t>
      </w:r>
      <w:r w:rsidRPr="00774F0F">
        <w:rPr>
          <w:rFonts w:ascii="Times New Roman" w:hAnsi="Times New Roman"/>
          <w:szCs w:val="24"/>
          <w:lang w:val="pt-PT"/>
        </w:rPr>
        <w:t>0??</w:t>
      </w:r>
      <w:r w:rsidR="00424705" w:rsidRPr="00774F0F">
        <w:rPr>
          <w:rFonts w:ascii="Times New Roman" w:hAnsi="Times New Roman"/>
          <w:szCs w:val="24"/>
          <w:lang w:val="pt-PT"/>
        </w:rPr>
        <w:t>3</w:t>
      </w:r>
      <w:r w:rsidRPr="00774F0F">
        <w:rPr>
          <w:rFonts w:ascii="Times New Roman" w:hAnsi="Times New Roman"/>
          <w:szCs w:val="24"/>
          <w:lang w:val="pt-PT"/>
        </w:rPr>
        <w:t>? ?0??2??0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0?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</w:t>
      </w:r>
      <w:proofErr w:type="gramEnd"/>
      <w:r w:rsidRPr="00774F0F">
        <w:rPr>
          <w:rFonts w:ascii="Times New Roman" w:hAnsi="Times New Roman"/>
          <w:szCs w:val="24"/>
          <w:lang w:val="pt-PT"/>
        </w:rPr>
        <w:t>1???</w:t>
      </w:r>
      <w:r w:rsidR="006C1BC9" w:rsidRPr="00774F0F">
        <w:rPr>
          <w:rFonts w:ascii="Times New Roman" w:hAnsi="Times New Roman"/>
          <w:szCs w:val="24"/>
          <w:lang w:val="pt-PT"/>
        </w:rPr>
        <w:t>0</w:t>
      </w:r>
      <w:r w:rsidRPr="00774F0F">
        <w:rPr>
          <w:rFonts w:ascii="Times New Roman" w:hAnsi="Times New Roman"/>
          <w:szCs w:val="24"/>
          <w:lang w:val="pt-PT"/>
        </w:rPr>
        <w:t>0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</w:t>
      </w:r>
      <w:r w:rsidR="0021655E" w:rsidRPr="00774F0F">
        <w:rPr>
          <w:rFonts w:ascii="Times New Roman" w:hAnsi="Times New Roman"/>
          <w:szCs w:val="24"/>
          <w:lang w:val="pt-PT"/>
        </w:rPr>
        <w:t>3</w:t>
      </w:r>
      <w:r w:rsidR="0032086B" w:rsidRPr="00774F0F">
        <w:rPr>
          <w:rFonts w:ascii="Times New Roman" w:hAnsi="Times New Roman"/>
          <w:szCs w:val="24"/>
          <w:lang w:val="pt-PT"/>
        </w:rPr>
        <w:t>0</w:t>
      </w:r>
      <w:r w:rsidRPr="00774F0F">
        <w:rPr>
          <w:rFonts w:ascii="Times New Roman" w:hAnsi="Times New Roman"/>
          <w:szCs w:val="24"/>
          <w:lang w:val="pt-PT"/>
        </w:rPr>
        <w:t>???</w:t>
      </w:r>
      <w:r w:rsidR="00D53043" w:rsidRPr="00774F0F">
        <w:rPr>
          <w:rFonts w:ascii="Times New Roman" w:hAnsi="Times New Roman"/>
          <w:szCs w:val="24"/>
          <w:lang w:val="pt-PT"/>
        </w:rPr>
        <w:t>10</w:t>
      </w:r>
      <w:r w:rsidRPr="00774F0F">
        <w:rPr>
          <w:rFonts w:ascii="Times New Roman" w:hAnsi="Times New Roman"/>
          <w:szCs w:val="24"/>
          <w:lang w:val="pt-PT"/>
        </w:rPr>
        <w:t>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</w:t>
      </w:r>
      <w:r w:rsidR="00613264" w:rsidRPr="00774F0F">
        <w:rPr>
          <w:rFonts w:ascii="Times New Roman" w:hAnsi="Times New Roman"/>
          <w:szCs w:val="24"/>
          <w:lang w:val="pt-PT"/>
        </w:rPr>
        <w:t>2</w:t>
      </w:r>
      <w:r w:rsidRPr="00774F0F">
        <w:rPr>
          <w:rFonts w:ascii="Times New Roman" w:hAnsi="Times New Roman"/>
          <w:szCs w:val="24"/>
          <w:lang w:val="pt-PT"/>
        </w:rPr>
        <w:t>??????</w:t>
      </w:r>
      <w:proofErr w:type="gramStart"/>
      <w:r w:rsidR="004E6916" w:rsidRPr="00774F0F">
        <w:rPr>
          <w:rFonts w:ascii="Times New Roman" w:hAnsi="Times New Roman"/>
          <w:szCs w:val="24"/>
          <w:lang w:val="pt-PT"/>
        </w:rPr>
        <w:t>1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="004E6916" w:rsidRPr="00774F0F">
        <w:rPr>
          <w:rFonts w:ascii="Times New Roman" w:hAnsi="Times New Roman"/>
          <w:szCs w:val="24"/>
          <w:lang w:val="pt-PT"/>
        </w:rPr>
        <w:t>3</w:t>
      </w:r>
      <w:r w:rsidRPr="00774F0F">
        <w:rPr>
          <w:rFonts w:ascii="Times New Roman" w:hAnsi="Times New Roman"/>
          <w:szCs w:val="24"/>
          <w:lang w:val="pt-PT"/>
        </w:rPr>
        <w:t>???????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r w:rsidR="00153DD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5184F953" w14:textId="05DE2C7E" w:rsidR="00FC7524" w:rsidRPr="00774F0F" w:rsidRDefault="00FC7524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Parascalops</w:t>
      </w:r>
      <w:proofErr w:type="spellEnd"/>
      <w:r w:rsidR="00056728"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breweri</w:t>
      </w:r>
      <w:proofErr w:type="spellEnd"/>
    </w:p>
    <w:p w14:paraId="755DBC84" w14:textId="64CD765E" w:rsidR="00FC7524" w:rsidRPr="00774F0F" w:rsidRDefault="00FC7524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>0101000011 0000003331 1a</w:t>
      </w:r>
      <w:proofErr w:type="gramStart"/>
      <w:r w:rsidRPr="00774F0F">
        <w:rPr>
          <w:rFonts w:ascii="Times New Roman" w:hAnsi="Times New Roman"/>
          <w:szCs w:val="24"/>
          <w:lang w:val="pt-PT"/>
        </w:rPr>
        <w:t>10021010</w:t>
      </w:r>
      <w:r w:rsidR="00BC602C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2100001001</w:t>
      </w:r>
      <w:proofErr w:type="gramEnd"/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2111110</w:t>
      </w:r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11010102</w:t>
      </w:r>
      <w:proofErr w:type="gramEnd"/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20?</w:t>
      </w:r>
      <w:proofErr w:type="gramStart"/>
      <w:r w:rsidRPr="00774F0F">
        <w:rPr>
          <w:rFonts w:ascii="Times New Roman" w:hAnsi="Times New Roman"/>
          <w:szCs w:val="24"/>
          <w:lang w:val="pt-PT"/>
        </w:rPr>
        <w:t>0202</w:t>
      </w:r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000022222</w:t>
      </w:r>
      <w:proofErr w:type="gramEnd"/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211010123</w:t>
      </w:r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301111031</w:t>
      </w:r>
      <w:proofErr w:type="gramEnd"/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0021111221</w:t>
      </w:r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111341111</w:t>
      </w:r>
      <w:proofErr w:type="gramEnd"/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3010001031</w:t>
      </w:r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110121023</w:t>
      </w:r>
      <w:proofErr w:type="gramEnd"/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1111100011</w:t>
      </w:r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11012011</w:t>
      </w:r>
      <w:proofErr w:type="gramEnd"/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101111?</w:t>
      </w:r>
      <w:proofErr w:type="gramStart"/>
      <w:r w:rsidRPr="00774F0F">
        <w:rPr>
          <w:rFonts w:ascii="Times New Roman" w:hAnsi="Times New Roman"/>
          <w:szCs w:val="24"/>
          <w:lang w:val="pt-PT"/>
        </w:rPr>
        <w:t>20</w:t>
      </w:r>
      <w:r w:rsidR="008C2BD3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</w:t>
      </w:r>
      <w:proofErr w:type="gramEnd"/>
      <w:r w:rsidRPr="00774F0F">
        <w:rPr>
          <w:rFonts w:ascii="Times New Roman" w:hAnsi="Times New Roman"/>
          <w:szCs w:val="24"/>
          <w:lang w:val="pt-PT"/>
        </w:rPr>
        <w:t>111</w:t>
      </w:r>
    </w:p>
    <w:p w14:paraId="18C5DB04" w14:textId="193011BB" w:rsidR="00FC7524" w:rsidRPr="00774F0F" w:rsidRDefault="00FC7524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Mioscalops</w:t>
      </w:r>
      <w:proofErr w:type="spellEnd"/>
      <w:r w:rsidR="00056728"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isodens</w:t>
      </w:r>
      <w:proofErr w:type="spellEnd"/>
    </w:p>
    <w:p w14:paraId="796FDE53" w14:textId="5E1F146A" w:rsidR="00FC7524" w:rsidRPr="00774F0F" w:rsidRDefault="00FC7524" w:rsidP="00056728">
      <w:pPr>
        <w:spacing w:after="240" w:line="360" w:lineRule="auto"/>
        <w:jc w:val="both"/>
        <w:rPr>
          <w:rFonts w:ascii="Times New Roman" w:hAnsi="Times New Roman"/>
          <w:szCs w:val="24"/>
          <w:lang w:val="pt-PT"/>
        </w:rPr>
      </w:pPr>
      <w:r w:rsidRPr="00774F0F">
        <w:rPr>
          <w:rFonts w:ascii="Times New Roman" w:hAnsi="Times New Roman"/>
          <w:szCs w:val="24"/>
          <w:lang w:val="pt-PT"/>
        </w:rPr>
        <w:t>??0??100?? 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03?b</w:t>
      </w:r>
      <w:proofErr w:type="gramEnd"/>
      <w:r w:rsidRPr="00774F0F">
        <w:rPr>
          <w:rFonts w:ascii="Times New Roman" w:hAnsi="Times New Roman"/>
          <w:szCs w:val="24"/>
          <w:lang w:val="pt-PT"/>
        </w:rPr>
        <w:t>1 ????02????</w:t>
      </w:r>
      <w:r w:rsidR="003459DA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1?</w:t>
      </w:r>
      <w:proofErr w:type="gramStart"/>
      <w:r w:rsidRPr="00774F0F">
        <w:rPr>
          <w:rFonts w:ascii="Times New Roman" w:hAnsi="Times New Roman"/>
          <w:szCs w:val="24"/>
          <w:lang w:val="pt-PT"/>
        </w:rPr>
        <w:t>0</w:t>
      </w:r>
      <w:r w:rsidR="002B1F50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</w:t>
      </w:r>
      <w:proofErr w:type="gramEnd"/>
      <w:r w:rsidRPr="00774F0F">
        <w:rPr>
          <w:rFonts w:ascii="Times New Roman" w:hAnsi="Times New Roman"/>
          <w:szCs w:val="24"/>
          <w:lang w:val="pt-PT"/>
        </w:rPr>
        <w:t>??12011</w:t>
      </w:r>
      <w:proofErr w:type="gramStart"/>
      <w:r w:rsidRPr="00774F0F">
        <w:rPr>
          <w:rFonts w:ascii="Times New Roman" w:hAnsi="Times New Roman"/>
          <w:szCs w:val="24"/>
          <w:lang w:val="pt-PT"/>
        </w:rPr>
        <w:t>??</w:t>
      </w:r>
      <w:r w:rsidR="0017241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17241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1b?</w:t>
      </w:r>
      <w:r w:rsidR="0017241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</w:t>
      </w:r>
      <w:proofErr w:type="gramStart"/>
      <w:r w:rsidRPr="00774F0F">
        <w:rPr>
          <w:rFonts w:ascii="Times New Roman" w:hAnsi="Times New Roman"/>
          <w:szCs w:val="24"/>
          <w:lang w:val="pt-PT"/>
        </w:rPr>
        <w:t>b</w:t>
      </w:r>
      <w:r w:rsidR="0017241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</w:t>
      </w:r>
      <w:proofErr w:type="gramEnd"/>
      <w:r w:rsidRPr="00774F0F">
        <w:rPr>
          <w:rFonts w:ascii="Times New Roman" w:hAnsi="Times New Roman"/>
          <w:szCs w:val="24"/>
          <w:lang w:val="pt-PT"/>
        </w:rPr>
        <w:t>1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13</w:t>
      </w:r>
      <w:r w:rsidR="0017241F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02011010</w:t>
      </w:r>
      <w:proofErr w:type="gramEnd"/>
      <w:r w:rsidRPr="00774F0F">
        <w:rPr>
          <w:rFonts w:ascii="Times New Roman" w:hAnsi="Times New Roman"/>
          <w:szCs w:val="24"/>
          <w:lang w:val="pt-PT"/>
        </w:rPr>
        <w:t>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C07D9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10211112</w:t>
      </w:r>
      <w:proofErr w:type="gramEnd"/>
      <w:r w:rsidRPr="00774F0F">
        <w:rPr>
          <w:rFonts w:ascii="Times New Roman" w:hAnsi="Times New Roman"/>
          <w:szCs w:val="24"/>
          <w:lang w:val="pt-PT"/>
        </w:rPr>
        <w:t>?</w:t>
      </w:r>
      <w:proofErr w:type="gramStart"/>
      <w:r w:rsidRPr="00774F0F">
        <w:rPr>
          <w:rFonts w:ascii="Times New Roman" w:hAnsi="Times New Roman"/>
          <w:szCs w:val="24"/>
          <w:lang w:val="pt-PT"/>
        </w:rPr>
        <w:t>1</w:t>
      </w:r>
      <w:r w:rsidR="00C07D9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3</w:t>
      </w:r>
      <w:proofErr w:type="gramEnd"/>
      <w:r w:rsidRPr="00774F0F">
        <w:rPr>
          <w:rFonts w:ascii="Times New Roman" w:hAnsi="Times New Roman"/>
          <w:szCs w:val="24"/>
          <w:lang w:val="pt-PT"/>
        </w:rPr>
        <w:t>?1?3?</w:t>
      </w:r>
      <w:proofErr w:type="gramStart"/>
      <w:r w:rsidRPr="00774F0F">
        <w:rPr>
          <w:rFonts w:ascii="Times New Roman" w:hAnsi="Times New Roman"/>
          <w:szCs w:val="24"/>
          <w:lang w:val="pt-PT"/>
        </w:rPr>
        <w:t>1011</w:t>
      </w:r>
      <w:r w:rsidR="00C07D97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907C6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3907C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proofErr w:type="gramEnd"/>
      <w:r w:rsidR="003907C6" w:rsidRPr="00774F0F">
        <w:rPr>
          <w:rFonts w:ascii="Times New Roman" w:hAnsi="Times New Roman"/>
          <w:szCs w:val="24"/>
          <w:lang w:val="pt-PT"/>
        </w:rPr>
        <w:t xml:space="preserve">  </w:t>
      </w:r>
      <w:proofErr w:type="gramStart"/>
      <w:r w:rsidRPr="00774F0F">
        <w:rPr>
          <w:rFonts w:ascii="Times New Roman" w:hAnsi="Times New Roman"/>
          <w:szCs w:val="24"/>
          <w:lang w:val="pt-PT"/>
        </w:rPr>
        <w:t>??????????</w:t>
      </w:r>
      <w:r w:rsidR="003907C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?????</w:t>
      </w:r>
      <w:r w:rsidR="003907C6" w:rsidRPr="00774F0F">
        <w:rPr>
          <w:rFonts w:ascii="Times New Roman" w:hAnsi="Times New Roman"/>
          <w:szCs w:val="24"/>
          <w:lang w:val="pt-PT"/>
        </w:rPr>
        <w:t xml:space="preserve">  </w:t>
      </w:r>
      <w:r w:rsidRPr="00774F0F">
        <w:rPr>
          <w:rFonts w:ascii="Times New Roman" w:hAnsi="Times New Roman"/>
          <w:szCs w:val="24"/>
          <w:lang w:val="pt-PT"/>
        </w:rPr>
        <w:t>?????</w:t>
      </w:r>
      <w:proofErr w:type="gramEnd"/>
    </w:p>
    <w:p w14:paraId="53B106FE" w14:textId="7723B641" w:rsidR="00FC7524" w:rsidRPr="00774F0F" w:rsidRDefault="00FC7524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pt-PT"/>
        </w:rPr>
      </w:pP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Mioscalops</w:t>
      </w:r>
      <w:proofErr w:type="spellEnd"/>
      <w:r w:rsidR="00056728" w:rsidRPr="00774F0F">
        <w:rPr>
          <w:rFonts w:ascii="Times New Roman" w:hAnsi="Times New Roman"/>
          <w:i/>
          <w:iCs/>
          <w:szCs w:val="24"/>
          <w:lang w:val="pt-PT"/>
        </w:rPr>
        <w:t xml:space="preserve"> </w:t>
      </w:r>
      <w:proofErr w:type="spellStart"/>
      <w:r w:rsidRPr="00774F0F">
        <w:rPr>
          <w:rFonts w:ascii="Times New Roman" w:hAnsi="Times New Roman"/>
          <w:i/>
          <w:iCs/>
          <w:szCs w:val="24"/>
          <w:lang w:val="pt-PT"/>
        </w:rPr>
        <w:t>ripafodiator</w:t>
      </w:r>
      <w:proofErr w:type="spellEnd"/>
    </w:p>
    <w:p w14:paraId="49662D64" w14:textId="27686806" w:rsidR="00FC7524" w:rsidRPr="00CB77EF" w:rsidRDefault="00FC7524" w:rsidP="00056728">
      <w:pPr>
        <w:spacing w:after="240" w:line="360" w:lineRule="auto"/>
        <w:jc w:val="both"/>
        <w:rPr>
          <w:rFonts w:ascii="Times New Roman" w:hAnsi="Times New Roman"/>
          <w:szCs w:val="24"/>
          <w:lang w:val="es-ES"/>
        </w:rPr>
      </w:pPr>
      <w:r w:rsidRPr="00CB77EF">
        <w:rPr>
          <w:rFonts w:ascii="Times New Roman" w:hAnsi="Times New Roman"/>
          <w:szCs w:val="24"/>
          <w:lang w:val="es-ES"/>
        </w:rPr>
        <w:t>??01?1?00? 0??0003221 001?02?1??</w:t>
      </w:r>
      <w:r w:rsidR="00DA4B4A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1010??</w:t>
      </w:r>
      <w:proofErr w:type="gramStart"/>
      <w:r w:rsidRPr="00CB77EF">
        <w:rPr>
          <w:rFonts w:ascii="Times New Roman" w:hAnsi="Times New Roman"/>
          <w:szCs w:val="24"/>
          <w:lang w:val="es-ES"/>
        </w:rPr>
        <w:t>101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11120110?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11?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2??</w:t>
      </w:r>
      <w:proofErr w:type="gramStart"/>
      <w:r w:rsidRPr="00CB77EF">
        <w:rPr>
          <w:rFonts w:ascii="Times New Roman" w:hAnsi="Times New Roman"/>
          <w:szCs w:val="24"/>
          <w:lang w:val="es-ES"/>
        </w:rPr>
        <w:t>1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02</w:t>
      </w:r>
      <w:proofErr w:type="gramEnd"/>
      <w:r w:rsidRPr="00CB77EF">
        <w:rPr>
          <w:rFonts w:ascii="Times New Roman" w:hAnsi="Times New Roman"/>
          <w:szCs w:val="24"/>
          <w:lang w:val="es-ES"/>
        </w:rPr>
        <w:t>?1?</w:t>
      </w:r>
      <w:proofErr w:type="gramStart"/>
      <w:r w:rsidRPr="00CB77EF">
        <w:rPr>
          <w:rFonts w:ascii="Times New Roman" w:hAnsi="Times New Roman"/>
          <w:szCs w:val="24"/>
          <w:lang w:val="es-ES"/>
        </w:rPr>
        <w:t>10113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0201101021</w:t>
      </w:r>
      <w:proofErr w:type="gramEnd"/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0211?12?</w:t>
      </w:r>
      <w:proofErr w:type="gramStart"/>
      <w:r w:rsidRPr="00CB77EF">
        <w:rPr>
          <w:rFonts w:ascii="Times New Roman" w:hAnsi="Times New Roman"/>
          <w:szCs w:val="24"/>
          <w:lang w:val="es-ES"/>
        </w:rPr>
        <w:t>1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3</w:t>
      </w:r>
      <w:proofErr w:type="gramEnd"/>
      <w:r w:rsidRPr="00CB77EF">
        <w:rPr>
          <w:rFonts w:ascii="Times New Roman" w:hAnsi="Times New Roman"/>
          <w:szCs w:val="24"/>
          <w:lang w:val="es-ES"/>
        </w:rPr>
        <w:t>?????????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0????????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10??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1?</w:t>
      </w:r>
      <w:proofErr w:type="gramStart"/>
      <w:r w:rsidRPr="00CB77EF">
        <w:rPr>
          <w:rFonts w:ascii="Times New Roman" w:hAnsi="Times New Roman"/>
          <w:szCs w:val="24"/>
          <w:lang w:val="es-ES"/>
        </w:rPr>
        <w:t>101000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0????????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r w:rsidR="00442DCD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</w:t>
      </w:r>
      <w:proofErr w:type="gramEnd"/>
    </w:p>
    <w:p w14:paraId="6FE83D7A" w14:textId="01443C60" w:rsidR="00FC7524" w:rsidRPr="00CB77EF" w:rsidRDefault="00FC7524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es-ES"/>
        </w:rPr>
      </w:pPr>
      <w:proofErr w:type="spellStart"/>
      <w:r w:rsidRPr="00CB77EF">
        <w:rPr>
          <w:rFonts w:ascii="Times New Roman" w:hAnsi="Times New Roman"/>
          <w:i/>
          <w:iCs/>
          <w:szCs w:val="24"/>
          <w:lang w:val="es-ES"/>
        </w:rPr>
        <w:t>Leptoscaptor</w:t>
      </w:r>
      <w:proofErr w:type="spellEnd"/>
      <w:r w:rsidR="00056728" w:rsidRPr="00CB77EF">
        <w:rPr>
          <w:rFonts w:ascii="Times New Roman" w:hAnsi="Times New Roman"/>
          <w:i/>
          <w:iCs/>
          <w:szCs w:val="24"/>
          <w:lang w:val="es-ES"/>
        </w:rPr>
        <w:t xml:space="preserve"> </w:t>
      </w:r>
      <w:proofErr w:type="spellStart"/>
      <w:r w:rsidRPr="00CB77EF">
        <w:rPr>
          <w:rFonts w:ascii="Times New Roman" w:hAnsi="Times New Roman"/>
          <w:i/>
          <w:iCs/>
          <w:szCs w:val="24"/>
          <w:lang w:val="es-ES"/>
        </w:rPr>
        <w:t>bavaricum</w:t>
      </w:r>
      <w:proofErr w:type="spellEnd"/>
    </w:p>
    <w:p w14:paraId="3B8B5D98" w14:textId="3EF519F2" w:rsidR="00FC7524" w:rsidRPr="00CB77EF" w:rsidRDefault="00FC7524" w:rsidP="00056728">
      <w:pPr>
        <w:spacing w:after="240" w:line="360" w:lineRule="auto"/>
        <w:jc w:val="both"/>
        <w:rPr>
          <w:rFonts w:ascii="Times New Roman" w:hAnsi="Times New Roman"/>
          <w:szCs w:val="24"/>
          <w:lang w:val="es-ES"/>
        </w:rPr>
      </w:pPr>
      <w:r w:rsidRPr="00CB77EF">
        <w:rPr>
          <w:rFonts w:ascii="Times New Roman" w:hAnsi="Times New Roman"/>
          <w:szCs w:val="24"/>
          <w:lang w:val="es-ES"/>
        </w:rPr>
        <w:t>211?01000? 0a?0003220 00??0211??</w:t>
      </w:r>
      <w:r w:rsidR="007C471A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10100?1?</w:t>
      </w:r>
      <w:proofErr w:type="gramStart"/>
      <w:r w:rsidRPr="00CB77EF">
        <w:rPr>
          <w:rFonts w:ascii="Times New Roman" w:hAnsi="Times New Roman"/>
          <w:szCs w:val="24"/>
          <w:lang w:val="es-ES"/>
        </w:rPr>
        <w:t>1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</w:t>
      </w:r>
      <w:proofErr w:type="gramEnd"/>
      <w:r w:rsidRPr="00CB77EF">
        <w:rPr>
          <w:rFonts w:ascii="Times New Roman" w:hAnsi="Times New Roman"/>
          <w:szCs w:val="24"/>
          <w:lang w:val="es-ES"/>
        </w:rPr>
        <w:t>?110001</w:t>
      </w:r>
      <w:proofErr w:type="gramStart"/>
      <w:r w:rsidRPr="00CB77EF">
        <w:rPr>
          <w:rFonts w:ascii="Times New Roman" w:hAnsi="Times New Roman"/>
          <w:szCs w:val="24"/>
          <w:lang w:val="es-ES"/>
        </w:rPr>
        <w:t>??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b0</w:t>
      </w:r>
      <w:proofErr w:type="gramStart"/>
      <w:r w:rsidRPr="00CB77EF">
        <w:rPr>
          <w:rFonts w:ascii="Times New Roman" w:hAnsi="Times New Roman"/>
          <w:szCs w:val="24"/>
          <w:lang w:val="es-ES"/>
        </w:rPr>
        <w:t>?</w:t>
      </w:r>
      <w:r w:rsidR="001A4E2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2??????1?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0b01101??</w:t>
      </w:r>
      <w:proofErr w:type="gramStart"/>
      <w:r w:rsidRPr="00CB77EF">
        <w:rPr>
          <w:rFonts w:ascii="Times New Roman" w:hAnsi="Times New Roman"/>
          <w:szCs w:val="24"/>
          <w:lang w:val="es-ES"/>
        </w:rPr>
        <w:t>1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</w:t>
      </w:r>
      <w:proofErr w:type="gramEnd"/>
      <w:r w:rsidRPr="00CB77EF">
        <w:rPr>
          <w:rFonts w:ascii="Times New Roman" w:hAnsi="Times New Roman"/>
          <w:szCs w:val="24"/>
          <w:lang w:val="es-ES"/>
        </w:rPr>
        <w:t>??11?12??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3?????11</w:t>
      </w:r>
      <w:proofErr w:type="gramStart"/>
      <w:r w:rsidRPr="00CB77EF">
        <w:rPr>
          <w:rFonts w:ascii="Times New Roman" w:hAnsi="Times New Roman"/>
          <w:szCs w:val="24"/>
          <w:lang w:val="es-ES"/>
        </w:rPr>
        <w:t>??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es-ES"/>
        </w:rPr>
        <w:t>??????????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es-ES"/>
        </w:rPr>
        <w:t>??????????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r w:rsidR="00397682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</w:t>
      </w:r>
      <w:proofErr w:type="gramEnd"/>
    </w:p>
    <w:p w14:paraId="6C9255D3" w14:textId="1A459D31" w:rsidR="00FC7524" w:rsidRPr="00CB77EF" w:rsidRDefault="00FC7524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es-ES"/>
        </w:rPr>
      </w:pPr>
      <w:proofErr w:type="spellStart"/>
      <w:r w:rsidRPr="00CB77EF">
        <w:rPr>
          <w:rFonts w:ascii="Times New Roman" w:hAnsi="Times New Roman"/>
          <w:i/>
          <w:iCs/>
          <w:szCs w:val="24"/>
          <w:lang w:val="es-ES"/>
        </w:rPr>
        <w:t>Yanshuella</w:t>
      </w:r>
      <w:proofErr w:type="spellEnd"/>
      <w:r w:rsidR="00056728" w:rsidRPr="00CB77EF">
        <w:rPr>
          <w:rFonts w:ascii="Times New Roman" w:hAnsi="Times New Roman"/>
          <w:i/>
          <w:iCs/>
          <w:szCs w:val="24"/>
          <w:lang w:val="es-ES"/>
        </w:rPr>
        <w:t xml:space="preserve"> </w:t>
      </w:r>
      <w:proofErr w:type="spellStart"/>
      <w:r w:rsidRPr="00CB77EF">
        <w:rPr>
          <w:rFonts w:ascii="Times New Roman" w:hAnsi="Times New Roman"/>
          <w:i/>
          <w:iCs/>
          <w:szCs w:val="24"/>
          <w:lang w:val="es-ES"/>
        </w:rPr>
        <w:t>primaeva</w:t>
      </w:r>
      <w:proofErr w:type="spellEnd"/>
    </w:p>
    <w:p w14:paraId="44F3760A" w14:textId="56FEF712" w:rsidR="00FC7524" w:rsidRPr="00CB77EF" w:rsidRDefault="00FC7524" w:rsidP="00056728">
      <w:pPr>
        <w:spacing w:after="240" w:line="360" w:lineRule="auto"/>
        <w:jc w:val="both"/>
        <w:rPr>
          <w:rFonts w:ascii="Times New Roman" w:hAnsi="Times New Roman"/>
          <w:szCs w:val="24"/>
          <w:lang w:val="es-ES"/>
        </w:rPr>
      </w:pPr>
      <w:r w:rsidRPr="00CB77EF">
        <w:rPr>
          <w:rFonts w:ascii="Times New Roman" w:hAnsi="Times New Roman"/>
          <w:szCs w:val="24"/>
          <w:lang w:val="es-ES"/>
        </w:rPr>
        <w:lastRenderedPageBreak/>
        <w:t>0100110001 000?0?3120 000?12?1?0</w:t>
      </w:r>
      <w:r w:rsidR="00B37B4C" w:rsidRPr="00CB77EF">
        <w:rPr>
          <w:rFonts w:ascii="Times New Roman" w:hAnsi="Times New Roman"/>
          <w:szCs w:val="24"/>
          <w:lang w:val="es-ES"/>
        </w:rPr>
        <w:t xml:space="preserve"> </w:t>
      </w:r>
      <w:r w:rsidRPr="00CB77EF">
        <w:rPr>
          <w:rFonts w:ascii="Times New Roman" w:hAnsi="Times New Roman"/>
          <w:szCs w:val="24"/>
          <w:lang w:val="es-ES"/>
        </w:rPr>
        <w:t>?10100?</w:t>
      </w:r>
      <w:proofErr w:type="gramStart"/>
      <w:r w:rsidRPr="00CB77EF">
        <w:rPr>
          <w:rFonts w:ascii="Times New Roman" w:hAnsi="Times New Roman"/>
          <w:szCs w:val="24"/>
          <w:lang w:val="es-ES"/>
        </w:rPr>
        <w:t>001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01111010?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12</w:t>
      </w:r>
      <w:proofErr w:type="gramStart"/>
      <w:r w:rsidRPr="00CB77EF">
        <w:rPr>
          <w:rFonts w:ascii="Times New Roman" w:hAnsi="Times New Roman"/>
          <w:szCs w:val="24"/>
          <w:lang w:val="es-ES"/>
        </w:rPr>
        <w:t>?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</w:t>
      </w:r>
      <w:proofErr w:type="gramStart"/>
      <w:r w:rsidRPr="00CB77EF">
        <w:rPr>
          <w:rFonts w:ascii="Times New Roman" w:hAnsi="Times New Roman"/>
          <w:szCs w:val="24"/>
          <w:lang w:val="es-ES"/>
        </w:rPr>
        <w:t>23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0201101011</w:t>
      </w:r>
      <w:proofErr w:type="gramEnd"/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0211112?</w:t>
      </w:r>
      <w:proofErr w:type="gramStart"/>
      <w:r w:rsidRPr="00CB77EF">
        <w:rPr>
          <w:rFonts w:ascii="Times New Roman" w:hAnsi="Times New Roman"/>
          <w:szCs w:val="24"/>
          <w:lang w:val="es-ES"/>
        </w:rPr>
        <w:t>1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3</w:t>
      </w:r>
      <w:proofErr w:type="gramEnd"/>
      <w:r w:rsidRPr="00CB77EF">
        <w:rPr>
          <w:rFonts w:ascii="Times New Roman" w:hAnsi="Times New Roman"/>
          <w:szCs w:val="24"/>
          <w:lang w:val="es-ES"/>
        </w:rPr>
        <w:t>?1???11?</w:t>
      </w:r>
      <w:proofErr w:type="gramStart"/>
      <w:r w:rsidRPr="00CB77EF">
        <w:rPr>
          <w:rFonts w:ascii="Times New Roman" w:hAnsi="Times New Roman"/>
          <w:szCs w:val="24"/>
          <w:lang w:val="es-ES"/>
        </w:rPr>
        <w:t>1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es-ES"/>
        </w:rPr>
        <w:t>??????????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es-ES"/>
        </w:rPr>
        <w:t>??????????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r w:rsidR="00B37B4C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</w:t>
      </w:r>
      <w:proofErr w:type="gramEnd"/>
    </w:p>
    <w:p w14:paraId="4B04372C" w14:textId="16ECC2DD" w:rsidR="00FC7524" w:rsidRPr="00CB77EF" w:rsidRDefault="00FC7524" w:rsidP="00056728">
      <w:pPr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es-ES"/>
        </w:rPr>
      </w:pPr>
      <w:proofErr w:type="spellStart"/>
      <w:r w:rsidRPr="00CB77EF">
        <w:rPr>
          <w:rFonts w:ascii="Times New Roman" w:hAnsi="Times New Roman"/>
          <w:i/>
          <w:iCs/>
          <w:szCs w:val="24"/>
          <w:lang w:val="es-ES"/>
        </w:rPr>
        <w:t>Yunoscaptor</w:t>
      </w:r>
      <w:proofErr w:type="spellEnd"/>
      <w:r w:rsidR="00056728" w:rsidRPr="00CB77EF">
        <w:rPr>
          <w:rFonts w:ascii="Times New Roman" w:hAnsi="Times New Roman"/>
          <w:i/>
          <w:iCs/>
          <w:szCs w:val="24"/>
          <w:lang w:val="es-ES"/>
        </w:rPr>
        <w:t xml:space="preserve"> </w:t>
      </w:r>
      <w:proofErr w:type="spellStart"/>
      <w:r w:rsidRPr="00CB77EF">
        <w:rPr>
          <w:rFonts w:ascii="Times New Roman" w:hAnsi="Times New Roman"/>
          <w:i/>
          <w:iCs/>
          <w:szCs w:val="24"/>
          <w:lang w:val="es-ES"/>
        </w:rPr>
        <w:t>scalprum</w:t>
      </w:r>
      <w:proofErr w:type="spellEnd"/>
    </w:p>
    <w:p w14:paraId="7BC56F25" w14:textId="07878A54" w:rsidR="00FC7524" w:rsidRPr="00CB77EF" w:rsidRDefault="00FC7524" w:rsidP="00056728">
      <w:pPr>
        <w:spacing w:after="240" w:line="360" w:lineRule="auto"/>
        <w:jc w:val="both"/>
        <w:rPr>
          <w:rFonts w:ascii="Times New Roman" w:hAnsi="Times New Roman"/>
          <w:szCs w:val="24"/>
          <w:lang w:val="es-ES"/>
        </w:rPr>
      </w:pPr>
      <w:r w:rsidRPr="00CB77EF">
        <w:rPr>
          <w:rFonts w:ascii="Times New Roman" w:hAnsi="Times New Roman"/>
          <w:szCs w:val="24"/>
          <w:lang w:val="es-ES"/>
        </w:rPr>
        <w:t>??21?0?0?? ????01??10 000?02????</w:t>
      </w:r>
      <w:r w:rsidR="003C7F6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11100?</w:t>
      </w:r>
      <w:proofErr w:type="gramStart"/>
      <w:r w:rsidRPr="00CB77EF">
        <w:rPr>
          <w:rFonts w:ascii="Times New Roman" w:hAnsi="Times New Roman"/>
          <w:szCs w:val="24"/>
          <w:lang w:val="es-ES"/>
        </w:rPr>
        <w:t>001</w:t>
      </w:r>
      <w:r w:rsidR="003C7F6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11012111??</w:t>
      </w:r>
      <w:r w:rsidR="003C7F6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3C7F6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11</w:t>
      </w:r>
      <w:proofErr w:type="gramStart"/>
      <w:r w:rsidRPr="00CB77EF">
        <w:rPr>
          <w:rFonts w:ascii="Times New Roman" w:hAnsi="Times New Roman"/>
          <w:szCs w:val="24"/>
          <w:lang w:val="es-ES"/>
        </w:rPr>
        <w:t>?</w:t>
      </w:r>
      <w:r w:rsidR="003C7F6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3C7F6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</w:t>
      </w:r>
      <w:proofErr w:type="gramStart"/>
      <w:r w:rsidRPr="00CB77EF">
        <w:rPr>
          <w:rFonts w:ascii="Times New Roman" w:hAnsi="Times New Roman"/>
          <w:szCs w:val="24"/>
          <w:lang w:val="es-ES"/>
        </w:rPr>
        <w:t>3</w:t>
      </w:r>
      <w:r w:rsidR="007D17C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02</w:t>
      </w:r>
      <w:proofErr w:type="gramEnd"/>
      <w:r w:rsidRPr="00CB77EF">
        <w:rPr>
          <w:rFonts w:ascii="Times New Roman" w:hAnsi="Times New Roman"/>
          <w:szCs w:val="24"/>
          <w:lang w:val="es-ES"/>
        </w:rPr>
        <w:t>?</w:t>
      </w:r>
      <w:proofErr w:type="gramStart"/>
      <w:r w:rsidRPr="00CB77EF">
        <w:rPr>
          <w:rFonts w:ascii="Times New Roman" w:hAnsi="Times New Roman"/>
          <w:szCs w:val="24"/>
          <w:lang w:val="es-ES"/>
        </w:rPr>
        <w:t>1101031</w:t>
      </w:r>
      <w:r w:rsidR="007D17C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</w:t>
      </w:r>
      <w:proofErr w:type="gramEnd"/>
      <w:r w:rsidRPr="00CB77EF">
        <w:rPr>
          <w:rFonts w:ascii="Times New Roman" w:hAnsi="Times New Roman"/>
          <w:szCs w:val="24"/>
          <w:lang w:val="es-ES"/>
        </w:rPr>
        <w:t>0211101?</w:t>
      </w:r>
      <w:proofErr w:type="gramStart"/>
      <w:r w:rsidRPr="00CB77EF">
        <w:rPr>
          <w:rFonts w:ascii="Times New Roman" w:hAnsi="Times New Roman"/>
          <w:szCs w:val="24"/>
          <w:lang w:val="es-ES"/>
        </w:rPr>
        <w:t>1</w:t>
      </w:r>
      <w:r w:rsidR="007D17C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2?????????</w:t>
      </w:r>
      <w:r w:rsidR="007D17C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7D17C9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r w:rsidR="007D17C9" w:rsidRPr="00CB77EF">
        <w:rPr>
          <w:rFonts w:ascii="Times New Roman" w:hAnsi="Times New Roman"/>
          <w:szCs w:val="24"/>
          <w:lang w:val="es-ES"/>
        </w:rPr>
        <w:t xml:space="preserve"> </w:t>
      </w:r>
      <w:r w:rsidR="00097403" w:rsidRPr="00CB77EF">
        <w:rPr>
          <w:rFonts w:ascii="Times New Roman" w:hAnsi="Times New Roman"/>
          <w:szCs w:val="24"/>
          <w:lang w:val="es-ES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es-ES"/>
        </w:rPr>
        <w:t>??????????</w:t>
      </w:r>
      <w:r w:rsidR="00097403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?????</w:t>
      </w:r>
      <w:proofErr w:type="gramEnd"/>
      <w:r w:rsidR="00097403" w:rsidRPr="00CB77EF">
        <w:rPr>
          <w:rFonts w:ascii="Times New Roman" w:hAnsi="Times New Roman"/>
          <w:szCs w:val="24"/>
          <w:lang w:val="es-ES"/>
        </w:rPr>
        <w:t xml:space="preserve">  </w:t>
      </w:r>
      <w:proofErr w:type="gramStart"/>
      <w:r w:rsidRPr="00CB77EF">
        <w:rPr>
          <w:rFonts w:ascii="Times New Roman" w:hAnsi="Times New Roman"/>
          <w:szCs w:val="24"/>
          <w:lang w:val="es-ES"/>
        </w:rPr>
        <w:t>??????????</w:t>
      </w:r>
      <w:r w:rsidR="00097403" w:rsidRPr="00CB77EF">
        <w:rPr>
          <w:rFonts w:ascii="Times New Roman" w:hAnsi="Times New Roman"/>
          <w:szCs w:val="24"/>
          <w:lang w:val="es-ES"/>
        </w:rPr>
        <w:t xml:space="preserve">  </w:t>
      </w:r>
      <w:r w:rsidRPr="00CB77EF">
        <w:rPr>
          <w:rFonts w:ascii="Times New Roman" w:hAnsi="Times New Roman"/>
          <w:szCs w:val="24"/>
          <w:lang w:val="es-ES"/>
        </w:rPr>
        <w:t>?????</w:t>
      </w:r>
      <w:proofErr w:type="gramEnd"/>
    </w:p>
    <w:p w14:paraId="792B266C" w14:textId="13FC5C19" w:rsidR="00C2597F" w:rsidRPr="00752C0B" w:rsidRDefault="0071469D" w:rsidP="00056728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szCs w:val="24"/>
          <w:lang w:val="es-ES"/>
        </w:rPr>
      </w:pPr>
      <w:proofErr w:type="spellStart"/>
      <w:r w:rsidRPr="00752C0B">
        <w:rPr>
          <w:rFonts w:ascii="Times New Roman" w:hAnsi="Times New Roman"/>
          <w:i/>
          <w:iCs/>
          <w:szCs w:val="24"/>
          <w:lang w:val="es-ES"/>
        </w:rPr>
        <w:t>Vulcanoscaptor</w:t>
      </w:r>
      <w:proofErr w:type="spellEnd"/>
      <w:r w:rsidRPr="00752C0B">
        <w:rPr>
          <w:rFonts w:ascii="Times New Roman" w:hAnsi="Times New Roman"/>
          <w:i/>
          <w:iCs/>
          <w:szCs w:val="24"/>
          <w:lang w:val="es-ES"/>
        </w:rPr>
        <w:t xml:space="preserve"> </w:t>
      </w:r>
      <w:proofErr w:type="spellStart"/>
      <w:r w:rsidRPr="00752C0B">
        <w:rPr>
          <w:rFonts w:ascii="Times New Roman" w:hAnsi="Times New Roman"/>
          <w:i/>
          <w:iCs/>
          <w:szCs w:val="24"/>
          <w:lang w:val="es-ES"/>
        </w:rPr>
        <w:t>ninoti</w:t>
      </w:r>
      <w:proofErr w:type="spellEnd"/>
      <w:r w:rsidRPr="00752C0B">
        <w:rPr>
          <w:rFonts w:ascii="Times New Roman" w:hAnsi="Times New Roman"/>
          <w:szCs w:val="24"/>
          <w:lang w:val="es-ES"/>
        </w:rPr>
        <w:t xml:space="preserve"> gen. et </w:t>
      </w:r>
      <w:proofErr w:type="spellStart"/>
      <w:r w:rsidRPr="00752C0B">
        <w:rPr>
          <w:rFonts w:ascii="Times New Roman" w:hAnsi="Times New Roman"/>
          <w:szCs w:val="24"/>
          <w:lang w:val="es-ES"/>
        </w:rPr>
        <w:t>sp</w:t>
      </w:r>
      <w:proofErr w:type="spellEnd"/>
      <w:r w:rsidRPr="00752C0B">
        <w:rPr>
          <w:rFonts w:ascii="Times New Roman" w:hAnsi="Times New Roman"/>
          <w:szCs w:val="24"/>
          <w:lang w:val="es-ES"/>
        </w:rPr>
        <w:t>. nov.</w:t>
      </w:r>
    </w:p>
    <w:p w14:paraId="7A36C9E0" w14:textId="1FE75A88" w:rsidR="00FC7524" w:rsidRPr="00FB4FED" w:rsidRDefault="00FC7524" w:rsidP="00056728">
      <w:pPr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Cs w:val="24"/>
          <w:lang w:val="en-US"/>
        </w:rPr>
      </w:pPr>
      <w:r w:rsidRPr="00FB4FED">
        <w:rPr>
          <w:rFonts w:ascii="Times New Roman" w:hAnsi="Times New Roman"/>
          <w:szCs w:val="24"/>
          <w:lang w:val="en-US"/>
        </w:rPr>
        <w:t>??11</w:t>
      </w:r>
      <w:r w:rsidR="004032C0" w:rsidRPr="00FB4FED">
        <w:rPr>
          <w:rFonts w:ascii="Times New Roman" w:hAnsi="Times New Roman"/>
          <w:szCs w:val="24"/>
          <w:lang w:val="en-US"/>
        </w:rPr>
        <w:t>11</w:t>
      </w:r>
      <w:r w:rsidR="008F0994" w:rsidRPr="00FB4FED">
        <w:rPr>
          <w:rFonts w:ascii="Times New Roman" w:hAnsi="Times New Roman"/>
          <w:szCs w:val="24"/>
          <w:lang w:val="en-US"/>
        </w:rPr>
        <w:t>00</w:t>
      </w:r>
      <w:r w:rsidR="0009783E" w:rsidRPr="00FB4FED">
        <w:rPr>
          <w:rFonts w:ascii="Times New Roman" w:hAnsi="Times New Roman"/>
          <w:szCs w:val="24"/>
          <w:lang w:val="en-US"/>
        </w:rPr>
        <w:t>?</w:t>
      </w:r>
      <w:r w:rsidRPr="00FB4FED">
        <w:rPr>
          <w:rFonts w:ascii="Times New Roman" w:hAnsi="Times New Roman"/>
          <w:szCs w:val="24"/>
          <w:lang w:val="en-US"/>
        </w:rPr>
        <w:t>? 1??0</w:t>
      </w:r>
      <w:r w:rsidR="008F0994" w:rsidRPr="00FB4FED">
        <w:rPr>
          <w:rFonts w:ascii="Times New Roman" w:hAnsi="Times New Roman"/>
          <w:szCs w:val="24"/>
          <w:lang w:val="en-US"/>
        </w:rPr>
        <w:t>10</w:t>
      </w:r>
      <w:r w:rsidR="00C61ED4">
        <w:rPr>
          <w:rFonts w:ascii="Times New Roman" w:hAnsi="Times New Roman"/>
          <w:szCs w:val="24"/>
          <w:lang w:val="en-US"/>
        </w:rPr>
        <w:t>3</w:t>
      </w:r>
      <w:r w:rsidR="008F0994" w:rsidRPr="00FB4FED">
        <w:rPr>
          <w:rFonts w:ascii="Times New Roman" w:hAnsi="Times New Roman"/>
          <w:szCs w:val="24"/>
          <w:lang w:val="en-US"/>
        </w:rPr>
        <w:t>330</w:t>
      </w:r>
      <w:r w:rsidRPr="00FB4FED">
        <w:rPr>
          <w:rFonts w:ascii="Times New Roman" w:hAnsi="Times New Roman"/>
          <w:szCs w:val="24"/>
          <w:lang w:val="en-US"/>
        </w:rPr>
        <w:t xml:space="preserve"> 001</w:t>
      </w:r>
      <w:r w:rsidR="0035326A" w:rsidRPr="00FB4FED">
        <w:rPr>
          <w:rFonts w:ascii="Times New Roman" w:hAnsi="Times New Roman"/>
          <w:szCs w:val="24"/>
          <w:lang w:val="en-US"/>
        </w:rPr>
        <w:t>102</w:t>
      </w:r>
      <w:r w:rsidR="003031D0" w:rsidRPr="00FB4FED">
        <w:rPr>
          <w:rFonts w:ascii="Times New Roman" w:hAnsi="Times New Roman"/>
          <w:szCs w:val="24"/>
          <w:lang w:val="en-US"/>
        </w:rPr>
        <w:t>0</w:t>
      </w:r>
      <w:r w:rsidR="0035326A" w:rsidRPr="00FB4FED">
        <w:rPr>
          <w:rFonts w:ascii="Times New Roman" w:hAnsi="Times New Roman"/>
          <w:szCs w:val="24"/>
          <w:lang w:val="en-US"/>
        </w:rPr>
        <w:t>0</w:t>
      </w:r>
      <w:r w:rsidR="008B67A0" w:rsidRPr="00FB4FED">
        <w:rPr>
          <w:rFonts w:ascii="Times New Roman" w:hAnsi="Times New Roman"/>
          <w:szCs w:val="24"/>
          <w:lang w:val="en-US"/>
        </w:rPr>
        <w:t>?</w:t>
      </w:r>
      <w:r w:rsidR="0035326A" w:rsidRPr="00FB4FED">
        <w:rPr>
          <w:rFonts w:ascii="Times New Roman" w:hAnsi="Times New Roman"/>
          <w:szCs w:val="24"/>
          <w:lang w:val="en-US"/>
        </w:rPr>
        <w:t xml:space="preserve">?  </w:t>
      </w:r>
      <w:r w:rsidRPr="00FB4FED">
        <w:rPr>
          <w:rFonts w:ascii="Times New Roman" w:hAnsi="Times New Roman"/>
          <w:szCs w:val="24"/>
          <w:lang w:val="en-US"/>
        </w:rPr>
        <w:t>?</w:t>
      </w:r>
      <w:r w:rsidR="00C25697" w:rsidRPr="00FB4FED">
        <w:rPr>
          <w:rFonts w:ascii="Times New Roman" w:hAnsi="Times New Roman"/>
          <w:szCs w:val="24"/>
          <w:lang w:val="en-US"/>
        </w:rPr>
        <w:t>0</w:t>
      </w:r>
      <w:r w:rsidRPr="00FB4FED">
        <w:rPr>
          <w:rFonts w:ascii="Times New Roman" w:hAnsi="Times New Roman"/>
          <w:szCs w:val="24"/>
          <w:lang w:val="en-US"/>
        </w:rPr>
        <w:t>0110?</w:t>
      </w:r>
      <w:proofErr w:type="gramStart"/>
      <w:r w:rsidRPr="00FB4FED">
        <w:rPr>
          <w:rFonts w:ascii="Times New Roman" w:hAnsi="Times New Roman"/>
          <w:szCs w:val="24"/>
          <w:lang w:val="en-US"/>
        </w:rPr>
        <w:t>10</w:t>
      </w:r>
      <w:r w:rsidR="00C25697" w:rsidRPr="00FB4FED">
        <w:rPr>
          <w:rFonts w:ascii="Times New Roman" w:hAnsi="Times New Roman"/>
          <w:szCs w:val="24"/>
          <w:lang w:val="en-US"/>
        </w:rPr>
        <w:t>1</w:t>
      </w:r>
      <w:r w:rsidR="00153847" w:rsidRPr="00FB4FED">
        <w:rPr>
          <w:rFonts w:ascii="Times New Roman" w:hAnsi="Times New Roman"/>
          <w:szCs w:val="24"/>
          <w:lang w:val="en-US"/>
        </w:rPr>
        <w:t xml:space="preserve">  </w:t>
      </w:r>
      <w:r w:rsidR="00C25697" w:rsidRPr="00FB4FED">
        <w:rPr>
          <w:rFonts w:ascii="Times New Roman" w:hAnsi="Times New Roman"/>
          <w:szCs w:val="24"/>
          <w:lang w:val="en-US"/>
        </w:rPr>
        <w:t>111101010</w:t>
      </w:r>
      <w:r w:rsidRPr="00FB4FED">
        <w:rPr>
          <w:rFonts w:ascii="Times New Roman" w:hAnsi="Times New Roman"/>
          <w:szCs w:val="24"/>
          <w:lang w:val="en-US"/>
        </w:rPr>
        <w:t>?</w:t>
      </w:r>
      <w:r w:rsidR="00D46D04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?????????</w:t>
      </w:r>
      <w:proofErr w:type="gramEnd"/>
      <w:r w:rsidR="00D46D04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??????</w:t>
      </w:r>
      <w:proofErr w:type="gramStart"/>
      <w:r w:rsidR="0046259B" w:rsidRPr="00FB4FED">
        <w:rPr>
          <w:rFonts w:ascii="Times New Roman" w:hAnsi="Times New Roman"/>
          <w:szCs w:val="24"/>
          <w:lang w:val="en-US"/>
        </w:rPr>
        <w:t>1</w:t>
      </w:r>
      <w:r w:rsidR="00F75F84" w:rsidRPr="00FB4FED">
        <w:rPr>
          <w:rFonts w:ascii="Times New Roman" w:hAnsi="Times New Roman"/>
          <w:szCs w:val="24"/>
          <w:lang w:val="en-US"/>
        </w:rPr>
        <w:t>2</w:t>
      </w:r>
      <w:r w:rsidR="00867E2E" w:rsidRPr="00FB4FED">
        <w:rPr>
          <w:rFonts w:ascii="Times New Roman" w:hAnsi="Times New Roman"/>
          <w:szCs w:val="24"/>
          <w:lang w:val="en-US"/>
        </w:rPr>
        <w:t>2</w:t>
      </w:r>
      <w:r w:rsidR="00D46D04" w:rsidRPr="00FB4FED">
        <w:rPr>
          <w:rFonts w:ascii="Times New Roman" w:hAnsi="Times New Roman"/>
          <w:szCs w:val="24"/>
          <w:lang w:val="en-US"/>
        </w:rPr>
        <w:t xml:space="preserve">  </w:t>
      </w:r>
      <w:r w:rsidR="00867E2E" w:rsidRPr="00FB4FED">
        <w:rPr>
          <w:rFonts w:ascii="Times New Roman" w:hAnsi="Times New Roman"/>
          <w:szCs w:val="24"/>
          <w:lang w:val="en-US"/>
        </w:rPr>
        <w:t>00</w:t>
      </w:r>
      <w:r w:rsidRPr="00FB4FED">
        <w:rPr>
          <w:rFonts w:ascii="Times New Roman" w:hAnsi="Times New Roman"/>
          <w:szCs w:val="24"/>
          <w:lang w:val="en-US"/>
        </w:rPr>
        <w:t>????????</w:t>
      </w:r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?????????</w:t>
      </w:r>
      <w:proofErr w:type="gramEnd"/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3????11??</w:t>
      </w:r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??</w:t>
      </w:r>
      <w:r w:rsidR="005F5312" w:rsidRPr="00FB4FED">
        <w:rPr>
          <w:rFonts w:ascii="Times New Roman" w:hAnsi="Times New Roman"/>
          <w:szCs w:val="24"/>
          <w:lang w:val="en-US"/>
        </w:rPr>
        <w:t>?</w:t>
      </w:r>
      <w:r w:rsidRPr="00FB4FED">
        <w:rPr>
          <w:rFonts w:ascii="Times New Roman" w:hAnsi="Times New Roman"/>
          <w:szCs w:val="24"/>
          <w:lang w:val="en-US"/>
        </w:rPr>
        <w:t>?????</w:t>
      </w:r>
      <w:proofErr w:type="gramStart"/>
      <w:r w:rsidRPr="00FB4FED">
        <w:rPr>
          <w:rFonts w:ascii="Times New Roman" w:hAnsi="Times New Roman"/>
          <w:szCs w:val="24"/>
          <w:lang w:val="en-US"/>
        </w:rPr>
        <w:t>1</w:t>
      </w:r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</w:t>
      </w:r>
      <w:proofErr w:type="gramEnd"/>
      <w:r w:rsidRPr="00FB4FED">
        <w:rPr>
          <w:rFonts w:ascii="Times New Roman" w:hAnsi="Times New Roman"/>
          <w:szCs w:val="24"/>
          <w:lang w:val="en-US"/>
        </w:rPr>
        <w:t>1113?</w:t>
      </w:r>
      <w:proofErr w:type="gramStart"/>
      <w:r w:rsidRPr="00FB4FED">
        <w:rPr>
          <w:rFonts w:ascii="Times New Roman" w:hAnsi="Times New Roman"/>
          <w:szCs w:val="24"/>
          <w:lang w:val="en-US"/>
        </w:rPr>
        <w:t>1111</w:t>
      </w:r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301000003?</w:t>
      </w:r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?????????</w:t>
      </w:r>
      <w:proofErr w:type="gramEnd"/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FB4FED">
        <w:rPr>
          <w:rFonts w:ascii="Times New Roman" w:hAnsi="Times New Roman"/>
          <w:szCs w:val="24"/>
          <w:lang w:val="en-US"/>
        </w:rPr>
        <w:t>??????????</w:t>
      </w:r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?????????</w:t>
      </w:r>
      <w:proofErr w:type="gramEnd"/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FB4FED">
        <w:rPr>
          <w:rFonts w:ascii="Times New Roman" w:hAnsi="Times New Roman"/>
          <w:szCs w:val="24"/>
          <w:lang w:val="en-US"/>
        </w:rPr>
        <w:t>??????????</w:t>
      </w:r>
      <w:r w:rsidR="00D83686" w:rsidRPr="00FB4FED">
        <w:rPr>
          <w:rFonts w:ascii="Times New Roman" w:hAnsi="Times New Roman"/>
          <w:szCs w:val="24"/>
          <w:lang w:val="en-US"/>
        </w:rPr>
        <w:t xml:space="preserve">  </w:t>
      </w:r>
      <w:r w:rsidRPr="00FB4FED">
        <w:rPr>
          <w:rFonts w:ascii="Times New Roman" w:hAnsi="Times New Roman"/>
          <w:szCs w:val="24"/>
          <w:lang w:val="en-US"/>
        </w:rPr>
        <w:t>?????</w:t>
      </w:r>
      <w:proofErr w:type="gramEnd"/>
    </w:p>
    <w:p w14:paraId="5E3D7965" w14:textId="084E2C26" w:rsidR="00A2556E" w:rsidRPr="00FB4FED" w:rsidRDefault="00822A51" w:rsidP="00056728">
      <w:pPr>
        <w:autoSpaceDE w:val="0"/>
        <w:autoSpaceDN w:val="0"/>
        <w:adjustRightInd w:val="0"/>
        <w:spacing w:line="360" w:lineRule="auto"/>
        <w:ind w:firstLine="708"/>
        <w:jc w:val="both"/>
        <w:rPr>
          <w:rFonts w:ascii="Times New Roman" w:hAnsi="Times New Roman"/>
          <w:i/>
          <w:iCs/>
          <w:szCs w:val="24"/>
          <w:lang w:val="en-US"/>
        </w:rPr>
      </w:pPr>
      <w:proofErr w:type="spellStart"/>
      <w:r w:rsidRPr="00FB4FED">
        <w:rPr>
          <w:rFonts w:ascii="Times New Roman" w:hAnsi="Times New Roman"/>
          <w:i/>
          <w:iCs/>
          <w:szCs w:val="24"/>
          <w:lang w:val="en-US"/>
        </w:rPr>
        <w:t>M</w:t>
      </w:r>
      <w:r w:rsidR="00A2556E" w:rsidRPr="00FB4FED">
        <w:rPr>
          <w:rFonts w:ascii="Times New Roman" w:hAnsi="Times New Roman"/>
          <w:i/>
          <w:iCs/>
          <w:szCs w:val="24"/>
          <w:lang w:val="en-US"/>
        </w:rPr>
        <w:t>yxomygale</w:t>
      </w:r>
      <w:proofErr w:type="spellEnd"/>
    </w:p>
    <w:p w14:paraId="3DF02584" w14:textId="0E7D5C48" w:rsidR="00957171" w:rsidRPr="00FB4FED" w:rsidRDefault="00957171" w:rsidP="0005672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Cs w:val="24"/>
          <w:lang w:val="en-US"/>
        </w:rPr>
      </w:pPr>
      <w:r w:rsidRPr="00FB4FED">
        <w:rPr>
          <w:rFonts w:ascii="Times New Roman" w:hAnsi="Times New Roman"/>
          <w:szCs w:val="24"/>
          <w:lang w:val="en-US"/>
        </w:rPr>
        <w:t>0?0???00??  0???00?</w:t>
      </w:r>
      <w:proofErr w:type="gramStart"/>
      <w:r w:rsidRPr="00FB4FED">
        <w:rPr>
          <w:rFonts w:ascii="Times New Roman" w:hAnsi="Times New Roman"/>
          <w:szCs w:val="24"/>
          <w:lang w:val="en-US"/>
        </w:rPr>
        <w:t>110  ?11??</w:t>
      </w:r>
      <w:proofErr w:type="gramEnd"/>
      <w:r w:rsidRPr="00FB4FED">
        <w:rPr>
          <w:rFonts w:ascii="Times New Roman" w:hAnsi="Times New Roman"/>
          <w:szCs w:val="24"/>
          <w:lang w:val="en-US"/>
        </w:rPr>
        <w:t>??0??  ?1000?????  ?0?011?0</w:t>
      </w:r>
      <w:proofErr w:type="gramStart"/>
      <w:r w:rsidRPr="00FB4FED">
        <w:rPr>
          <w:rFonts w:ascii="Times New Roman" w:hAnsi="Times New Roman"/>
          <w:szCs w:val="24"/>
          <w:lang w:val="en-US"/>
        </w:rPr>
        <w:t>??  ??????????</w:t>
      </w:r>
      <w:proofErr w:type="gramEnd"/>
      <w:r w:rsidRPr="00FB4FED">
        <w:rPr>
          <w:rFonts w:ascii="Times New Roman" w:hAnsi="Times New Roman"/>
          <w:szCs w:val="24"/>
          <w:lang w:val="en-US"/>
        </w:rPr>
        <w:t xml:space="preserve">  ???????1</w:t>
      </w:r>
      <w:proofErr w:type="gramStart"/>
      <w:r w:rsidRPr="00FB4FED">
        <w:rPr>
          <w:rFonts w:ascii="Times New Roman" w:hAnsi="Times New Roman"/>
          <w:szCs w:val="24"/>
          <w:lang w:val="en-US"/>
        </w:rPr>
        <w:t>??  ??????????</w:t>
      </w:r>
      <w:proofErr w:type="gramEnd"/>
      <w:r w:rsidRPr="00FB4FED">
        <w:rPr>
          <w:rFonts w:ascii="Times New Roman" w:hAnsi="Times New Roman"/>
          <w:szCs w:val="24"/>
          <w:lang w:val="en-US"/>
        </w:rPr>
        <w:t xml:space="preserve">  ????????</w:t>
      </w:r>
      <w:proofErr w:type="gramStart"/>
      <w:r w:rsidRPr="00FB4FED">
        <w:rPr>
          <w:rFonts w:ascii="Times New Roman" w:hAnsi="Times New Roman"/>
          <w:szCs w:val="24"/>
          <w:lang w:val="en-US"/>
        </w:rPr>
        <w:t>12  11</w:t>
      </w:r>
      <w:proofErr w:type="gramEnd"/>
      <w:r w:rsidRPr="00FB4FED">
        <w:rPr>
          <w:rFonts w:ascii="Times New Roman" w:hAnsi="Times New Roman"/>
          <w:szCs w:val="24"/>
          <w:lang w:val="en-US"/>
        </w:rPr>
        <w:t>????102?  ??21000?20 ??????1?</w:t>
      </w:r>
      <w:r w:rsidRPr="00FB4FED">
        <w:rPr>
          <w:rFonts w:ascii="Times New Roman" w:hAnsi="Times New Roman"/>
          <w:szCs w:val="24"/>
          <w:u w:val="single"/>
          <w:lang w:val="en-US"/>
        </w:rPr>
        <w:t>0</w:t>
      </w:r>
      <w:proofErr w:type="gramStart"/>
      <w:r w:rsidR="001F62FE" w:rsidRPr="00FB4FED">
        <w:rPr>
          <w:rFonts w:ascii="Times New Roman" w:hAnsi="Times New Roman"/>
          <w:szCs w:val="24"/>
          <w:lang w:val="en-US"/>
        </w:rPr>
        <w:t>?</w:t>
      </w:r>
      <w:r w:rsidRPr="00FB4FED">
        <w:rPr>
          <w:rFonts w:ascii="Times New Roman" w:hAnsi="Times New Roman"/>
          <w:szCs w:val="24"/>
          <w:lang w:val="en-US"/>
        </w:rPr>
        <w:t xml:space="preserve">  ??????????</w:t>
      </w:r>
      <w:proofErr w:type="gramEnd"/>
      <w:r w:rsidRPr="00FB4FED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FB4FED">
        <w:rPr>
          <w:rFonts w:ascii="Times New Roman" w:hAnsi="Times New Roman"/>
          <w:szCs w:val="24"/>
          <w:lang w:val="en-US"/>
        </w:rPr>
        <w:t>??????????  ??????????</w:t>
      </w:r>
      <w:proofErr w:type="gramEnd"/>
      <w:r w:rsidRPr="00FB4FED">
        <w:rPr>
          <w:rFonts w:ascii="Times New Roman" w:hAnsi="Times New Roman"/>
          <w:szCs w:val="24"/>
          <w:lang w:val="en-US"/>
        </w:rPr>
        <w:t xml:space="preserve">  </w:t>
      </w:r>
      <w:proofErr w:type="gramStart"/>
      <w:r w:rsidRPr="00FB4FED">
        <w:rPr>
          <w:rFonts w:ascii="Times New Roman" w:hAnsi="Times New Roman"/>
          <w:szCs w:val="24"/>
          <w:lang w:val="en-US"/>
        </w:rPr>
        <w:t>??????????  ??????????  ?????</w:t>
      </w:r>
      <w:proofErr w:type="gramEnd"/>
    </w:p>
    <w:p w14:paraId="5095E0C6" w14:textId="4A966FC9" w:rsidR="00AE0BC6" w:rsidRPr="00FB4FED" w:rsidRDefault="00AE0BC6" w:rsidP="00E34475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/>
          <w:szCs w:val="24"/>
          <w:lang w:val="en-US"/>
        </w:rPr>
      </w:pPr>
    </w:p>
    <w:p w14:paraId="084B4498" w14:textId="03466433" w:rsidR="00F22527" w:rsidRPr="00F22527" w:rsidRDefault="00F22527" w:rsidP="00F22527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/>
          <w:bCs/>
          <w:szCs w:val="24"/>
          <w:u w:val="single"/>
        </w:rPr>
      </w:pPr>
      <w:r w:rsidRPr="00721F86">
        <w:rPr>
          <w:rFonts w:ascii="Times New Roman" w:hAnsi="Times New Roman"/>
          <w:bCs/>
          <w:szCs w:val="24"/>
          <w:u w:val="single"/>
        </w:rPr>
        <w:t xml:space="preserve">References for Supplementary Information </w:t>
      </w:r>
      <w:r>
        <w:rPr>
          <w:rFonts w:ascii="Times New Roman" w:hAnsi="Times New Roman"/>
          <w:bCs/>
          <w:szCs w:val="24"/>
          <w:u w:val="single"/>
        </w:rPr>
        <w:t>4</w:t>
      </w:r>
    </w:p>
    <w:sectPr w:rsidR="00F22527" w:rsidRPr="00F2252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61D1D" w14:textId="77777777" w:rsidR="00D56868" w:rsidRDefault="00D56868">
      <w:r>
        <w:separator/>
      </w:r>
    </w:p>
  </w:endnote>
  <w:endnote w:type="continuationSeparator" w:id="0">
    <w:p w14:paraId="1940D5BA" w14:textId="77777777" w:rsidR="00D56868" w:rsidRDefault="00D56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3163181"/>
      <w:docPartObj>
        <w:docPartGallery w:val="Page Numbers (Bottom of Page)"/>
        <w:docPartUnique/>
      </w:docPartObj>
    </w:sdtPr>
    <w:sdtContent>
      <w:p w14:paraId="57752097" w14:textId="18004986" w:rsidR="0058465D" w:rsidRDefault="00FC752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1102"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43701CDE" w14:textId="77777777" w:rsidR="0058465D" w:rsidRDefault="0058465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E3848" w14:textId="77777777" w:rsidR="00D56868" w:rsidRDefault="00D56868">
      <w:r>
        <w:separator/>
      </w:r>
    </w:p>
  </w:footnote>
  <w:footnote w:type="continuationSeparator" w:id="0">
    <w:p w14:paraId="42D48D4B" w14:textId="77777777" w:rsidR="00D56868" w:rsidRDefault="00D568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3334"/>
    <w:rsid w:val="000069B8"/>
    <w:rsid w:val="00007286"/>
    <w:rsid w:val="00027BDC"/>
    <w:rsid w:val="0003600A"/>
    <w:rsid w:val="000422AA"/>
    <w:rsid w:val="00047001"/>
    <w:rsid w:val="00047FF5"/>
    <w:rsid w:val="000501E4"/>
    <w:rsid w:val="000528BA"/>
    <w:rsid w:val="00056728"/>
    <w:rsid w:val="00063333"/>
    <w:rsid w:val="00064157"/>
    <w:rsid w:val="00070F32"/>
    <w:rsid w:val="00076FAE"/>
    <w:rsid w:val="00093D35"/>
    <w:rsid w:val="0009615C"/>
    <w:rsid w:val="00097403"/>
    <w:rsid w:val="0009783E"/>
    <w:rsid w:val="000B396B"/>
    <w:rsid w:val="000D07C2"/>
    <w:rsid w:val="000E0FDB"/>
    <w:rsid w:val="000E16F5"/>
    <w:rsid w:val="000E19FB"/>
    <w:rsid w:val="000E1CBA"/>
    <w:rsid w:val="000E36F1"/>
    <w:rsid w:val="000E6C66"/>
    <w:rsid w:val="000E76A2"/>
    <w:rsid w:val="000F39E0"/>
    <w:rsid w:val="00101067"/>
    <w:rsid w:val="001059BD"/>
    <w:rsid w:val="0011078D"/>
    <w:rsid w:val="00110C6E"/>
    <w:rsid w:val="00115CE0"/>
    <w:rsid w:val="0012678B"/>
    <w:rsid w:val="00130543"/>
    <w:rsid w:val="0013360B"/>
    <w:rsid w:val="001336A9"/>
    <w:rsid w:val="00136550"/>
    <w:rsid w:val="00137801"/>
    <w:rsid w:val="00140825"/>
    <w:rsid w:val="00141BD1"/>
    <w:rsid w:val="00142E44"/>
    <w:rsid w:val="0014392B"/>
    <w:rsid w:val="00145A94"/>
    <w:rsid w:val="00150D10"/>
    <w:rsid w:val="001517D3"/>
    <w:rsid w:val="00153847"/>
    <w:rsid w:val="00153DDF"/>
    <w:rsid w:val="00170DDC"/>
    <w:rsid w:val="0017241F"/>
    <w:rsid w:val="00180E75"/>
    <w:rsid w:val="001818A4"/>
    <w:rsid w:val="001A3341"/>
    <w:rsid w:val="001A3AA8"/>
    <w:rsid w:val="001A4E2C"/>
    <w:rsid w:val="001B3771"/>
    <w:rsid w:val="001C1818"/>
    <w:rsid w:val="001C6B9E"/>
    <w:rsid w:val="001C7A28"/>
    <w:rsid w:val="001C7E13"/>
    <w:rsid w:val="001D4F26"/>
    <w:rsid w:val="001E1FB4"/>
    <w:rsid w:val="001E5165"/>
    <w:rsid w:val="001E74CE"/>
    <w:rsid w:val="001F42D6"/>
    <w:rsid w:val="001F4789"/>
    <w:rsid w:val="001F5341"/>
    <w:rsid w:val="001F62FE"/>
    <w:rsid w:val="001F6449"/>
    <w:rsid w:val="001F668A"/>
    <w:rsid w:val="001F7F3C"/>
    <w:rsid w:val="00205569"/>
    <w:rsid w:val="0021655E"/>
    <w:rsid w:val="002242BA"/>
    <w:rsid w:val="002260C1"/>
    <w:rsid w:val="00226A08"/>
    <w:rsid w:val="00227C51"/>
    <w:rsid w:val="0023405C"/>
    <w:rsid w:val="00240993"/>
    <w:rsid w:val="00242D90"/>
    <w:rsid w:val="002435A0"/>
    <w:rsid w:val="0025171A"/>
    <w:rsid w:val="002556D4"/>
    <w:rsid w:val="0025790C"/>
    <w:rsid w:val="00263511"/>
    <w:rsid w:val="00267509"/>
    <w:rsid w:val="002724D4"/>
    <w:rsid w:val="00273846"/>
    <w:rsid w:val="002770B4"/>
    <w:rsid w:val="00280566"/>
    <w:rsid w:val="0028311B"/>
    <w:rsid w:val="00287994"/>
    <w:rsid w:val="002933E5"/>
    <w:rsid w:val="00295B61"/>
    <w:rsid w:val="0029722A"/>
    <w:rsid w:val="002A69D3"/>
    <w:rsid w:val="002B1F50"/>
    <w:rsid w:val="002C3873"/>
    <w:rsid w:val="002C4A8F"/>
    <w:rsid w:val="002D0C66"/>
    <w:rsid w:val="002D3D0E"/>
    <w:rsid w:val="002E09A2"/>
    <w:rsid w:val="002F2E81"/>
    <w:rsid w:val="003031D0"/>
    <w:rsid w:val="003041F3"/>
    <w:rsid w:val="00310067"/>
    <w:rsid w:val="00310B6E"/>
    <w:rsid w:val="0031168C"/>
    <w:rsid w:val="0032086B"/>
    <w:rsid w:val="003304B7"/>
    <w:rsid w:val="00333087"/>
    <w:rsid w:val="003379AC"/>
    <w:rsid w:val="003414FD"/>
    <w:rsid w:val="0034392F"/>
    <w:rsid w:val="003459DA"/>
    <w:rsid w:val="00345A26"/>
    <w:rsid w:val="00345B26"/>
    <w:rsid w:val="003462D7"/>
    <w:rsid w:val="003472EE"/>
    <w:rsid w:val="0035134E"/>
    <w:rsid w:val="0035326A"/>
    <w:rsid w:val="00363CA4"/>
    <w:rsid w:val="00370DA1"/>
    <w:rsid w:val="00376ADA"/>
    <w:rsid w:val="00376C0B"/>
    <w:rsid w:val="00382BE3"/>
    <w:rsid w:val="00382DA6"/>
    <w:rsid w:val="003907C6"/>
    <w:rsid w:val="00394A46"/>
    <w:rsid w:val="003962D9"/>
    <w:rsid w:val="00397682"/>
    <w:rsid w:val="003A4A9A"/>
    <w:rsid w:val="003A5C2D"/>
    <w:rsid w:val="003A5F51"/>
    <w:rsid w:val="003C7F69"/>
    <w:rsid w:val="003D59BB"/>
    <w:rsid w:val="003E2EE6"/>
    <w:rsid w:val="003E3438"/>
    <w:rsid w:val="003E5B2A"/>
    <w:rsid w:val="003F3104"/>
    <w:rsid w:val="003F59E6"/>
    <w:rsid w:val="004032C0"/>
    <w:rsid w:val="00405CE1"/>
    <w:rsid w:val="00407E7E"/>
    <w:rsid w:val="00411B55"/>
    <w:rsid w:val="004141E4"/>
    <w:rsid w:val="0041453A"/>
    <w:rsid w:val="004200DB"/>
    <w:rsid w:val="00424705"/>
    <w:rsid w:val="004306F5"/>
    <w:rsid w:val="0043216C"/>
    <w:rsid w:val="0044115B"/>
    <w:rsid w:val="00442DCD"/>
    <w:rsid w:val="00452396"/>
    <w:rsid w:val="0045513F"/>
    <w:rsid w:val="0046259B"/>
    <w:rsid w:val="004635CE"/>
    <w:rsid w:val="0046732E"/>
    <w:rsid w:val="00470DC4"/>
    <w:rsid w:val="00477FAA"/>
    <w:rsid w:val="004832D1"/>
    <w:rsid w:val="00483ABA"/>
    <w:rsid w:val="00486704"/>
    <w:rsid w:val="004A1441"/>
    <w:rsid w:val="004A4541"/>
    <w:rsid w:val="004A7BC5"/>
    <w:rsid w:val="004B3918"/>
    <w:rsid w:val="004C07F0"/>
    <w:rsid w:val="004C3DFE"/>
    <w:rsid w:val="004C5FFB"/>
    <w:rsid w:val="004C60DE"/>
    <w:rsid w:val="004C724F"/>
    <w:rsid w:val="004D2421"/>
    <w:rsid w:val="004D3334"/>
    <w:rsid w:val="004E4486"/>
    <w:rsid w:val="004E4A37"/>
    <w:rsid w:val="004E6916"/>
    <w:rsid w:val="004E70F1"/>
    <w:rsid w:val="004E7B89"/>
    <w:rsid w:val="004F4AA4"/>
    <w:rsid w:val="005023AF"/>
    <w:rsid w:val="005131DA"/>
    <w:rsid w:val="00515FAC"/>
    <w:rsid w:val="00516807"/>
    <w:rsid w:val="00527ED3"/>
    <w:rsid w:val="005312A7"/>
    <w:rsid w:val="005319AC"/>
    <w:rsid w:val="005335F7"/>
    <w:rsid w:val="00540219"/>
    <w:rsid w:val="00547902"/>
    <w:rsid w:val="00551CA3"/>
    <w:rsid w:val="00552404"/>
    <w:rsid w:val="005540F9"/>
    <w:rsid w:val="005554B7"/>
    <w:rsid w:val="0055629D"/>
    <w:rsid w:val="00565607"/>
    <w:rsid w:val="00567578"/>
    <w:rsid w:val="005834E3"/>
    <w:rsid w:val="0058465D"/>
    <w:rsid w:val="00586133"/>
    <w:rsid w:val="005942C2"/>
    <w:rsid w:val="005955A1"/>
    <w:rsid w:val="00595E8C"/>
    <w:rsid w:val="005A4507"/>
    <w:rsid w:val="005B26B1"/>
    <w:rsid w:val="005B49FA"/>
    <w:rsid w:val="005B79B1"/>
    <w:rsid w:val="005C1366"/>
    <w:rsid w:val="005C318F"/>
    <w:rsid w:val="005C367E"/>
    <w:rsid w:val="005D4AB7"/>
    <w:rsid w:val="005E0616"/>
    <w:rsid w:val="005F0A68"/>
    <w:rsid w:val="005F0E4E"/>
    <w:rsid w:val="005F5312"/>
    <w:rsid w:val="005F5829"/>
    <w:rsid w:val="00610BB5"/>
    <w:rsid w:val="00613264"/>
    <w:rsid w:val="006158FB"/>
    <w:rsid w:val="0061592A"/>
    <w:rsid w:val="0063291D"/>
    <w:rsid w:val="00634095"/>
    <w:rsid w:val="00640D80"/>
    <w:rsid w:val="00641FDC"/>
    <w:rsid w:val="00647CF2"/>
    <w:rsid w:val="006512AE"/>
    <w:rsid w:val="00655C6E"/>
    <w:rsid w:val="00664C24"/>
    <w:rsid w:val="00675757"/>
    <w:rsid w:val="00675ABC"/>
    <w:rsid w:val="00675E53"/>
    <w:rsid w:val="00683E80"/>
    <w:rsid w:val="00691ECA"/>
    <w:rsid w:val="006962BF"/>
    <w:rsid w:val="006A1194"/>
    <w:rsid w:val="006A6494"/>
    <w:rsid w:val="006C112D"/>
    <w:rsid w:val="006C1BC9"/>
    <w:rsid w:val="006D47FC"/>
    <w:rsid w:val="006E39AD"/>
    <w:rsid w:val="006F36DF"/>
    <w:rsid w:val="007022AC"/>
    <w:rsid w:val="0071469D"/>
    <w:rsid w:val="007250AF"/>
    <w:rsid w:val="0072730F"/>
    <w:rsid w:val="00734F9C"/>
    <w:rsid w:val="00750340"/>
    <w:rsid w:val="0075058A"/>
    <w:rsid w:val="00752C0B"/>
    <w:rsid w:val="0075598D"/>
    <w:rsid w:val="00762625"/>
    <w:rsid w:val="00765980"/>
    <w:rsid w:val="00766144"/>
    <w:rsid w:val="00774F0F"/>
    <w:rsid w:val="00796429"/>
    <w:rsid w:val="007A7735"/>
    <w:rsid w:val="007B0EA1"/>
    <w:rsid w:val="007C0DC7"/>
    <w:rsid w:val="007C471A"/>
    <w:rsid w:val="007D17C9"/>
    <w:rsid w:val="007D2F21"/>
    <w:rsid w:val="007D2FA8"/>
    <w:rsid w:val="007E79C5"/>
    <w:rsid w:val="007F1194"/>
    <w:rsid w:val="007F1890"/>
    <w:rsid w:val="007F363B"/>
    <w:rsid w:val="007F47A5"/>
    <w:rsid w:val="00801A73"/>
    <w:rsid w:val="00802BE1"/>
    <w:rsid w:val="00803B3A"/>
    <w:rsid w:val="00811EB6"/>
    <w:rsid w:val="00822A51"/>
    <w:rsid w:val="00822A84"/>
    <w:rsid w:val="0082546C"/>
    <w:rsid w:val="00837F4F"/>
    <w:rsid w:val="00847515"/>
    <w:rsid w:val="00854AA1"/>
    <w:rsid w:val="00855383"/>
    <w:rsid w:val="00857055"/>
    <w:rsid w:val="00864448"/>
    <w:rsid w:val="0086610F"/>
    <w:rsid w:val="00867E2E"/>
    <w:rsid w:val="0087097C"/>
    <w:rsid w:val="00874879"/>
    <w:rsid w:val="00883F20"/>
    <w:rsid w:val="00887EE1"/>
    <w:rsid w:val="00891893"/>
    <w:rsid w:val="008962BF"/>
    <w:rsid w:val="008A0D7E"/>
    <w:rsid w:val="008B61DB"/>
    <w:rsid w:val="008B67A0"/>
    <w:rsid w:val="008C1CE8"/>
    <w:rsid w:val="008C2BD3"/>
    <w:rsid w:val="008D156F"/>
    <w:rsid w:val="008D6DA7"/>
    <w:rsid w:val="008D7DA0"/>
    <w:rsid w:val="008E6AF7"/>
    <w:rsid w:val="008E7297"/>
    <w:rsid w:val="008E7E9E"/>
    <w:rsid w:val="008E7EBF"/>
    <w:rsid w:val="008F0994"/>
    <w:rsid w:val="008F1E13"/>
    <w:rsid w:val="008F296A"/>
    <w:rsid w:val="00903B2E"/>
    <w:rsid w:val="00913981"/>
    <w:rsid w:val="00917660"/>
    <w:rsid w:val="00934F6A"/>
    <w:rsid w:val="0093579A"/>
    <w:rsid w:val="0095228C"/>
    <w:rsid w:val="009532E4"/>
    <w:rsid w:val="00957171"/>
    <w:rsid w:val="00962368"/>
    <w:rsid w:val="00966B8C"/>
    <w:rsid w:val="00990AAA"/>
    <w:rsid w:val="009968B5"/>
    <w:rsid w:val="009B0278"/>
    <w:rsid w:val="009B0BCA"/>
    <w:rsid w:val="009C2838"/>
    <w:rsid w:val="009C2D38"/>
    <w:rsid w:val="009C7DB9"/>
    <w:rsid w:val="009E0BA3"/>
    <w:rsid w:val="009F4877"/>
    <w:rsid w:val="009F6DCA"/>
    <w:rsid w:val="00A043D9"/>
    <w:rsid w:val="00A05C10"/>
    <w:rsid w:val="00A2556E"/>
    <w:rsid w:val="00A330A9"/>
    <w:rsid w:val="00A36DC9"/>
    <w:rsid w:val="00A41E13"/>
    <w:rsid w:val="00A42445"/>
    <w:rsid w:val="00A4266A"/>
    <w:rsid w:val="00A46524"/>
    <w:rsid w:val="00A53A0B"/>
    <w:rsid w:val="00A55C11"/>
    <w:rsid w:val="00A6668C"/>
    <w:rsid w:val="00A66B63"/>
    <w:rsid w:val="00A7471B"/>
    <w:rsid w:val="00A813D1"/>
    <w:rsid w:val="00A82A50"/>
    <w:rsid w:val="00A86558"/>
    <w:rsid w:val="00A909EC"/>
    <w:rsid w:val="00A95DB3"/>
    <w:rsid w:val="00AA1A79"/>
    <w:rsid w:val="00AA390D"/>
    <w:rsid w:val="00AA7D6A"/>
    <w:rsid w:val="00AD061A"/>
    <w:rsid w:val="00AD08B0"/>
    <w:rsid w:val="00AE0BC6"/>
    <w:rsid w:val="00AE13D7"/>
    <w:rsid w:val="00AE63F5"/>
    <w:rsid w:val="00AF010D"/>
    <w:rsid w:val="00AF0B49"/>
    <w:rsid w:val="00AF195B"/>
    <w:rsid w:val="00AF71BD"/>
    <w:rsid w:val="00B00FF8"/>
    <w:rsid w:val="00B0270D"/>
    <w:rsid w:val="00B03C4F"/>
    <w:rsid w:val="00B05A89"/>
    <w:rsid w:val="00B140EA"/>
    <w:rsid w:val="00B36AE2"/>
    <w:rsid w:val="00B37B4C"/>
    <w:rsid w:val="00B47D72"/>
    <w:rsid w:val="00B509AE"/>
    <w:rsid w:val="00B53AAA"/>
    <w:rsid w:val="00B859B1"/>
    <w:rsid w:val="00B95C55"/>
    <w:rsid w:val="00BA00A1"/>
    <w:rsid w:val="00BA0739"/>
    <w:rsid w:val="00BA19D8"/>
    <w:rsid w:val="00BA2118"/>
    <w:rsid w:val="00BA3819"/>
    <w:rsid w:val="00BA3EF4"/>
    <w:rsid w:val="00BA755D"/>
    <w:rsid w:val="00BB31CE"/>
    <w:rsid w:val="00BB367D"/>
    <w:rsid w:val="00BC3DE0"/>
    <w:rsid w:val="00BC546B"/>
    <w:rsid w:val="00BC602C"/>
    <w:rsid w:val="00BF2022"/>
    <w:rsid w:val="00C07D97"/>
    <w:rsid w:val="00C07F5B"/>
    <w:rsid w:val="00C11E46"/>
    <w:rsid w:val="00C25697"/>
    <w:rsid w:val="00C2597F"/>
    <w:rsid w:val="00C2702B"/>
    <w:rsid w:val="00C37718"/>
    <w:rsid w:val="00C41F06"/>
    <w:rsid w:val="00C533CD"/>
    <w:rsid w:val="00C61ED4"/>
    <w:rsid w:val="00C64656"/>
    <w:rsid w:val="00C72CE4"/>
    <w:rsid w:val="00C7360C"/>
    <w:rsid w:val="00C753DC"/>
    <w:rsid w:val="00C77743"/>
    <w:rsid w:val="00C808AF"/>
    <w:rsid w:val="00C94355"/>
    <w:rsid w:val="00CA1063"/>
    <w:rsid w:val="00CA1EBB"/>
    <w:rsid w:val="00CA372C"/>
    <w:rsid w:val="00CB1102"/>
    <w:rsid w:val="00CB77EF"/>
    <w:rsid w:val="00CC24D1"/>
    <w:rsid w:val="00CC2C0B"/>
    <w:rsid w:val="00CD1E4F"/>
    <w:rsid w:val="00CE3435"/>
    <w:rsid w:val="00CE69A2"/>
    <w:rsid w:val="00CF21ED"/>
    <w:rsid w:val="00CF2796"/>
    <w:rsid w:val="00CF61D9"/>
    <w:rsid w:val="00D05880"/>
    <w:rsid w:val="00D05EEF"/>
    <w:rsid w:val="00D1117F"/>
    <w:rsid w:val="00D11908"/>
    <w:rsid w:val="00D13022"/>
    <w:rsid w:val="00D1523B"/>
    <w:rsid w:val="00D203D1"/>
    <w:rsid w:val="00D26064"/>
    <w:rsid w:val="00D32A52"/>
    <w:rsid w:val="00D33373"/>
    <w:rsid w:val="00D4220F"/>
    <w:rsid w:val="00D46D04"/>
    <w:rsid w:val="00D53043"/>
    <w:rsid w:val="00D54F33"/>
    <w:rsid w:val="00D55A83"/>
    <w:rsid w:val="00D56868"/>
    <w:rsid w:val="00D71EB2"/>
    <w:rsid w:val="00D770B8"/>
    <w:rsid w:val="00D83686"/>
    <w:rsid w:val="00D83892"/>
    <w:rsid w:val="00D83985"/>
    <w:rsid w:val="00D877B7"/>
    <w:rsid w:val="00D92FD5"/>
    <w:rsid w:val="00DA0950"/>
    <w:rsid w:val="00DA1C9D"/>
    <w:rsid w:val="00DA1E00"/>
    <w:rsid w:val="00DA22FF"/>
    <w:rsid w:val="00DA47C5"/>
    <w:rsid w:val="00DA4B4A"/>
    <w:rsid w:val="00DA501B"/>
    <w:rsid w:val="00DB7B6D"/>
    <w:rsid w:val="00DD15CC"/>
    <w:rsid w:val="00DD4D21"/>
    <w:rsid w:val="00DF0BA0"/>
    <w:rsid w:val="00E029BA"/>
    <w:rsid w:val="00E34475"/>
    <w:rsid w:val="00E702C4"/>
    <w:rsid w:val="00E73B20"/>
    <w:rsid w:val="00E77608"/>
    <w:rsid w:val="00E818CC"/>
    <w:rsid w:val="00E911E1"/>
    <w:rsid w:val="00EB286A"/>
    <w:rsid w:val="00EC0383"/>
    <w:rsid w:val="00EC0561"/>
    <w:rsid w:val="00EC09D5"/>
    <w:rsid w:val="00EC4798"/>
    <w:rsid w:val="00ED4D2C"/>
    <w:rsid w:val="00ED62D0"/>
    <w:rsid w:val="00EE4289"/>
    <w:rsid w:val="00EE7EAB"/>
    <w:rsid w:val="00EF091F"/>
    <w:rsid w:val="00EF290B"/>
    <w:rsid w:val="00EF69DB"/>
    <w:rsid w:val="00F149CA"/>
    <w:rsid w:val="00F2053D"/>
    <w:rsid w:val="00F21AB2"/>
    <w:rsid w:val="00F22527"/>
    <w:rsid w:val="00F43A28"/>
    <w:rsid w:val="00F45A17"/>
    <w:rsid w:val="00F506CE"/>
    <w:rsid w:val="00F54C1C"/>
    <w:rsid w:val="00F57A9E"/>
    <w:rsid w:val="00F57F58"/>
    <w:rsid w:val="00F6478B"/>
    <w:rsid w:val="00F659BE"/>
    <w:rsid w:val="00F75F84"/>
    <w:rsid w:val="00F80775"/>
    <w:rsid w:val="00F81434"/>
    <w:rsid w:val="00F879F8"/>
    <w:rsid w:val="00F97A67"/>
    <w:rsid w:val="00FA2547"/>
    <w:rsid w:val="00FB0D76"/>
    <w:rsid w:val="00FB4FED"/>
    <w:rsid w:val="00FC54EC"/>
    <w:rsid w:val="00FC688A"/>
    <w:rsid w:val="00FC7524"/>
    <w:rsid w:val="00FD66B0"/>
    <w:rsid w:val="00FE19D9"/>
    <w:rsid w:val="00FE6BFA"/>
    <w:rsid w:val="00FF1B9A"/>
    <w:rsid w:val="00FF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A8080"/>
  <w15:chartTrackingRefBased/>
  <w15:docId w15:val="{B3F6F489-A429-41BC-A73E-BEDA81874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334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en-GB"/>
    </w:rPr>
  </w:style>
  <w:style w:type="paragraph" w:styleId="Ttulo2">
    <w:name w:val="heading 2"/>
    <w:basedOn w:val="Normal"/>
    <w:next w:val="Normal"/>
    <w:link w:val="Ttulo2Car"/>
    <w:qFormat/>
    <w:rsid w:val="004D3334"/>
    <w:pPr>
      <w:keepNext/>
      <w:ind w:left="284" w:hanging="284"/>
      <w:outlineLvl w:val="1"/>
    </w:pPr>
    <w:rPr>
      <w:i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043D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4D3334"/>
    <w:rPr>
      <w:rFonts w:ascii="Times" w:eastAsia="Times" w:hAnsi="Times" w:cs="Times New Roman"/>
      <w:i/>
      <w:sz w:val="24"/>
      <w:szCs w:val="20"/>
      <w:lang w:val="en-GB" w:eastAsia="en-GB"/>
    </w:rPr>
  </w:style>
  <w:style w:type="paragraph" w:styleId="Piedepgina">
    <w:name w:val="footer"/>
    <w:basedOn w:val="Normal"/>
    <w:link w:val="PiedepginaCar"/>
    <w:uiPriority w:val="99"/>
    <w:unhideWhenUsed/>
    <w:rsid w:val="003414F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414FD"/>
    <w:rPr>
      <w:lang w:val="de-DE"/>
    </w:rPr>
  </w:style>
  <w:style w:type="paragraph" w:styleId="Prrafodelista">
    <w:name w:val="List Paragraph"/>
    <w:basedOn w:val="Normal"/>
    <w:uiPriority w:val="34"/>
    <w:qFormat/>
    <w:rsid w:val="00142E44"/>
    <w:pPr>
      <w:spacing w:after="200" w:line="276" w:lineRule="auto"/>
      <w:ind w:left="567" w:hanging="567"/>
      <w:contextualSpacing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043D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GB"/>
    </w:rPr>
  </w:style>
  <w:style w:type="paragraph" w:customStyle="1" w:styleId="Default">
    <w:name w:val="Default"/>
    <w:rsid w:val="009C2D3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802BE1"/>
    <w:pPr>
      <w:spacing w:after="0" w:line="240" w:lineRule="auto"/>
    </w:pPr>
    <w:rPr>
      <w:rFonts w:ascii="Times" w:eastAsia="Times" w:hAnsi="Times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C0162F-8675-4851-A475-1091C8DEE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5</Pages>
  <Words>5905</Words>
  <Characters>33665</Characters>
  <Application>Microsoft Office Word</Application>
  <DocSecurity>0</DocSecurity>
  <Lines>280</Lines>
  <Paragraphs>7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Linares</dc:creator>
  <cp:keywords/>
  <dc:description/>
  <cp:lastModifiedBy>Marc Furio Bruno</cp:lastModifiedBy>
  <cp:revision>3</cp:revision>
  <dcterms:created xsi:type="dcterms:W3CDTF">2025-05-21T13:52:00Z</dcterms:created>
  <dcterms:modified xsi:type="dcterms:W3CDTF">2025-05-2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c61db5-b195-3c71-a4b5-2be82b564687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